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BBD4D" w14:textId="77777777" w:rsidR="00153080" w:rsidRPr="002009E3" w:rsidRDefault="00153080" w:rsidP="00983BFF">
      <w:pPr>
        <w:tabs>
          <w:tab w:val="left" w:pos="8080"/>
        </w:tabs>
        <w:spacing w:line="276" w:lineRule="auto"/>
        <w:ind w:rightChars="11" w:right="26"/>
        <w:rPr>
          <w:rFonts w:ascii="Times New Roman" w:hAnsi="Times New Roman" w:cs="Times New Roman"/>
          <w:sz w:val="22"/>
          <w:szCs w:val="22"/>
        </w:rPr>
      </w:pPr>
      <w:r w:rsidRPr="002009E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2009E3">
        <w:rPr>
          <w:rFonts w:ascii="Times New Roman" w:hAnsi="Times New Roman" w:cs="Times New Roman"/>
          <w:b/>
          <w:bCs/>
          <w:sz w:val="22"/>
          <w:szCs w:val="22"/>
          <w:lang w:eastAsia="ja-JP"/>
        </w:rPr>
        <w:t xml:space="preserve">S1. </w:t>
      </w:r>
      <w:r w:rsidRPr="002009E3">
        <w:rPr>
          <w:rFonts w:ascii="Times New Roman" w:hAnsi="Times New Roman" w:cs="Times New Roman"/>
          <w:sz w:val="22"/>
          <w:szCs w:val="22"/>
          <w:lang w:eastAsia="ja-JP"/>
        </w:rPr>
        <w:t xml:space="preserve">Hazard ratios </w:t>
      </w:r>
      <w:r w:rsidRPr="002009E3">
        <w:rPr>
          <w:rFonts w:ascii="Times New Roman" w:hAnsi="Times New Roman" w:cs="Times New Roman"/>
          <w:sz w:val="22"/>
          <w:szCs w:val="22"/>
        </w:rPr>
        <w:t>and 95% confidence intervals</w:t>
      </w:r>
      <w:r w:rsidRPr="002009E3">
        <w:rPr>
          <w:rFonts w:ascii="Times New Roman" w:hAnsi="Times New Roman" w:cs="Times New Roman"/>
          <w:sz w:val="22"/>
          <w:szCs w:val="22"/>
          <w:lang w:eastAsia="ja-JP"/>
        </w:rPr>
        <w:t xml:space="preserve"> for all-cause mortality</w:t>
      </w:r>
      <w:r w:rsidRPr="002009E3">
        <w:rPr>
          <w:rFonts w:ascii="Times New Roman" w:hAnsi="Times New Roman" w:cs="Times New Roman"/>
          <w:sz w:val="22"/>
          <w:szCs w:val="22"/>
        </w:rPr>
        <w:t xml:space="preserve"> </w:t>
      </w:r>
      <w:r w:rsidRPr="002009E3">
        <w:rPr>
          <w:rFonts w:ascii="Times New Roman" w:hAnsi="Times New Roman" w:cs="Times New Roman"/>
          <w:sz w:val="22"/>
          <w:szCs w:val="22"/>
          <w:lang w:eastAsia="ja-JP"/>
        </w:rPr>
        <w:t>in quintiles of baseline SUA/Cr, SUA, and Cr</w:t>
      </w:r>
      <w:r w:rsidRPr="002009E3" w:rsidDel="001656B7"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 w:rsidRPr="002009E3">
        <w:rPr>
          <w:rFonts w:ascii="Times New Roman" w:hAnsi="Times New Roman" w:cs="Times New Roman"/>
          <w:sz w:val="22"/>
          <w:szCs w:val="22"/>
          <w:lang w:eastAsia="ja-JP"/>
        </w:rPr>
        <w:t>(n = 2,017)</w:t>
      </w:r>
    </w:p>
    <w:tbl>
      <w:tblPr>
        <w:tblW w:w="141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80" w:firstRow="0" w:lastRow="0" w:firstColumn="1" w:lastColumn="0" w:noHBand="0" w:noVBand="0"/>
      </w:tblPr>
      <w:tblGrid>
        <w:gridCol w:w="3801"/>
        <w:gridCol w:w="1901"/>
        <w:gridCol w:w="1761"/>
        <w:gridCol w:w="1762"/>
        <w:gridCol w:w="1761"/>
        <w:gridCol w:w="1762"/>
        <w:gridCol w:w="1385"/>
      </w:tblGrid>
      <w:tr w:rsidR="00153080" w:rsidRPr="002009E3" w14:paraId="7D6EA50B" w14:textId="77777777" w:rsidTr="005339D8">
        <w:trPr>
          <w:trHeight w:val="103"/>
        </w:trPr>
        <w:tc>
          <w:tcPr>
            <w:tcW w:w="3801" w:type="dxa"/>
            <w:vMerge w:val="restart"/>
          </w:tcPr>
          <w:p w14:paraId="2B4A2205" w14:textId="77777777" w:rsidR="00153080" w:rsidRPr="002009E3" w:rsidRDefault="00153080" w:rsidP="005339D8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 xml:space="preserve">Baseline </w:t>
            </w:r>
            <w:r w:rsidRPr="002009E3">
              <w:rPr>
                <w:rFonts w:ascii="Times New Roman" w:hAnsi="Times New Roman" w:cs="Times New Roman"/>
                <w:bCs/>
                <w:sz w:val="22"/>
                <w:szCs w:val="22"/>
              </w:rPr>
              <w:t>characteristic</w:t>
            </w: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89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7D4A2" w14:textId="77777777" w:rsidR="00153080" w:rsidRPr="002009E3" w:rsidRDefault="00153080" w:rsidP="005339D8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Quintile of baseline characteristics</w:t>
            </w:r>
          </w:p>
        </w:tc>
        <w:tc>
          <w:tcPr>
            <w:tcW w:w="1385" w:type="dxa"/>
          </w:tcPr>
          <w:p w14:paraId="05753B3F" w14:textId="77777777" w:rsidR="00153080" w:rsidRPr="002009E3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</w:p>
        </w:tc>
      </w:tr>
      <w:tr w:rsidR="00153080" w:rsidRPr="002009E3" w14:paraId="10E4C234" w14:textId="77777777" w:rsidTr="005339D8">
        <w:trPr>
          <w:trHeight w:val="103"/>
        </w:trPr>
        <w:tc>
          <w:tcPr>
            <w:tcW w:w="3801" w:type="dxa"/>
            <w:vMerge/>
            <w:tcBorders>
              <w:bottom w:val="single" w:sz="4" w:space="0" w:color="auto"/>
            </w:tcBorders>
          </w:tcPr>
          <w:p w14:paraId="18BE89F0" w14:textId="77777777" w:rsidR="00153080" w:rsidRPr="00153080" w:rsidRDefault="00153080" w:rsidP="005339D8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60BE8817" w14:textId="77777777" w:rsidR="00153080" w:rsidRPr="00153080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15308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First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877B446" w14:textId="77777777" w:rsidR="00153080" w:rsidRPr="00153080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15308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Second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34B93B4" w14:textId="77777777" w:rsidR="00153080" w:rsidRPr="00153080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15308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Third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56E5C06" w14:textId="77777777" w:rsidR="00153080" w:rsidRPr="00153080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15308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Fourth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5CD20C7" w14:textId="77777777" w:rsidR="00153080" w:rsidRPr="00153080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153080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Fifth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96F60E4" w14:textId="77777777" w:rsidR="00153080" w:rsidRPr="002009E3" w:rsidRDefault="00153080" w:rsidP="005339D8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  <w:t>P</w:t>
            </w:r>
            <w:r w:rsidRPr="002009E3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for trend</w:t>
            </w:r>
          </w:p>
        </w:tc>
      </w:tr>
      <w:tr w:rsidR="00153080" w:rsidRPr="002009E3" w14:paraId="1C74F0F8" w14:textId="77777777" w:rsidTr="005339D8">
        <w:trPr>
          <w:trHeight w:val="255"/>
        </w:trPr>
        <w:tc>
          <w:tcPr>
            <w:tcW w:w="3801" w:type="dxa"/>
          </w:tcPr>
          <w:p w14:paraId="32FB0149" w14:textId="77777777" w:rsidR="00153080" w:rsidRPr="002009E3" w:rsidRDefault="00153080" w:rsidP="005339D8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 xml:space="preserve">SUA/Cr </w:t>
            </w:r>
          </w:p>
        </w:tc>
        <w:tc>
          <w:tcPr>
            <w:tcW w:w="1901" w:type="dxa"/>
          </w:tcPr>
          <w:p w14:paraId="626D106E" w14:textId="77777777" w:rsidR="00153080" w:rsidRPr="002009E3" w:rsidRDefault="00153080" w:rsidP="005339D8">
            <w:pPr>
              <w:spacing w:line="360" w:lineRule="auto"/>
              <w:ind w:leftChars="-89" w:left="-1" w:rightChars="92" w:right="221" w:hangingChars="97" w:hanging="213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09 (0.85–1.39)</w:t>
            </w:r>
          </w:p>
        </w:tc>
        <w:tc>
          <w:tcPr>
            <w:tcW w:w="1761" w:type="dxa"/>
          </w:tcPr>
          <w:p w14:paraId="0D1C2DAC" w14:textId="77777777" w:rsidR="00153080" w:rsidRPr="002009E3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00</w:t>
            </w:r>
          </w:p>
        </w:tc>
        <w:tc>
          <w:tcPr>
            <w:tcW w:w="1762" w:type="dxa"/>
          </w:tcPr>
          <w:p w14:paraId="0D10CD92" w14:textId="77777777" w:rsidR="00153080" w:rsidRPr="002009E3" w:rsidRDefault="00153080" w:rsidP="005339D8">
            <w:pPr>
              <w:tabs>
                <w:tab w:val="left" w:pos="2273"/>
              </w:tabs>
              <w:spacing w:line="360" w:lineRule="auto"/>
              <w:ind w:rightChars="20" w:right="48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19 (0.92–1.54)</w:t>
            </w:r>
          </w:p>
        </w:tc>
        <w:tc>
          <w:tcPr>
            <w:tcW w:w="1761" w:type="dxa"/>
          </w:tcPr>
          <w:p w14:paraId="58AB0259" w14:textId="77777777" w:rsidR="00153080" w:rsidRPr="002009E3" w:rsidRDefault="00153080" w:rsidP="005339D8">
            <w:pPr>
              <w:spacing w:line="360" w:lineRule="auto"/>
              <w:ind w:leftChars="-48" w:left="-115" w:rightChars="48" w:right="115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42 (1.09–1.86)</w:t>
            </w:r>
          </w:p>
        </w:tc>
        <w:tc>
          <w:tcPr>
            <w:tcW w:w="1762" w:type="dxa"/>
          </w:tcPr>
          <w:p w14:paraId="338605E5" w14:textId="77777777" w:rsidR="00153080" w:rsidRPr="002009E3" w:rsidRDefault="00153080" w:rsidP="005339D8">
            <w:pPr>
              <w:spacing w:line="360" w:lineRule="auto"/>
              <w:ind w:leftChars="-70" w:left="1" w:rightChars="12" w:right="29" w:hangingChars="77" w:hanging="169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61 (1.21–2.14)</w:t>
            </w:r>
          </w:p>
        </w:tc>
        <w:tc>
          <w:tcPr>
            <w:tcW w:w="1385" w:type="dxa"/>
          </w:tcPr>
          <w:p w14:paraId="379CFBCE" w14:textId="77777777" w:rsidR="00153080" w:rsidRPr="002009E3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0.010</w:t>
            </w:r>
          </w:p>
        </w:tc>
      </w:tr>
      <w:tr w:rsidR="00153080" w:rsidRPr="002009E3" w14:paraId="422EBF28" w14:textId="77777777" w:rsidTr="005339D8">
        <w:trPr>
          <w:trHeight w:val="162"/>
        </w:trPr>
        <w:tc>
          <w:tcPr>
            <w:tcW w:w="3801" w:type="dxa"/>
          </w:tcPr>
          <w:p w14:paraId="4D4D197C" w14:textId="77777777" w:rsidR="00153080" w:rsidRPr="002009E3" w:rsidRDefault="00153080" w:rsidP="005339D8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SUA</w:t>
            </w:r>
          </w:p>
        </w:tc>
        <w:tc>
          <w:tcPr>
            <w:tcW w:w="1901" w:type="dxa"/>
          </w:tcPr>
          <w:p w14:paraId="21D77726" w14:textId="77777777" w:rsidR="00153080" w:rsidRPr="002009E3" w:rsidRDefault="00153080" w:rsidP="005339D8">
            <w:pPr>
              <w:spacing w:line="360" w:lineRule="auto"/>
              <w:ind w:leftChars="-89" w:left="-1" w:rightChars="92" w:right="221" w:hangingChars="97" w:hanging="213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0.91 (0.70-1.17)</w:t>
            </w:r>
          </w:p>
        </w:tc>
        <w:tc>
          <w:tcPr>
            <w:tcW w:w="1761" w:type="dxa"/>
          </w:tcPr>
          <w:p w14:paraId="6202C31F" w14:textId="77777777" w:rsidR="00153080" w:rsidRPr="002009E3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00</w:t>
            </w:r>
          </w:p>
        </w:tc>
        <w:tc>
          <w:tcPr>
            <w:tcW w:w="1762" w:type="dxa"/>
          </w:tcPr>
          <w:p w14:paraId="1F045FB2" w14:textId="77777777" w:rsidR="00153080" w:rsidRPr="002009E3" w:rsidRDefault="00153080" w:rsidP="005339D8">
            <w:pPr>
              <w:tabs>
                <w:tab w:val="left" w:pos="2273"/>
              </w:tabs>
              <w:spacing w:line="360" w:lineRule="auto"/>
              <w:ind w:rightChars="20" w:right="48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15 (0.89-1.48)</w:t>
            </w:r>
          </w:p>
        </w:tc>
        <w:tc>
          <w:tcPr>
            <w:tcW w:w="1761" w:type="dxa"/>
          </w:tcPr>
          <w:p w14:paraId="05D7E491" w14:textId="77777777" w:rsidR="00153080" w:rsidRPr="002009E3" w:rsidRDefault="00153080" w:rsidP="005339D8">
            <w:pPr>
              <w:spacing w:line="360" w:lineRule="auto"/>
              <w:ind w:rightChars="48" w:right="115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 w:hint="eastAsia"/>
                <w:bCs/>
                <w:sz w:val="22"/>
                <w:szCs w:val="22"/>
                <w:lang w:eastAsia="ja-JP"/>
              </w:rPr>
              <w:t>1</w:t>
            </w: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.27 (0.98-1.66)</w:t>
            </w:r>
          </w:p>
        </w:tc>
        <w:tc>
          <w:tcPr>
            <w:tcW w:w="1762" w:type="dxa"/>
          </w:tcPr>
          <w:p w14:paraId="46684B4B" w14:textId="77777777" w:rsidR="00153080" w:rsidRPr="002009E3" w:rsidRDefault="00153080" w:rsidP="005339D8">
            <w:pPr>
              <w:spacing w:line="360" w:lineRule="auto"/>
              <w:ind w:leftChars="-71" w:left="-1" w:rightChars="12" w:right="29" w:hangingChars="77" w:hanging="169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15 (0.87-1.51)</w:t>
            </w:r>
          </w:p>
        </w:tc>
        <w:tc>
          <w:tcPr>
            <w:tcW w:w="1385" w:type="dxa"/>
          </w:tcPr>
          <w:p w14:paraId="2A1D5410" w14:textId="77777777" w:rsidR="00153080" w:rsidRPr="002009E3" w:rsidRDefault="00153080" w:rsidP="005339D8">
            <w:pPr>
              <w:spacing w:line="360" w:lineRule="auto"/>
              <w:ind w:leftChars="75" w:left="180" w:rightChars="61" w:right="146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 w:hint="eastAsia"/>
                <w:bCs/>
                <w:sz w:val="22"/>
                <w:szCs w:val="22"/>
                <w:lang w:eastAsia="ja-JP"/>
              </w:rPr>
              <w:t>0</w:t>
            </w: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.157</w:t>
            </w:r>
          </w:p>
        </w:tc>
      </w:tr>
      <w:tr w:rsidR="00153080" w:rsidRPr="002009E3" w14:paraId="0E1E2CCA" w14:textId="77777777" w:rsidTr="005339D8">
        <w:trPr>
          <w:trHeight w:val="162"/>
        </w:trPr>
        <w:tc>
          <w:tcPr>
            <w:tcW w:w="3801" w:type="dxa"/>
          </w:tcPr>
          <w:p w14:paraId="1668371A" w14:textId="77777777" w:rsidR="00153080" w:rsidRPr="002009E3" w:rsidRDefault="00153080" w:rsidP="005339D8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Cr</w:t>
            </w:r>
          </w:p>
        </w:tc>
        <w:tc>
          <w:tcPr>
            <w:tcW w:w="1901" w:type="dxa"/>
          </w:tcPr>
          <w:p w14:paraId="3716A48E" w14:textId="77777777" w:rsidR="00153080" w:rsidRPr="002009E3" w:rsidRDefault="00153080" w:rsidP="005339D8">
            <w:pPr>
              <w:spacing w:line="360" w:lineRule="auto"/>
              <w:ind w:leftChars="-89" w:left="-1" w:rightChars="92" w:right="221" w:hangingChars="97" w:hanging="213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15 (0.52-2.51)</w:t>
            </w:r>
          </w:p>
        </w:tc>
        <w:tc>
          <w:tcPr>
            <w:tcW w:w="1761" w:type="dxa"/>
          </w:tcPr>
          <w:p w14:paraId="7AB3B9B1" w14:textId="77777777" w:rsidR="00153080" w:rsidRPr="002009E3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1.00</w:t>
            </w:r>
          </w:p>
        </w:tc>
        <w:tc>
          <w:tcPr>
            <w:tcW w:w="1762" w:type="dxa"/>
          </w:tcPr>
          <w:p w14:paraId="5BE7C0E6" w14:textId="77777777" w:rsidR="00153080" w:rsidRPr="002009E3" w:rsidRDefault="00153080" w:rsidP="005339D8">
            <w:pPr>
              <w:tabs>
                <w:tab w:val="left" w:pos="2273"/>
              </w:tabs>
              <w:spacing w:line="360" w:lineRule="auto"/>
              <w:ind w:rightChars="20" w:right="48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0.86 (0.39-1.89)</w:t>
            </w:r>
          </w:p>
        </w:tc>
        <w:tc>
          <w:tcPr>
            <w:tcW w:w="1761" w:type="dxa"/>
          </w:tcPr>
          <w:p w14:paraId="64E00C4C" w14:textId="77777777" w:rsidR="00153080" w:rsidRPr="002009E3" w:rsidRDefault="00153080" w:rsidP="005339D8">
            <w:pPr>
              <w:spacing w:line="360" w:lineRule="auto"/>
              <w:ind w:rightChars="48" w:right="115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0.83 (0.38-1.83)</w:t>
            </w:r>
          </w:p>
        </w:tc>
        <w:tc>
          <w:tcPr>
            <w:tcW w:w="1762" w:type="dxa"/>
          </w:tcPr>
          <w:p w14:paraId="0244AA29" w14:textId="77777777" w:rsidR="00153080" w:rsidRPr="002009E3" w:rsidRDefault="00153080" w:rsidP="005339D8">
            <w:pPr>
              <w:spacing w:line="360" w:lineRule="auto"/>
              <w:ind w:leftChars="-70" w:left="1" w:rightChars="12" w:right="29" w:hangingChars="77" w:hanging="169"/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0.72 (0.32-1.66)</w:t>
            </w:r>
          </w:p>
        </w:tc>
        <w:tc>
          <w:tcPr>
            <w:tcW w:w="1385" w:type="dxa"/>
          </w:tcPr>
          <w:p w14:paraId="1F40A59D" w14:textId="77777777" w:rsidR="00153080" w:rsidRPr="002009E3" w:rsidRDefault="00153080" w:rsidP="005339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2009E3"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  <w:t>0.360</w:t>
            </w:r>
          </w:p>
        </w:tc>
      </w:tr>
    </w:tbl>
    <w:p w14:paraId="36A90711" w14:textId="77777777" w:rsidR="00153080" w:rsidRPr="002009E3" w:rsidRDefault="00153080" w:rsidP="00983BFF">
      <w:pPr>
        <w:spacing w:line="480" w:lineRule="auto"/>
        <w:jc w:val="both"/>
        <w:rPr>
          <w:rFonts w:ascii="Times New Roman" w:eastAsia="Arial Unicode MS" w:hAnsi="Times New Roman" w:cs="Times New Roman"/>
          <w:sz w:val="22"/>
          <w:szCs w:val="22"/>
          <w:lang w:eastAsia="ja-JP"/>
        </w:rPr>
      </w:pPr>
      <w:r w:rsidRPr="002009E3">
        <w:rPr>
          <w:rFonts w:ascii="Times New Roman" w:hAnsi="Times New Roman" w:cs="Times New Roman"/>
          <w:sz w:val="22"/>
          <w:szCs w:val="22"/>
        </w:rPr>
        <w:t xml:space="preserve">Adjusted for </w:t>
      </w:r>
      <w:r w:rsidRPr="002009E3">
        <w:rPr>
          <w:rFonts w:ascii="Times New Roman" w:hAnsi="Times New Roman" w:cs="Times New Roman"/>
          <w:sz w:val="22"/>
          <w:szCs w:val="22"/>
          <w:lang w:eastAsia="ja-JP"/>
        </w:rPr>
        <w:t xml:space="preserve">baseline of all </w:t>
      </w:r>
      <w:r w:rsidRPr="002009E3">
        <w:rPr>
          <w:rFonts w:ascii="Times New Roman" w:hAnsi="Times New Roman" w:cs="Times New Roman"/>
          <w:sz w:val="22"/>
          <w:szCs w:val="22"/>
        </w:rPr>
        <w:t xml:space="preserve">confounding factors </w:t>
      </w:r>
      <w:r w:rsidRPr="002009E3">
        <w:rPr>
          <w:rFonts w:ascii="Times New Roman" w:hAnsi="Times New Roman" w:cs="Times New Roman"/>
          <w:sz w:val="22"/>
          <w:szCs w:val="22"/>
          <w:lang w:eastAsia="ja-JP"/>
        </w:rPr>
        <w:t xml:space="preserve">in Table 2. </w:t>
      </w:r>
      <w:r w:rsidRPr="002009E3">
        <w:rPr>
          <w:rFonts w:ascii="Times New Roman" w:eastAsia="Arial Unicode MS" w:hAnsi="Times New Roman" w:cs="Times New Roman"/>
          <w:sz w:val="22"/>
          <w:szCs w:val="22"/>
          <w:lang w:eastAsia="ja-JP"/>
        </w:rPr>
        <w:t>The quintiles of SUA are distributed as the following: the first quintile, &lt;4.2; the second, 4.2–4.8; the third, 4.9–5.5; the fourth, 5.6–6.4; and the fifth, ≥6.5. The quintiles of Cr are distributed as the following: the first quintile, &lt;0.61; the second, 0.61–0.65; the third, 0.66–0.70; the fourth, 0.71–0.84; and the fifth, ≥0.85.</w:t>
      </w:r>
    </w:p>
    <w:p w14:paraId="0D80EE2C" w14:textId="77777777" w:rsidR="00153080" w:rsidRPr="002009E3" w:rsidRDefault="00153080" w:rsidP="00983BF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eastAsia="ja-JP"/>
        </w:rPr>
      </w:pPr>
      <w:r w:rsidRPr="002009E3">
        <w:rPr>
          <w:rFonts w:ascii="Times New Roman" w:hAnsi="Times New Roman" w:cs="Times New Roman"/>
          <w:sz w:val="22"/>
          <w:szCs w:val="22"/>
          <w:lang w:eastAsia="ja-JP"/>
        </w:rPr>
        <w:t>SUA/Cr, serum uric acid to creatinine.</w:t>
      </w:r>
    </w:p>
    <w:p w14:paraId="298A052C" w14:textId="77777777" w:rsidR="00153080" w:rsidRPr="002009E3" w:rsidRDefault="00153080" w:rsidP="00983BFF">
      <w:bookmarkStart w:id="0" w:name="_GoBack"/>
      <w:bookmarkEnd w:id="0"/>
    </w:p>
    <w:sectPr w:rsidR="00153080" w:rsidRPr="002009E3" w:rsidSect="00E24EF3">
      <w:headerReference w:type="even" r:id="rId9"/>
      <w:headerReference w:type="default" r:id="rId10"/>
      <w:pgSz w:w="11900" w:h="16838" w:code="9"/>
      <w:pgMar w:top="1440" w:right="1440" w:bottom="1134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B3F6E" w14:textId="77777777" w:rsidR="007B5DD2" w:rsidRDefault="007B5DD2" w:rsidP="00397665">
      <w:r>
        <w:separator/>
      </w:r>
    </w:p>
  </w:endnote>
  <w:endnote w:type="continuationSeparator" w:id="0">
    <w:p w14:paraId="0D2E6BFA" w14:textId="77777777" w:rsidR="007B5DD2" w:rsidRDefault="007B5DD2" w:rsidP="00397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67043" w14:textId="77777777" w:rsidR="007B5DD2" w:rsidRDefault="007B5DD2" w:rsidP="00397665">
      <w:r>
        <w:separator/>
      </w:r>
    </w:p>
  </w:footnote>
  <w:footnote w:type="continuationSeparator" w:id="0">
    <w:p w14:paraId="3E12D9AE" w14:textId="77777777" w:rsidR="007B5DD2" w:rsidRDefault="007B5DD2" w:rsidP="003976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1B6F2" w14:textId="77777777" w:rsidR="00153080" w:rsidRDefault="00153080" w:rsidP="00276E47">
    <w:pPr>
      <w:pStyle w:val="Head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441744" w14:textId="77777777" w:rsidR="00153080" w:rsidRDefault="00153080" w:rsidP="00276E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083A8" w14:textId="77777777" w:rsidR="00153080" w:rsidRDefault="00153080" w:rsidP="00276E47">
    <w:pPr>
      <w:pStyle w:val="Header"/>
      <w:rPr>
        <w:rStyle w:val="PageNumber"/>
      </w:rPr>
    </w:pPr>
  </w:p>
  <w:p w14:paraId="60179B9F" w14:textId="77777777" w:rsidR="00153080" w:rsidRDefault="00153080" w:rsidP="00276E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F1236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A888D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4F64F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0F4E5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08401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7C16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E94BD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9A41E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E6CCD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23CB0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A07099"/>
    <w:multiLevelType w:val="hybridMultilevel"/>
    <w:tmpl w:val="BCC2F8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20214B4A"/>
    <w:multiLevelType w:val="multilevel"/>
    <w:tmpl w:val="5FE67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5F90E2E"/>
    <w:multiLevelType w:val="hybridMultilevel"/>
    <w:tmpl w:val="F6BE98BE"/>
    <w:lvl w:ilvl="0" w:tplc="B266A4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2EAD5253"/>
    <w:multiLevelType w:val="multilevel"/>
    <w:tmpl w:val="E76CB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DF27E6"/>
    <w:multiLevelType w:val="hybridMultilevel"/>
    <w:tmpl w:val="992236A2"/>
    <w:lvl w:ilvl="0" w:tplc="96C0ABD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color w:val="auto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>
    <w:nsid w:val="45B31D6B"/>
    <w:multiLevelType w:val="hybridMultilevel"/>
    <w:tmpl w:val="0A1E6D86"/>
    <w:lvl w:ilvl="0" w:tplc="88BAB50C">
      <w:start w:val="1"/>
      <w:numFmt w:val="decimal"/>
      <w:lvlText w:val="%1."/>
      <w:lvlJc w:val="left"/>
      <w:pPr>
        <w:ind w:left="502" w:hanging="360"/>
      </w:pPr>
      <w:rPr>
        <w:rFonts w:eastAsia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6">
    <w:nsid w:val="4EF009F3"/>
    <w:multiLevelType w:val="hybridMultilevel"/>
    <w:tmpl w:val="3BB614F6"/>
    <w:lvl w:ilvl="0" w:tplc="1366AB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655E05B1"/>
    <w:multiLevelType w:val="hybridMultilevel"/>
    <w:tmpl w:val="7BCA92E6"/>
    <w:lvl w:ilvl="0" w:tplc="2FA663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>
    <w:nsid w:val="65CF733D"/>
    <w:multiLevelType w:val="hybridMultilevel"/>
    <w:tmpl w:val="075E1B0A"/>
    <w:lvl w:ilvl="0" w:tplc="F962CE4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666576CD"/>
    <w:multiLevelType w:val="hybridMultilevel"/>
    <w:tmpl w:val="D9F8A1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6CD2013F"/>
    <w:multiLevelType w:val="hybridMultilevel"/>
    <w:tmpl w:val="A9EE8054"/>
    <w:lvl w:ilvl="0" w:tplc="8ED2B80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6DDA0CF0"/>
    <w:multiLevelType w:val="hybridMultilevel"/>
    <w:tmpl w:val="E80A71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6F2D69FE"/>
    <w:multiLevelType w:val="multilevel"/>
    <w:tmpl w:val="06ECE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3D33062"/>
    <w:multiLevelType w:val="multilevel"/>
    <w:tmpl w:val="980EE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80B0BAA"/>
    <w:multiLevelType w:val="hybridMultilevel"/>
    <w:tmpl w:val="061249D2"/>
    <w:lvl w:ilvl="0" w:tplc="80B4DE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84251F7"/>
    <w:multiLevelType w:val="multilevel"/>
    <w:tmpl w:val="7E446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A4F7627"/>
    <w:multiLevelType w:val="hybridMultilevel"/>
    <w:tmpl w:val="156080DC"/>
    <w:lvl w:ilvl="0" w:tplc="DFF2C0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7"/>
  </w:num>
  <w:num w:numId="2">
    <w:abstractNumId w:val="26"/>
  </w:num>
  <w:num w:numId="3">
    <w:abstractNumId w:val="20"/>
  </w:num>
  <w:num w:numId="4">
    <w:abstractNumId w:val="12"/>
  </w:num>
  <w:num w:numId="5">
    <w:abstractNumId w:val="18"/>
  </w:num>
  <w:num w:numId="6">
    <w:abstractNumId w:val="11"/>
    <w:lvlOverride w:ilvl="0">
      <w:startOverride w:val="11"/>
    </w:lvlOverride>
  </w:num>
  <w:num w:numId="7">
    <w:abstractNumId w:val="13"/>
  </w:num>
  <w:num w:numId="8">
    <w:abstractNumId w:val="10"/>
  </w:num>
  <w:num w:numId="9">
    <w:abstractNumId w:val="22"/>
  </w:num>
  <w:num w:numId="10">
    <w:abstractNumId w:val="14"/>
  </w:num>
  <w:num w:numId="11">
    <w:abstractNumId w:val="25"/>
  </w:num>
  <w:num w:numId="12">
    <w:abstractNumId w:val="2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>
    <w:abstractNumId w:val="16"/>
  </w:num>
  <w:num w:numId="14">
    <w:abstractNumId w:val="24"/>
  </w:num>
  <w:num w:numId="15">
    <w:abstractNumId w:val="19"/>
  </w:num>
  <w:num w:numId="16">
    <w:abstractNumId w:val="23"/>
  </w:num>
  <w:num w:numId="17">
    <w:abstractNumId w:val="15"/>
  </w:num>
  <w:num w:numId="18">
    <w:abstractNumId w:val="21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mailMerge>
    <w:mainDocumentType w:val="formLetters"/>
    <w:dataType w:val="textFile"/>
    <w:activeRecord w:val="-1"/>
  </w:mailMerge>
  <w:documentProtection w:edit="trackedChanges" w:enforcement="0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1556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pzzprfforfvzfe5vea5avdcs2artr0tep9s&quot;&gt;My EndNote Library Copy Copy&lt;record-ids&gt;&lt;item&gt;43&lt;/item&gt;&lt;item&gt;51&lt;/item&gt;&lt;item&gt;53&lt;/item&gt;&lt;item&gt;56&lt;/item&gt;&lt;item&gt;57&lt;/item&gt;&lt;item&gt;58&lt;/item&gt;&lt;item&gt;59&lt;/item&gt;&lt;item&gt;61&lt;/item&gt;&lt;item&gt;62&lt;/item&gt;&lt;item&gt;63&lt;/item&gt;&lt;item&gt;64&lt;/item&gt;&lt;item&gt;67&lt;/item&gt;&lt;item&gt;69&lt;/item&gt;&lt;item&gt;70&lt;/item&gt;&lt;item&gt;73&lt;/item&gt;&lt;item&gt;75&lt;/item&gt;&lt;item&gt;76&lt;/item&gt;&lt;item&gt;79&lt;/item&gt;&lt;item&gt;80&lt;/item&gt;&lt;item&gt;82&lt;/item&gt;&lt;item&gt;83&lt;/item&gt;&lt;item&gt;85&lt;/item&gt;&lt;item&gt;87&lt;/item&gt;&lt;item&gt;88&lt;/item&gt;&lt;item&gt;89&lt;/item&gt;&lt;item&gt;90&lt;/item&gt;&lt;item&gt;91&lt;/item&gt;&lt;item&gt;93&lt;/item&gt;&lt;item&gt;95&lt;/item&gt;&lt;item&gt;96&lt;/item&gt;&lt;item&gt;97&lt;/item&gt;&lt;item&gt;98&lt;/item&gt;&lt;item&gt;102&lt;/item&gt;&lt;item&gt;10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3059A"/>
    <w:rsid w:val="00001242"/>
    <w:rsid w:val="00001681"/>
    <w:rsid w:val="00003E52"/>
    <w:rsid w:val="0000635F"/>
    <w:rsid w:val="00006B6F"/>
    <w:rsid w:val="00006D02"/>
    <w:rsid w:val="00011EFA"/>
    <w:rsid w:val="00012DD2"/>
    <w:rsid w:val="000146D4"/>
    <w:rsid w:val="00014BA5"/>
    <w:rsid w:val="00016789"/>
    <w:rsid w:val="00016C73"/>
    <w:rsid w:val="000201C8"/>
    <w:rsid w:val="00020891"/>
    <w:rsid w:val="0002094C"/>
    <w:rsid w:val="000215AC"/>
    <w:rsid w:val="00021E9F"/>
    <w:rsid w:val="00022362"/>
    <w:rsid w:val="00023339"/>
    <w:rsid w:val="00023C6E"/>
    <w:rsid w:val="00023D54"/>
    <w:rsid w:val="00023E8E"/>
    <w:rsid w:val="00025D44"/>
    <w:rsid w:val="00026D41"/>
    <w:rsid w:val="00030438"/>
    <w:rsid w:val="000311AF"/>
    <w:rsid w:val="00031F16"/>
    <w:rsid w:val="00032BE9"/>
    <w:rsid w:val="00032FFB"/>
    <w:rsid w:val="00033057"/>
    <w:rsid w:val="00033080"/>
    <w:rsid w:val="00034011"/>
    <w:rsid w:val="00035224"/>
    <w:rsid w:val="0003572B"/>
    <w:rsid w:val="00036DC7"/>
    <w:rsid w:val="000403CB"/>
    <w:rsid w:val="00043345"/>
    <w:rsid w:val="00044475"/>
    <w:rsid w:val="00044555"/>
    <w:rsid w:val="0004520B"/>
    <w:rsid w:val="00045898"/>
    <w:rsid w:val="00045B32"/>
    <w:rsid w:val="000469BB"/>
    <w:rsid w:val="00050C8E"/>
    <w:rsid w:val="0005137C"/>
    <w:rsid w:val="00051872"/>
    <w:rsid w:val="00054364"/>
    <w:rsid w:val="00054B55"/>
    <w:rsid w:val="00055CB8"/>
    <w:rsid w:val="00055EB3"/>
    <w:rsid w:val="00057581"/>
    <w:rsid w:val="00060741"/>
    <w:rsid w:val="000624F2"/>
    <w:rsid w:val="000655A7"/>
    <w:rsid w:val="000665E1"/>
    <w:rsid w:val="000673D4"/>
    <w:rsid w:val="000678B5"/>
    <w:rsid w:val="00070091"/>
    <w:rsid w:val="00070794"/>
    <w:rsid w:val="00071F68"/>
    <w:rsid w:val="00073AA4"/>
    <w:rsid w:val="0007528C"/>
    <w:rsid w:val="000756E0"/>
    <w:rsid w:val="0007576B"/>
    <w:rsid w:val="000757DA"/>
    <w:rsid w:val="000772F5"/>
    <w:rsid w:val="0007731E"/>
    <w:rsid w:val="00077DD3"/>
    <w:rsid w:val="0008093D"/>
    <w:rsid w:val="0008096F"/>
    <w:rsid w:val="00081549"/>
    <w:rsid w:val="0008309B"/>
    <w:rsid w:val="00083A44"/>
    <w:rsid w:val="00083F50"/>
    <w:rsid w:val="00084BF0"/>
    <w:rsid w:val="000856DF"/>
    <w:rsid w:val="0008586C"/>
    <w:rsid w:val="0008595F"/>
    <w:rsid w:val="000862E8"/>
    <w:rsid w:val="00086D29"/>
    <w:rsid w:val="00087228"/>
    <w:rsid w:val="00090D52"/>
    <w:rsid w:val="00093B1F"/>
    <w:rsid w:val="00093DCE"/>
    <w:rsid w:val="000A0743"/>
    <w:rsid w:val="000A15C8"/>
    <w:rsid w:val="000A3272"/>
    <w:rsid w:val="000A34BC"/>
    <w:rsid w:val="000A4861"/>
    <w:rsid w:val="000A4994"/>
    <w:rsid w:val="000A4ADB"/>
    <w:rsid w:val="000A4E0E"/>
    <w:rsid w:val="000A54EB"/>
    <w:rsid w:val="000A5809"/>
    <w:rsid w:val="000A6223"/>
    <w:rsid w:val="000A624F"/>
    <w:rsid w:val="000A7226"/>
    <w:rsid w:val="000A722F"/>
    <w:rsid w:val="000A78D9"/>
    <w:rsid w:val="000A7BC7"/>
    <w:rsid w:val="000B296B"/>
    <w:rsid w:val="000B37F9"/>
    <w:rsid w:val="000B4A80"/>
    <w:rsid w:val="000B6438"/>
    <w:rsid w:val="000C0AE8"/>
    <w:rsid w:val="000C25EA"/>
    <w:rsid w:val="000C37ED"/>
    <w:rsid w:val="000C3E99"/>
    <w:rsid w:val="000C4889"/>
    <w:rsid w:val="000C6E39"/>
    <w:rsid w:val="000C7580"/>
    <w:rsid w:val="000C7761"/>
    <w:rsid w:val="000D10D7"/>
    <w:rsid w:val="000D1831"/>
    <w:rsid w:val="000D299A"/>
    <w:rsid w:val="000D3CFA"/>
    <w:rsid w:val="000D6037"/>
    <w:rsid w:val="000E1877"/>
    <w:rsid w:val="000E2056"/>
    <w:rsid w:val="000E2768"/>
    <w:rsid w:val="000E32DB"/>
    <w:rsid w:val="000E3B9B"/>
    <w:rsid w:val="000E4249"/>
    <w:rsid w:val="000E4CCF"/>
    <w:rsid w:val="000E5E27"/>
    <w:rsid w:val="000E716B"/>
    <w:rsid w:val="000F0373"/>
    <w:rsid w:val="000F0E4E"/>
    <w:rsid w:val="000F1C21"/>
    <w:rsid w:val="000F2BBC"/>
    <w:rsid w:val="000F4BE5"/>
    <w:rsid w:val="000F7005"/>
    <w:rsid w:val="001015C9"/>
    <w:rsid w:val="00105B79"/>
    <w:rsid w:val="00106228"/>
    <w:rsid w:val="0010736D"/>
    <w:rsid w:val="00107BDF"/>
    <w:rsid w:val="00111C29"/>
    <w:rsid w:val="00114AA5"/>
    <w:rsid w:val="00114F38"/>
    <w:rsid w:val="00115998"/>
    <w:rsid w:val="00115BBD"/>
    <w:rsid w:val="00115E15"/>
    <w:rsid w:val="0011686F"/>
    <w:rsid w:val="00117848"/>
    <w:rsid w:val="00120368"/>
    <w:rsid w:val="00120F19"/>
    <w:rsid w:val="00121174"/>
    <w:rsid w:val="00122CD3"/>
    <w:rsid w:val="00126FCF"/>
    <w:rsid w:val="00130070"/>
    <w:rsid w:val="00132633"/>
    <w:rsid w:val="00132AF1"/>
    <w:rsid w:val="001330DA"/>
    <w:rsid w:val="00133D96"/>
    <w:rsid w:val="001349F0"/>
    <w:rsid w:val="00134B7B"/>
    <w:rsid w:val="00135BCD"/>
    <w:rsid w:val="00137043"/>
    <w:rsid w:val="00137393"/>
    <w:rsid w:val="0014051D"/>
    <w:rsid w:val="0014311A"/>
    <w:rsid w:val="00145144"/>
    <w:rsid w:val="001458E1"/>
    <w:rsid w:val="001468B1"/>
    <w:rsid w:val="0014694B"/>
    <w:rsid w:val="00147466"/>
    <w:rsid w:val="00147C86"/>
    <w:rsid w:val="00150F7E"/>
    <w:rsid w:val="00151FA9"/>
    <w:rsid w:val="0015202B"/>
    <w:rsid w:val="00153080"/>
    <w:rsid w:val="00153C6D"/>
    <w:rsid w:val="00155C70"/>
    <w:rsid w:val="00155E0E"/>
    <w:rsid w:val="001567DB"/>
    <w:rsid w:val="00156D5A"/>
    <w:rsid w:val="001577A4"/>
    <w:rsid w:val="001579EB"/>
    <w:rsid w:val="00157FC3"/>
    <w:rsid w:val="0016063C"/>
    <w:rsid w:val="00161603"/>
    <w:rsid w:val="00164D2C"/>
    <w:rsid w:val="001656B7"/>
    <w:rsid w:val="0016688D"/>
    <w:rsid w:val="00166893"/>
    <w:rsid w:val="00166F48"/>
    <w:rsid w:val="001672A6"/>
    <w:rsid w:val="00167461"/>
    <w:rsid w:val="00170406"/>
    <w:rsid w:val="00170AA0"/>
    <w:rsid w:val="00170BC2"/>
    <w:rsid w:val="00170CEA"/>
    <w:rsid w:val="00171495"/>
    <w:rsid w:val="00172560"/>
    <w:rsid w:val="00172EFD"/>
    <w:rsid w:val="00173BFD"/>
    <w:rsid w:val="001758C7"/>
    <w:rsid w:val="00175A3D"/>
    <w:rsid w:val="00175DCB"/>
    <w:rsid w:val="00176D7B"/>
    <w:rsid w:val="00177B7C"/>
    <w:rsid w:val="00180DDD"/>
    <w:rsid w:val="00183A6C"/>
    <w:rsid w:val="00187F56"/>
    <w:rsid w:val="001910D6"/>
    <w:rsid w:val="001913DF"/>
    <w:rsid w:val="00192A09"/>
    <w:rsid w:val="00193A6A"/>
    <w:rsid w:val="00195EBA"/>
    <w:rsid w:val="00195F5B"/>
    <w:rsid w:val="00196AC3"/>
    <w:rsid w:val="00197AA5"/>
    <w:rsid w:val="001A1C4C"/>
    <w:rsid w:val="001A452A"/>
    <w:rsid w:val="001A46F0"/>
    <w:rsid w:val="001A5D45"/>
    <w:rsid w:val="001A7E7E"/>
    <w:rsid w:val="001A7FD2"/>
    <w:rsid w:val="001B012D"/>
    <w:rsid w:val="001B2ACA"/>
    <w:rsid w:val="001B2B47"/>
    <w:rsid w:val="001B4051"/>
    <w:rsid w:val="001B453D"/>
    <w:rsid w:val="001B4D48"/>
    <w:rsid w:val="001B4F03"/>
    <w:rsid w:val="001B5405"/>
    <w:rsid w:val="001B57E0"/>
    <w:rsid w:val="001B6079"/>
    <w:rsid w:val="001B67CB"/>
    <w:rsid w:val="001B7FE6"/>
    <w:rsid w:val="001C0B11"/>
    <w:rsid w:val="001C0E57"/>
    <w:rsid w:val="001C12F1"/>
    <w:rsid w:val="001C1B16"/>
    <w:rsid w:val="001C40B5"/>
    <w:rsid w:val="001C48BE"/>
    <w:rsid w:val="001C508D"/>
    <w:rsid w:val="001C7DA9"/>
    <w:rsid w:val="001D1742"/>
    <w:rsid w:val="001D2330"/>
    <w:rsid w:val="001D313F"/>
    <w:rsid w:val="001D3CD1"/>
    <w:rsid w:val="001D51E1"/>
    <w:rsid w:val="001D6698"/>
    <w:rsid w:val="001E18BB"/>
    <w:rsid w:val="001E1A6E"/>
    <w:rsid w:val="001E4333"/>
    <w:rsid w:val="001E470B"/>
    <w:rsid w:val="001E61C7"/>
    <w:rsid w:val="001E65F0"/>
    <w:rsid w:val="001E6745"/>
    <w:rsid w:val="001E7C9D"/>
    <w:rsid w:val="001E7EBE"/>
    <w:rsid w:val="001F123D"/>
    <w:rsid w:val="001F175A"/>
    <w:rsid w:val="001F25D4"/>
    <w:rsid w:val="001F2F34"/>
    <w:rsid w:val="001F636B"/>
    <w:rsid w:val="001F688B"/>
    <w:rsid w:val="001F7262"/>
    <w:rsid w:val="001F7B6C"/>
    <w:rsid w:val="0020049D"/>
    <w:rsid w:val="00200D48"/>
    <w:rsid w:val="00200D6D"/>
    <w:rsid w:val="00202C38"/>
    <w:rsid w:val="00202F68"/>
    <w:rsid w:val="00205B34"/>
    <w:rsid w:val="002068DC"/>
    <w:rsid w:val="002072D9"/>
    <w:rsid w:val="0020752A"/>
    <w:rsid w:val="002109EC"/>
    <w:rsid w:val="00210B34"/>
    <w:rsid w:val="002130A7"/>
    <w:rsid w:val="002134DF"/>
    <w:rsid w:val="00214FCC"/>
    <w:rsid w:val="002153F3"/>
    <w:rsid w:val="002155BE"/>
    <w:rsid w:val="002158A8"/>
    <w:rsid w:val="00215EC3"/>
    <w:rsid w:val="0021653A"/>
    <w:rsid w:val="002167BE"/>
    <w:rsid w:val="0021775B"/>
    <w:rsid w:val="00217CB5"/>
    <w:rsid w:val="002201B8"/>
    <w:rsid w:val="0022217A"/>
    <w:rsid w:val="00223044"/>
    <w:rsid w:val="002234C5"/>
    <w:rsid w:val="002238CF"/>
    <w:rsid w:val="002245FB"/>
    <w:rsid w:val="002249B5"/>
    <w:rsid w:val="00230E98"/>
    <w:rsid w:val="00231445"/>
    <w:rsid w:val="0023163F"/>
    <w:rsid w:val="00231835"/>
    <w:rsid w:val="002321E8"/>
    <w:rsid w:val="002326A1"/>
    <w:rsid w:val="00234775"/>
    <w:rsid w:val="002360F3"/>
    <w:rsid w:val="00236604"/>
    <w:rsid w:val="00237F16"/>
    <w:rsid w:val="00240893"/>
    <w:rsid w:val="00240E28"/>
    <w:rsid w:val="00241EEE"/>
    <w:rsid w:val="00242199"/>
    <w:rsid w:val="002430EA"/>
    <w:rsid w:val="002439DC"/>
    <w:rsid w:val="002465AB"/>
    <w:rsid w:val="00247EAE"/>
    <w:rsid w:val="002505E2"/>
    <w:rsid w:val="00250BFD"/>
    <w:rsid w:val="00250F17"/>
    <w:rsid w:val="0025292C"/>
    <w:rsid w:val="002555E4"/>
    <w:rsid w:val="00255D5D"/>
    <w:rsid w:val="002577F8"/>
    <w:rsid w:val="00262C09"/>
    <w:rsid w:val="0026393F"/>
    <w:rsid w:val="00265F64"/>
    <w:rsid w:val="002663D2"/>
    <w:rsid w:val="0026692D"/>
    <w:rsid w:val="00266A57"/>
    <w:rsid w:val="00267F01"/>
    <w:rsid w:val="00270BC9"/>
    <w:rsid w:val="00271840"/>
    <w:rsid w:val="00271C8F"/>
    <w:rsid w:val="00272CFE"/>
    <w:rsid w:val="002740CB"/>
    <w:rsid w:val="0027473A"/>
    <w:rsid w:val="00274D69"/>
    <w:rsid w:val="0027712B"/>
    <w:rsid w:val="00277E24"/>
    <w:rsid w:val="00281943"/>
    <w:rsid w:val="00283132"/>
    <w:rsid w:val="002846F9"/>
    <w:rsid w:val="0028509D"/>
    <w:rsid w:val="002868A1"/>
    <w:rsid w:val="002868AE"/>
    <w:rsid w:val="00287D63"/>
    <w:rsid w:val="002900C8"/>
    <w:rsid w:val="00290C93"/>
    <w:rsid w:val="002910F8"/>
    <w:rsid w:val="00291706"/>
    <w:rsid w:val="00291828"/>
    <w:rsid w:val="002949BD"/>
    <w:rsid w:val="00294D46"/>
    <w:rsid w:val="002965CB"/>
    <w:rsid w:val="00296D65"/>
    <w:rsid w:val="00297203"/>
    <w:rsid w:val="002A08BE"/>
    <w:rsid w:val="002A48AC"/>
    <w:rsid w:val="002A5086"/>
    <w:rsid w:val="002A52F5"/>
    <w:rsid w:val="002A7CE3"/>
    <w:rsid w:val="002B03CD"/>
    <w:rsid w:val="002B1024"/>
    <w:rsid w:val="002B27B6"/>
    <w:rsid w:val="002B2A76"/>
    <w:rsid w:val="002B2F6F"/>
    <w:rsid w:val="002B504A"/>
    <w:rsid w:val="002B621B"/>
    <w:rsid w:val="002B69B8"/>
    <w:rsid w:val="002B6CA5"/>
    <w:rsid w:val="002C02EB"/>
    <w:rsid w:val="002C0B30"/>
    <w:rsid w:val="002C0BDA"/>
    <w:rsid w:val="002C1034"/>
    <w:rsid w:val="002C2311"/>
    <w:rsid w:val="002C2351"/>
    <w:rsid w:val="002C4AAE"/>
    <w:rsid w:val="002C4B0C"/>
    <w:rsid w:val="002C6FBE"/>
    <w:rsid w:val="002D078B"/>
    <w:rsid w:val="002D0E47"/>
    <w:rsid w:val="002D0E6A"/>
    <w:rsid w:val="002D11EC"/>
    <w:rsid w:val="002D2474"/>
    <w:rsid w:val="002D3083"/>
    <w:rsid w:val="002D3168"/>
    <w:rsid w:val="002D346B"/>
    <w:rsid w:val="002D3472"/>
    <w:rsid w:val="002D35FD"/>
    <w:rsid w:val="002D48B9"/>
    <w:rsid w:val="002D4C70"/>
    <w:rsid w:val="002D5651"/>
    <w:rsid w:val="002D6B29"/>
    <w:rsid w:val="002E1B8F"/>
    <w:rsid w:val="002E2785"/>
    <w:rsid w:val="002E290D"/>
    <w:rsid w:val="002E2A96"/>
    <w:rsid w:val="002E2D01"/>
    <w:rsid w:val="002E2D7E"/>
    <w:rsid w:val="002E34B2"/>
    <w:rsid w:val="002E3685"/>
    <w:rsid w:val="002E704C"/>
    <w:rsid w:val="002E794D"/>
    <w:rsid w:val="002F067B"/>
    <w:rsid w:val="002F1323"/>
    <w:rsid w:val="002F15B2"/>
    <w:rsid w:val="002F23DC"/>
    <w:rsid w:val="002F34B8"/>
    <w:rsid w:val="002F448C"/>
    <w:rsid w:val="002F499E"/>
    <w:rsid w:val="002F5CEE"/>
    <w:rsid w:val="002F6510"/>
    <w:rsid w:val="002F665D"/>
    <w:rsid w:val="0030047E"/>
    <w:rsid w:val="003012FA"/>
    <w:rsid w:val="0030346F"/>
    <w:rsid w:val="00303ABB"/>
    <w:rsid w:val="003043E6"/>
    <w:rsid w:val="003047BB"/>
    <w:rsid w:val="0030486A"/>
    <w:rsid w:val="00304F8A"/>
    <w:rsid w:val="003058A5"/>
    <w:rsid w:val="0030627A"/>
    <w:rsid w:val="00306901"/>
    <w:rsid w:val="00306B62"/>
    <w:rsid w:val="00306D56"/>
    <w:rsid w:val="0030762D"/>
    <w:rsid w:val="003104CD"/>
    <w:rsid w:val="0031088B"/>
    <w:rsid w:val="003120A2"/>
    <w:rsid w:val="00312533"/>
    <w:rsid w:val="003141C2"/>
    <w:rsid w:val="003142A1"/>
    <w:rsid w:val="00314872"/>
    <w:rsid w:val="00314B84"/>
    <w:rsid w:val="00315AA6"/>
    <w:rsid w:val="00317216"/>
    <w:rsid w:val="00317BF8"/>
    <w:rsid w:val="003209AC"/>
    <w:rsid w:val="00320A5B"/>
    <w:rsid w:val="003212F5"/>
    <w:rsid w:val="003220A2"/>
    <w:rsid w:val="003226D8"/>
    <w:rsid w:val="003242A6"/>
    <w:rsid w:val="00324646"/>
    <w:rsid w:val="00324688"/>
    <w:rsid w:val="00326F3E"/>
    <w:rsid w:val="00330CD8"/>
    <w:rsid w:val="00331332"/>
    <w:rsid w:val="00331F5A"/>
    <w:rsid w:val="00332CB1"/>
    <w:rsid w:val="003337CE"/>
    <w:rsid w:val="00333BA9"/>
    <w:rsid w:val="00334F3E"/>
    <w:rsid w:val="003359C9"/>
    <w:rsid w:val="00336F3D"/>
    <w:rsid w:val="00336FDE"/>
    <w:rsid w:val="0034171E"/>
    <w:rsid w:val="003417F6"/>
    <w:rsid w:val="003441AC"/>
    <w:rsid w:val="00345DB1"/>
    <w:rsid w:val="0034608D"/>
    <w:rsid w:val="00346E02"/>
    <w:rsid w:val="00350B65"/>
    <w:rsid w:val="00350C31"/>
    <w:rsid w:val="00350FA8"/>
    <w:rsid w:val="00351A60"/>
    <w:rsid w:val="0035221C"/>
    <w:rsid w:val="00353EAC"/>
    <w:rsid w:val="0035441B"/>
    <w:rsid w:val="003562F7"/>
    <w:rsid w:val="00357AFC"/>
    <w:rsid w:val="00357E45"/>
    <w:rsid w:val="00360E22"/>
    <w:rsid w:val="0036200A"/>
    <w:rsid w:val="00365A68"/>
    <w:rsid w:val="00366333"/>
    <w:rsid w:val="00366685"/>
    <w:rsid w:val="003666CF"/>
    <w:rsid w:val="00366B2A"/>
    <w:rsid w:val="00367295"/>
    <w:rsid w:val="003676D7"/>
    <w:rsid w:val="00367B67"/>
    <w:rsid w:val="00367CCA"/>
    <w:rsid w:val="00371599"/>
    <w:rsid w:val="003741D4"/>
    <w:rsid w:val="0037529B"/>
    <w:rsid w:val="003759F1"/>
    <w:rsid w:val="00375C1E"/>
    <w:rsid w:val="00375E90"/>
    <w:rsid w:val="003777ED"/>
    <w:rsid w:val="0038088E"/>
    <w:rsid w:val="00381578"/>
    <w:rsid w:val="003822B5"/>
    <w:rsid w:val="003843A9"/>
    <w:rsid w:val="00387678"/>
    <w:rsid w:val="0039035E"/>
    <w:rsid w:val="0039146B"/>
    <w:rsid w:val="00392469"/>
    <w:rsid w:val="00392D72"/>
    <w:rsid w:val="0039327F"/>
    <w:rsid w:val="00393E36"/>
    <w:rsid w:val="003958C8"/>
    <w:rsid w:val="003958C9"/>
    <w:rsid w:val="00397665"/>
    <w:rsid w:val="00397C26"/>
    <w:rsid w:val="003A0A6B"/>
    <w:rsid w:val="003A162E"/>
    <w:rsid w:val="003A236D"/>
    <w:rsid w:val="003A35EC"/>
    <w:rsid w:val="003A41DF"/>
    <w:rsid w:val="003A54BB"/>
    <w:rsid w:val="003A59C3"/>
    <w:rsid w:val="003A6685"/>
    <w:rsid w:val="003B07C9"/>
    <w:rsid w:val="003B099D"/>
    <w:rsid w:val="003B25D7"/>
    <w:rsid w:val="003B2D68"/>
    <w:rsid w:val="003B4E94"/>
    <w:rsid w:val="003B4F2E"/>
    <w:rsid w:val="003C0436"/>
    <w:rsid w:val="003C0FF8"/>
    <w:rsid w:val="003C1655"/>
    <w:rsid w:val="003C2160"/>
    <w:rsid w:val="003C2B9B"/>
    <w:rsid w:val="003C4BCF"/>
    <w:rsid w:val="003C4C35"/>
    <w:rsid w:val="003C4F2F"/>
    <w:rsid w:val="003C538A"/>
    <w:rsid w:val="003C7F98"/>
    <w:rsid w:val="003D15C3"/>
    <w:rsid w:val="003D3EC7"/>
    <w:rsid w:val="003D6826"/>
    <w:rsid w:val="003D7998"/>
    <w:rsid w:val="003E0BAA"/>
    <w:rsid w:val="003E1C23"/>
    <w:rsid w:val="003E20BC"/>
    <w:rsid w:val="003E2372"/>
    <w:rsid w:val="003E39CF"/>
    <w:rsid w:val="003E4311"/>
    <w:rsid w:val="003E4666"/>
    <w:rsid w:val="003E5000"/>
    <w:rsid w:val="003E51D1"/>
    <w:rsid w:val="003E5672"/>
    <w:rsid w:val="003E5D55"/>
    <w:rsid w:val="003E60EF"/>
    <w:rsid w:val="003F08FA"/>
    <w:rsid w:val="003F0AA2"/>
    <w:rsid w:val="003F175F"/>
    <w:rsid w:val="003F3688"/>
    <w:rsid w:val="003F4C50"/>
    <w:rsid w:val="003F7587"/>
    <w:rsid w:val="00402DD0"/>
    <w:rsid w:val="00403E35"/>
    <w:rsid w:val="0040406A"/>
    <w:rsid w:val="0040535F"/>
    <w:rsid w:val="00405EBA"/>
    <w:rsid w:val="004072EB"/>
    <w:rsid w:val="004107E1"/>
    <w:rsid w:val="004119F2"/>
    <w:rsid w:val="00412F67"/>
    <w:rsid w:val="004144B6"/>
    <w:rsid w:val="00414946"/>
    <w:rsid w:val="00416601"/>
    <w:rsid w:val="00417063"/>
    <w:rsid w:val="0041727D"/>
    <w:rsid w:val="00422E60"/>
    <w:rsid w:val="00422E7E"/>
    <w:rsid w:val="004235A3"/>
    <w:rsid w:val="00424C97"/>
    <w:rsid w:val="004267F5"/>
    <w:rsid w:val="00426B56"/>
    <w:rsid w:val="00427D75"/>
    <w:rsid w:val="00430C13"/>
    <w:rsid w:val="00432C8A"/>
    <w:rsid w:val="004334B1"/>
    <w:rsid w:val="00433F01"/>
    <w:rsid w:val="004350C6"/>
    <w:rsid w:val="0043514D"/>
    <w:rsid w:val="00436034"/>
    <w:rsid w:val="004366C7"/>
    <w:rsid w:val="00436C9E"/>
    <w:rsid w:val="00440E2A"/>
    <w:rsid w:val="004418AA"/>
    <w:rsid w:val="00441A42"/>
    <w:rsid w:val="00443FFB"/>
    <w:rsid w:val="00444E1B"/>
    <w:rsid w:val="0044641E"/>
    <w:rsid w:val="004468BF"/>
    <w:rsid w:val="00450255"/>
    <w:rsid w:val="00451AE6"/>
    <w:rsid w:val="00452092"/>
    <w:rsid w:val="004535CC"/>
    <w:rsid w:val="00453B2F"/>
    <w:rsid w:val="00453DC1"/>
    <w:rsid w:val="00454E51"/>
    <w:rsid w:val="00454F47"/>
    <w:rsid w:val="0045520B"/>
    <w:rsid w:val="004555A1"/>
    <w:rsid w:val="00455A21"/>
    <w:rsid w:val="00456561"/>
    <w:rsid w:val="00456632"/>
    <w:rsid w:val="00457165"/>
    <w:rsid w:val="00457788"/>
    <w:rsid w:val="004578C5"/>
    <w:rsid w:val="00463208"/>
    <w:rsid w:val="00463D1E"/>
    <w:rsid w:val="00463F73"/>
    <w:rsid w:val="0046573B"/>
    <w:rsid w:val="00466E28"/>
    <w:rsid w:val="00472239"/>
    <w:rsid w:val="00473E2C"/>
    <w:rsid w:val="00474B84"/>
    <w:rsid w:val="00475CD7"/>
    <w:rsid w:val="00476D98"/>
    <w:rsid w:val="004822AA"/>
    <w:rsid w:val="00482859"/>
    <w:rsid w:val="004837CF"/>
    <w:rsid w:val="00484852"/>
    <w:rsid w:val="00487AEE"/>
    <w:rsid w:val="004909E2"/>
    <w:rsid w:val="00490C19"/>
    <w:rsid w:val="00491935"/>
    <w:rsid w:val="004934B7"/>
    <w:rsid w:val="0049360D"/>
    <w:rsid w:val="00493820"/>
    <w:rsid w:val="00494148"/>
    <w:rsid w:val="0049618B"/>
    <w:rsid w:val="0049766E"/>
    <w:rsid w:val="00497D09"/>
    <w:rsid w:val="004A0201"/>
    <w:rsid w:val="004A36A4"/>
    <w:rsid w:val="004A372C"/>
    <w:rsid w:val="004A5FAB"/>
    <w:rsid w:val="004B09E9"/>
    <w:rsid w:val="004B20AE"/>
    <w:rsid w:val="004B240C"/>
    <w:rsid w:val="004B2E60"/>
    <w:rsid w:val="004B357A"/>
    <w:rsid w:val="004B4990"/>
    <w:rsid w:val="004B4A63"/>
    <w:rsid w:val="004B5D25"/>
    <w:rsid w:val="004C22D2"/>
    <w:rsid w:val="004C28CB"/>
    <w:rsid w:val="004C2E79"/>
    <w:rsid w:val="004C3187"/>
    <w:rsid w:val="004C5B80"/>
    <w:rsid w:val="004C5E0A"/>
    <w:rsid w:val="004C76C0"/>
    <w:rsid w:val="004D01E0"/>
    <w:rsid w:val="004D0520"/>
    <w:rsid w:val="004D2C3C"/>
    <w:rsid w:val="004D3345"/>
    <w:rsid w:val="004D3ED9"/>
    <w:rsid w:val="004D570A"/>
    <w:rsid w:val="004D5F56"/>
    <w:rsid w:val="004E441F"/>
    <w:rsid w:val="004E47F2"/>
    <w:rsid w:val="004E4DBF"/>
    <w:rsid w:val="004E515B"/>
    <w:rsid w:val="004E59D6"/>
    <w:rsid w:val="004E5EB1"/>
    <w:rsid w:val="004E607C"/>
    <w:rsid w:val="004E67B9"/>
    <w:rsid w:val="004E6ED3"/>
    <w:rsid w:val="004E7640"/>
    <w:rsid w:val="004F0E3D"/>
    <w:rsid w:val="004F3125"/>
    <w:rsid w:val="004F385C"/>
    <w:rsid w:val="004F7D97"/>
    <w:rsid w:val="005006BC"/>
    <w:rsid w:val="005014AF"/>
    <w:rsid w:val="005027E4"/>
    <w:rsid w:val="00511999"/>
    <w:rsid w:val="00513762"/>
    <w:rsid w:val="005138DC"/>
    <w:rsid w:val="00513FA1"/>
    <w:rsid w:val="00516C6F"/>
    <w:rsid w:val="00517EB6"/>
    <w:rsid w:val="005256A1"/>
    <w:rsid w:val="00525B49"/>
    <w:rsid w:val="00526B72"/>
    <w:rsid w:val="00526C46"/>
    <w:rsid w:val="00527679"/>
    <w:rsid w:val="00527D50"/>
    <w:rsid w:val="005308F6"/>
    <w:rsid w:val="00530D0D"/>
    <w:rsid w:val="00532098"/>
    <w:rsid w:val="005324BE"/>
    <w:rsid w:val="00533009"/>
    <w:rsid w:val="00533A4C"/>
    <w:rsid w:val="00533B7A"/>
    <w:rsid w:val="005351DE"/>
    <w:rsid w:val="005358F0"/>
    <w:rsid w:val="00536ECD"/>
    <w:rsid w:val="00536F74"/>
    <w:rsid w:val="00540813"/>
    <w:rsid w:val="00540A75"/>
    <w:rsid w:val="00541A07"/>
    <w:rsid w:val="005431B9"/>
    <w:rsid w:val="00543E47"/>
    <w:rsid w:val="00543E9E"/>
    <w:rsid w:val="00544D39"/>
    <w:rsid w:val="00545867"/>
    <w:rsid w:val="00546C92"/>
    <w:rsid w:val="00551E65"/>
    <w:rsid w:val="005530E3"/>
    <w:rsid w:val="00553E6D"/>
    <w:rsid w:val="0055535B"/>
    <w:rsid w:val="005557CA"/>
    <w:rsid w:val="00555F16"/>
    <w:rsid w:val="0056040D"/>
    <w:rsid w:val="005609EB"/>
    <w:rsid w:val="0056108D"/>
    <w:rsid w:val="00561E9D"/>
    <w:rsid w:val="00562807"/>
    <w:rsid w:val="005632E6"/>
    <w:rsid w:val="00563FB3"/>
    <w:rsid w:val="00565397"/>
    <w:rsid w:val="00566897"/>
    <w:rsid w:val="00566F57"/>
    <w:rsid w:val="00567ED0"/>
    <w:rsid w:val="005711EF"/>
    <w:rsid w:val="005715A3"/>
    <w:rsid w:val="00571FD3"/>
    <w:rsid w:val="00572527"/>
    <w:rsid w:val="00573681"/>
    <w:rsid w:val="00574589"/>
    <w:rsid w:val="00575BA8"/>
    <w:rsid w:val="00576324"/>
    <w:rsid w:val="00580836"/>
    <w:rsid w:val="0058437F"/>
    <w:rsid w:val="00585639"/>
    <w:rsid w:val="0058585E"/>
    <w:rsid w:val="00586976"/>
    <w:rsid w:val="00586A80"/>
    <w:rsid w:val="005918F7"/>
    <w:rsid w:val="00593A70"/>
    <w:rsid w:val="00593DB9"/>
    <w:rsid w:val="00594E90"/>
    <w:rsid w:val="00595041"/>
    <w:rsid w:val="00595F55"/>
    <w:rsid w:val="005972A3"/>
    <w:rsid w:val="005A03EB"/>
    <w:rsid w:val="005A06F6"/>
    <w:rsid w:val="005A09F6"/>
    <w:rsid w:val="005A0A32"/>
    <w:rsid w:val="005A1FEA"/>
    <w:rsid w:val="005A2162"/>
    <w:rsid w:val="005A2D4C"/>
    <w:rsid w:val="005A42C4"/>
    <w:rsid w:val="005A4366"/>
    <w:rsid w:val="005A4D0C"/>
    <w:rsid w:val="005A5BE7"/>
    <w:rsid w:val="005A6925"/>
    <w:rsid w:val="005A7C56"/>
    <w:rsid w:val="005B0D15"/>
    <w:rsid w:val="005B121E"/>
    <w:rsid w:val="005B33C3"/>
    <w:rsid w:val="005B3742"/>
    <w:rsid w:val="005B50F0"/>
    <w:rsid w:val="005B5B35"/>
    <w:rsid w:val="005B67CC"/>
    <w:rsid w:val="005B6CA4"/>
    <w:rsid w:val="005B6D0F"/>
    <w:rsid w:val="005B72FE"/>
    <w:rsid w:val="005B7E97"/>
    <w:rsid w:val="005C0562"/>
    <w:rsid w:val="005C06BB"/>
    <w:rsid w:val="005C193D"/>
    <w:rsid w:val="005C32E0"/>
    <w:rsid w:val="005C4DAE"/>
    <w:rsid w:val="005C517B"/>
    <w:rsid w:val="005C7EDD"/>
    <w:rsid w:val="005D05EB"/>
    <w:rsid w:val="005D1E89"/>
    <w:rsid w:val="005D20FB"/>
    <w:rsid w:val="005D2794"/>
    <w:rsid w:val="005D2879"/>
    <w:rsid w:val="005D308A"/>
    <w:rsid w:val="005D41B2"/>
    <w:rsid w:val="005D4443"/>
    <w:rsid w:val="005D64A9"/>
    <w:rsid w:val="005D74B0"/>
    <w:rsid w:val="005D794C"/>
    <w:rsid w:val="005E059C"/>
    <w:rsid w:val="005E1AAB"/>
    <w:rsid w:val="005E1BF2"/>
    <w:rsid w:val="005E2105"/>
    <w:rsid w:val="005E2BD0"/>
    <w:rsid w:val="005E41E7"/>
    <w:rsid w:val="005E42C8"/>
    <w:rsid w:val="005E552F"/>
    <w:rsid w:val="005E64E2"/>
    <w:rsid w:val="005E67D6"/>
    <w:rsid w:val="005E684C"/>
    <w:rsid w:val="005E7249"/>
    <w:rsid w:val="005F0126"/>
    <w:rsid w:val="005F0759"/>
    <w:rsid w:val="005F2098"/>
    <w:rsid w:val="005F30D6"/>
    <w:rsid w:val="005F6FBE"/>
    <w:rsid w:val="0060004F"/>
    <w:rsid w:val="00600803"/>
    <w:rsid w:val="006032CD"/>
    <w:rsid w:val="006032F7"/>
    <w:rsid w:val="00604357"/>
    <w:rsid w:val="00604519"/>
    <w:rsid w:val="006052DB"/>
    <w:rsid w:val="00605D35"/>
    <w:rsid w:val="00607CDA"/>
    <w:rsid w:val="00610288"/>
    <w:rsid w:val="006124F7"/>
    <w:rsid w:val="006141AD"/>
    <w:rsid w:val="00614889"/>
    <w:rsid w:val="00614D15"/>
    <w:rsid w:val="006152F9"/>
    <w:rsid w:val="00615EF4"/>
    <w:rsid w:val="006168A4"/>
    <w:rsid w:val="00616DA9"/>
    <w:rsid w:val="00617180"/>
    <w:rsid w:val="00617C2B"/>
    <w:rsid w:val="0062108E"/>
    <w:rsid w:val="006211F2"/>
    <w:rsid w:val="00621E73"/>
    <w:rsid w:val="00621F72"/>
    <w:rsid w:val="006226F3"/>
    <w:rsid w:val="00622B80"/>
    <w:rsid w:val="00622CDF"/>
    <w:rsid w:val="00622D86"/>
    <w:rsid w:val="006255C6"/>
    <w:rsid w:val="006306ED"/>
    <w:rsid w:val="0063070A"/>
    <w:rsid w:val="00630FC8"/>
    <w:rsid w:val="006317B0"/>
    <w:rsid w:val="00631C2B"/>
    <w:rsid w:val="0064005B"/>
    <w:rsid w:val="00640116"/>
    <w:rsid w:val="00640207"/>
    <w:rsid w:val="00640740"/>
    <w:rsid w:val="00640E79"/>
    <w:rsid w:val="00641223"/>
    <w:rsid w:val="006413D9"/>
    <w:rsid w:val="00641AD5"/>
    <w:rsid w:val="00641D88"/>
    <w:rsid w:val="006424CB"/>
    <w:rsid w:val="00643951"/>
    <w:rsid w:val="0064434F"/>
    <w:rsid w:val="00646DEB"/>
    <w:rsid w:val="006477FD"/>
    <w:rsid w:val="00647FA1"/>
    <w:rsid w:val="006512C1"/>
    <w:rsid w:val="00653731"/>
    <w:rsid w:val="00653F6D"/>
    <w:rsid w:val="006544E7"/>
    <w:rsid w:val="00654631"/>
    <w:rsid w:val="00655065"/>
    <w:rsid w:val="00655427"/>
    <w:rsid w:val="0065561F"/>
    <w:rsid w:val="00657B7B"/>
    <w:rsid w:val="00660FB9"/>
    <w:rsid w:val="0066132F"/>
    <w:rsid w:val="00664EBB"/>
    <w:rsid w:val="00670041"/>
    <w:rsid w:val="006702DB"/>
    <w:rsid w:val="00671F3E"/>
    <w:rsid w:val="00672DE4"/>
    <w:rsid w:val="00674027"/>
    <w:rsid w:val="00674348"/>
    <w:rsid w:val="0067444C"/>
    <w:rsid w:val="006746A4"/>
    <w:rsid w:val="00675950"/>
    <w:rsid w:val="00675EB4"/>
    <w:rsid w:val="0067737C"/>
    <w:rsid w:val="0068225C"/>
    <w:rsid w:val="0068549E"/>
    <w:rsid w:val="00687A68"/>
    <w:rsid w:val="006905A6"/>
    <w:rsid w:val="006912D5"/>
    <w:rsid w:val="00691E2F"/>
    <w:rsid w:val="006924AE"/>
    <w:rsid w:val="006925BC"/>
    <w:rsid w:val="00693DB7"/>
    <w:rsid w:val="006944D2"/>
    <w:rsid w:val="006948F7"/>
    <w:rsid w:val="00695B82"/>
    <w:rsid w:val="00696C7D"/>
    <w:rsid w:val="00696C85"/>
    <w:rsid w:val="006978E4"/>
    <w:rsid w:val="006A045B"/>
    <w:rsid w:val="006A04DC"/>
    <w:rsid w:val="006A28BA"/>
    <w:rsid w:val="006A336E"/>
    <w:rsid w:val="006A37F2"/>
    <w:rsid w:val="006A505C"/>
    <w:rsid w:val="006A5313"/>
    <w:rsid w:val="006A548B"/>
    <w:rsid w:val="006A5B3B"/>
    <w:rsid w:val="006A69EB"/>
    <w:rsid w:val="006A7FF3"/>
    <w:rsid w:val="006B1399"/>
    <w:rsid w:val="006B2F13"/>
    <w:rsid w:val="006B39E7"/>
    <w:rsid w:val="006B3B51"/>
    <w:rsid w:val="006B4267"/>
    <w:rsid w:val="006B5784"/>
    <w:rsid w:val="006B6BFA"/>
    <w:rsid w:val="006B770E"/>
    <w:rsid w:val="006B7B88"/>
    <w:rsid w:val="006C2930"/>
    <w:rsid w:val="006C2D2E"/>
    <w:rsid w:val="006C372F"/>
    <w:rsid w:val="006C4203"/>
    <w:rsid w:val="006C4D87"/>
    <w:rsid w:val="006C527F"/>
    <w:rsid w:val="006C5750"/>
    <w:rsid w:val="006C62DE"/>
    <w:rsid w:val="006C7921"/>
    <w:rsid w:val="006C7F60"/>
    <w:rsid w:val="006D0165"/>
    <w:rsid w:val="006D1557"/>
    <w:rsid w:val="006D1CAE"/>
    <w:rsid w:val="006D2A13"/>
    <w:rsid w:val="006D2F0D"/>
    <w:rsid w:val="006D4026"/>
    <w:rsid w:val="006D4AD9"/>
    <w:rsid w:val="006D66A8"/>
    <w:rsid w:val="006E1028"/>
    <w:rsid w:val="006E2A8E"/>
    <w:rsid w:val="006E2F6C"/>
    <w:rsid w:val="006E3401"/>
    <w:rsid w:val="006E3E49"/>
    <w:rsid w:val="006E4BE5"/>
    <w:rsid w:val="006E572B"/>
    <w:rsid w:val="006E7018"/>
    <w:rsid w:val="006E7139"/>
    <w:rsid w:val="006F0B02"/>
    <w:rsid w:val="006F22E2"/>
    <w:rsid w:val="006F420F"/>
    <w:rsid w:val="006F49C2"/>
    <w:rsid w:val="006F5F5A"/>
    <w:rsid w:val="006F6945"/>
    <w:rsid w:val="006F793F"/>
    <w:rsid w:val="0070056E"/>
    <w:rsid w:val="00700A1F"/>
    <w:rsid w:val="00702F64"/>
    <w:rsid w:val="007046F9"/>
    <w:rsid w:val="00705410"/>
    <w:rsid w:val="0071046C"/>
    <w:rsid w:val="007108E1"/>
    <w:rsid w:val="00710C56"/>
    <w:rsid w:val="00710E0D"/>
    <w:rsid w:val="007128C5"/>
    <w:rsid w:val="00715340"/>
    <w:rsid w:val="00716816"/>
    <w:rsid w:val="00716F3E"/>
    <w:rsid w:val="007172F6"/>
    <w:rsid w:val="00717B45"/>
    <w:rsid w:val="00721ECF"/>
    <w:rsid w:val="00722CD3"/>
    <w:rsid w:val="00724241"/>
    <w:rsid w:val="007244BA"/>
    <w:rsid w:val="00727456"/>
    <w:rsid w:val="00727D6A"/>
    <w:rsid w:val="00730000"/>
    <w:rsid w:val="0073095C"/>
    <w:rsid w:val="00736463"/>
    <w:rsid w:val="0073736B"/>
    <w:rsid w:val="00741123"/>
    <w:rsid w:val="00741606"/>
    <w:rsid w:val="00742484"/>
    <w:rsid w:val="00742B86"/>
    <w:rsid w:val="007447AB"/>
    <w:rsid w:val="0074492E"/>
    <w:rsid w:val="00744D1E"/>
    <w:rsid w:val="007450B8"/>
    <w:rsid w:val="00745449"/>
    <w:rsid w:val="0074695A"/>
    <w:rsid w:val="00747406"/>
    <w:rsid w:val="007476DC"/>
    <w:rsid w:val="00747786"/>
    <w:rsid w:val="00751549"/>
    <w:rsid w:val="007526DE"/>
    <w:rsid w:val="0075401D"/>
    <w:rsid w:val="007546FE"/>
    <w:rsid w:val="00754812"/>
    <w:rsid w:val="007548E2"/>
    <w:rsid w:val="00754C06"/>
    <w:rsid w:val="00756581"/>
    <w:rsid w:val="0075670F"/>
    <w:rsid w:val="00756724"/>
    <w:rsid w:val="00757EC2"/>
    <w:rsid w:val="007612BB"/>
    <w:rsid w:val="00761DD3"/>
    <w:rsid w:val="007636F5"/>
    <w:rsid w:val="007636FA"/>
    <w:rsid w:val="007642DC"/>
    <w:rsid w:val="0076454E"/>
    <w:rsid w:val="007646D5"/>
    <w:rsid w:val="00764ECE"/>
    <w:rsid w:val="007650B2"/>
    <w:rsid w:val="007658BA"/>
    <w:rsid w:val="00765A65"/>
    <w:rsid w:val="007671DF"/>
    <w:rsid w:val="00767459"/>
    <w:rsid w:val="007739D2"/>
    <w:rsid w:val="00774831"/>
    <w:rsid w:val="00776954"/>
    <w:rsid w:val="00780AEE"/>
    <w:rsid w:val="00780BEE"/>
    <w:rsid w:val="007823CA"/>
    <w:rsid w:val="007827EE"/>
    <w:rsid w:val="00782BB0"/>
    <w:rsid w:val="007834E0"/>
    <w:rsid w:val="0078405D"/>
    <w:rsid w:val="00787D7F"/>
    <w:rsid w:val="00790125"/>
    <w:rsid w:val="0079033E"/>
    <w:rsid w:val="0079083E"/>
    <w:rsid w:val="00790878"/>
    <w:rsid w:val="007A01ED"/>
    <w:rsid w:val="007A0433"/>
    <w:rsid w:val="007A21E2"/>
    <w:rsid w:val="007A3386"/>
    <w:rsid w:val="007A55D0"/>
    <w:rsid w:val="007A62EB"/>
    <w:rsid w:val="007A727F"/>
    <w:rsid w:val="007A7DC7"/>
    <w:rsid w:val="007B1A73"/>
    <w:rsid w:val="007B346E"/>
    <w:rsid w:val="007B34B3"/>
    <w:rsid w:val="007B3A4A"/>
    <w:rsid w:val="007B5653"/>
    <w:rsid w:val="007B5DD2"/>
    <w:rsid w:val="007C04E6"/>
    <w:rsid w:val="007C0651"/>
    <w:rsid w:val="007C2D84"/>
    <w:rsid w:val="007C2FD8"/>
    <w:rsid w:val="007C3038"/>
    <w:rsid w:val="007C30EE"/>
    <w:rsid w:val="007C31D4"/>
    <w:rsid w:val="007C6941"/>
    <w:rsid w:val="007C7A81"/>
    <w:rsid w:val="007D0911"/>
    <w:rsid w:val="007D130D"/>
    <w:rsid w:val="007D1D71"/>
    <w:rsid w:val="007D369B"/>
    <w:rsid w:val="007D372D"/>
    <w:rsid w:val="007D432B"/>
    <w:rsid w:val="007D4FB4"/>
    <w:rsid w:val="007D55E9"/>
    <w:rsid w:val="007D599E"/>
    <w:rsid w:val="007D6BBA"/>
    <w:rsid w:val="007D78B9"/>
    <w:rsid w:val="007E239D"/>
    <w:rsid w:val="007E311D"/>
    <w:rsid w:val="007E389C"/>
    <w:rsid w:val="007E5893"/>
    <w:rsid w:val="007E6C48"/>
    <w:rsid w:val="007F0490"/>
    <w:rsid w:val="007F06A4"/>
    <w:rsid w:val="007F1492"/>
    <w:rsid w:val="007F2F1A"/>
    <w:rsid w:val="007F30E1"/>
    <w:rsid w:val="007F39E4"/>
    <w:rsid w:val="007F4E5E"/>
    <w:rsid w:val="007F5CBB"/>
    <w:rsid w:val="007F5E08"/>
    <w:rsid w:val="007F62EB"/>
    <w:rsid w:val="00800148"/>
    <w:rsid w:val="00800648"/>
    <w:rsid w:val="008009B0"/>
    <w:rsid w:val="0080249F"/>
    <w:rsid w:val="00805CE3"/>
    <w:rsid w:val="008063C1"/>
    <w:rsid w:val="0080775A"/>
    <w:rsid w:val="0081094A"/>
    <w:rsid w:val="008128BC"/>
    <w:rsid w:val="00813F34"/>
    <w:rsid w:val="00817F5B"/>
    <w:rsid w:val="008207B4"/>
    <w:rsid w:val="008239E5"/>
    <w:rsid w:val="00824F9F"/>
    <w:rsid w:val="00825134"/>
    <w:rsid w:val="0082647B"/>
    <w:rsid w:val="00826A66"/>
    <w:rsid w:val="008277DE"/>
    <w:rsid w:val="00827F30"/>
    <w:rsid w:val="00830191"/>
    <w:rsid w:val="00832B95"/>
    <w:rsid w:val="0083709D"/>
    <w:rsid w:val="00837701"/>
    <w:rsid w:val="008378CC"/>
    <w:rsid w:val="00837AB9"/>
    <w:rsid w:val="008400DC"/>
    <w:rsid w:val="00840B65"/>
    <w:rsid w:val="00840D92"/>
    <w:rsid w:val="00841238"/>
    <w:rsid w:val="0084246A"/>
    <w:rsid w:val="008443A5"/>
    <w:rsid w:val="00844943"/>
    <w:rsid w:val="00846FD8"/>
    <w:rsid w:val="00847214"/>
    <w:rsid w:val="00852EDC"/>
    <w:rsid w:val="008546B4"/>
    <w:rsid w:val="00854B91"/>
    <w:rsid w:val="00855889"/>
    <w:rsid w:val="00857283"/>
    <w:rsid w:val="00860793"/>
    <w:rsid w:val="00861205"/>
    <w:rsid w:val="008627C1"/>
    <w:rsid w:val="00862CE3"/>
    <w:rsid w:val="00864246"/>
    <w:rsid w:val="00865135"/>
    <w:rsid w:val="0086597C"/>
    <w:rsid w:val="0086635C"/>
    <w:rsid w:val="00867EE8"/>
    <w:rsid w:val="0087078A"/>
    <w:rsid w:val="00870DAF"/>
    <w:rsid w:val="00872318"/>
    <w:rsid w:val="008724EC"/>
    <w:rsid w:val="00872815"/>
    <w:rsid w:val="008758D2"/>
    <w:rsid w:val="00875CDD"/>
    <w:rsid w:val="00877A33"/>
    <w:rsid w:val="00877F45"/>
    <w:rsid w:val="0088061F"/>
    <w:rsid w:val="00881039"/>
    <w:rsid w:val="00881E65"/>
    <w:rsid w:val="00882200"/>
    <w:rsid w:val="00882CC8"/>
    <w:rsid w:val="00883224"/>
    <w:rsid w:val="00883334"/>
    <w:rsid w:val="00883532"/>
    <w:rsid w:val="008837DE"/>
    <w:rsid w:val="00883B71"/>
    <w:rsid w:val="008858CE"/>
    <w:rsid w:val="00885BDF"/>
    <w:rsid w:val="0088658C"/>
    <w:rsid w:val="0088771E"/>
    <w:rsid w:val="00890238"/>
    <w:rsid w:val="00890A24"/>
    <w:rsid w:val="00890FD3"/>
    <w:rsid w:val="00891757"/>
    <w:rsid w:val="00891C64"/>
    <w:rsid w:val="008925B6"/>
    <w:rsid w:val="008946F5"/>
    <w:rsid w:val="008962CA"/>
    <w:rsid w:val="00896A01"/>
    <w:rsid w:val="00896FD2"/>
    <w:rsid w:val="008A0E3D"/>
    <w:rsid w:val="008A1827"/>
    <w:rsid w:val="008A1B94"/>
    <w:rsid w:val="008A1E69"/>
    <w:rsid w:val="008A364C"/>
    <w:rsid w:val="008A3D03"/>
    <w:rsid w:val="008A72F0"/>
    <w:rsid w:val="008B0129"/>
    <w:rsid w:val="008B0A7C"/>
    <w:rsid w:val="008B15FB"/>
    <w:rsid w:val="008B2624"/>
    <w:rsid w:val="008B2B4E"/>
    <w:rsid w:val="008B4403"/>
    <w:rsid w:val="008B516E"/>
    <w:rsid w:val="008B5830"/>
    <w:rsid w:val="008B6A1A"/>
    <w:rsid w:val="008B6E45"/>
    <w:rsid w:val="008B788B"/>
    <w:rsid w:val="008C18EE"/>
    <w:rsid w:val="008C304E"/>
    <w:rsid w:val="008C3C98"/>
    <w:rsid w:val="008C447B"/>
    <w:rsid w:val="008C5530"/>
    <w:rsid w:val="008C59E7"/>
    <w:rsid w:val="008C5A3A"/>
    <w:rsid w:val="008C7DFC"/>
    <w:rsid w:val="008C7EEC"/>
    <w:rsid w:val="008D0BB3"/>
    <w:rsid w:val="008D166F"/>
    <w:rsid w:val="008D1ECA"/>
    <w:rsid w:val="008D29E0"/>
    <w:rsid w:val="008D42F1"/>
    <w:rsid w:val="008D45EA"/>
    <w:rsid w:val="008D5CDB"/>
    <w:rsid w:val="008D5EA4"/>
    <w:rsid w:val="008E2778"/>
    <w:rsid w:val="008E3D05"/>
    <w:rsid w:val="008E430B"/>
    <w:rsid w:val="008E4FCD"/>
    <w:rsid w:val="008E6A5E"/>
    <w:rsid w:val="008E6A86"/>
    <w:rsid w:val="008E710C"/>
    <w:rsid w:val="008E724D"/>
    <w:rsid w:val="008E7686"/>
    <w:rsid w:val="008F0630"/>
    <w:rsid w:val="008F0904"/>
    <w:rsid w:val="008F0FC9"/>
    <w:rsid w:val="008F4FCE"/>
    <w:rsid w:val="008F532D"/>
    <w:rsid w:val="008F5E49"/>
    <w:rsid w:val="008F6703"/>
    <w:rsid w:val="008F6AB3"/>
    <w:rsid w:val="008F6BE0"/>
    <w:rsid w:val="00900310"/>
    <w:rsid w:val="00901DCA"/>
    <w:rsid w:val="00902EBD"/>
    <w:rsid w:val="00903495"/>
    <w:rsid w:val="00904E8C"/>
    <w:rsid w:val="00905181"/>
    <w:rsid w:val="00905706"/>
    <w:rsid w:val="009058AE"/>
    <w:rsid w:val="00910680"/>
    <w:rsid w:val="00910B3D"/>
    <w:rsid w:val="00912357"/>
    <w:rsid w:val="00912C6E"/>
    <w:rsid w:val="00913E03"/>
    <w:rsid w:val="00914E74"/>
    <w:rsid w:val="009155B1"/>
    <w:rsid w:val="00916C04"/>
    <w:rsid w:val="00916EF1"/>
    <w:rsid w:val="009200C6"/>
    <w:rsid w:val="009202C2"/>
    <w:rsid w:val="0092120E"/>
    <w:rsid w:val="0092187A"/>
    <w:rsid w:val="00926165"/>
    <w:rsid w:val="00930049"/>
    <w:rsid w:val="0093059A"/>
    <w:rsid w:val="009306E8"/>
    <w:rsid w:val="00930AF8"/>
    <w:rsid w:val="00931330"/>
    <w:rsid w:val="009315DF"/>
    <w:rsid w:val="009323BD"/>
    <w:rsid w:val="00932EB0"/>
    <w:rsid w:val="00932F0F"/>
    <w:rsid w:val="00933672"/>
    <w:rsid w:val="00934CAC"/>
    <w:rsid w:val="00935947"/>
    <w:rsid w:val="00936995"/>
    <w:rsid w:val="009377EB"/>
    <w:rsid w:val="00940276"/>
    <w:rsid w:val="009407F9"/>
    <w:rsid w:val="00941290"/>
    <w:rsid w:val="00941958"/>
    <w:rsid w:val="009442A8"/>
    <w:rsid w:val="00944887"/>
    <w:rsid w:val="00945A2F"/>
    <w:rsid w:val="00947B46"/>
    <w:rsid w:val="00947D47"/>
    <w:rsid w:val="00951688"/>
    <w:rsid w:val="009516B4"/>
    <w:rsid w:val="009523C1"/>
    <w:rsid w:val="009537D7"/>
    <w:rsid w:val="00953807"/>
    <w:rsid w:val="00954E88"/>
    <w:rsid w:val="00957683"/>
    <w:rsid w:val="00964390"/>
    <w:rsid w:val="009654CF"/>
    <w:rsid w:val="00966377"/>
    <w:rsid w:val="00966AC7"/>
    <w:rsid w:val="00970669"/>
    <w:rsid w:val="00971504"/>
    <w:rsid w:val="00971B96"/>
    <w:rsid w:val="009725B5"/>
    <w:rsid w:val="00975029"/>
    <w:rsid w:val="009753BE"/>
    <w:rsid w:val="00975E85"/>
    <w:rsid w:val="0097780E"/>
    <w:rsid w:val="00977930"/>
    <w:rsid w:val="00977C40"/>
    <w:rsid w:val="00980354"/>
    <w:rsid w:val="00980C37"/>
    <w:rsid w:val="00980E00"/>
    <w:rsid w:val="00981867"/>
    <w:rsid w:val="00981959"/>
    <w:rsid w:val="00981DE0"/>
    <w:rsid w:val="009829DB"/>
    <w:rsid w:val="009842FD"/>
    <w:rsid w:val="00990D85"/>
    <w:rsid w:val="009918B6"/>
    <w:rsid w:val="00991D12"/>
    <w:rsid w:val="00992F7F"/>
    <w:rsid w:val="0099377E"/>
    <w:rsid w:val="00995D05"/>
    <w:rsid w:val="009967A7"/>
    <w:rsid w:val="009968D9"/>
    <w:rsid w:val="00996FBA"/>
    <w:rsid w:val="009976D7"/>
    <w:rsid w:val="00997AAE"/>
    <w:rsid w:val="009A0EDB"/>
    <w:rsid w:val="009A147E"/>
    <w:rsid w:val="009A1F39"/>
    <w:rsid w:val="009A2179"/>
    <w:rsid w:val="009A275F"/>
    <w:rsid w:val="009A49D8"/>
    <w:rsid w:val="009A52EF"/>
    <w:rsid w:val="009A5C1B"/>
    <w:rsid w:val="009A5F9E"/>
    <w:rsid w:val="009A7A62"/>
    <w:rsid w:val="009A7AAF"/>
    <w:rsid w:val="009B09FE"/>
    <w:rsid w:val="009B0D44"/>
    <w:rsid w:val="009B2689"/>
    <w:rsid w:val="009B2CAB"/>
    <w:rsid w:val="009B47CB"/>
    <w:rsid w:val="009B56AE"/>
    <w:rsid w:val="009C10B2"/>
    <w:rsid w:val="009C1567"/>
    <w:rsid w:val="009C32DF"/>
    <w:rsid w:val="009C3749"/>
    <w:rsid w:val="009C4245"/>
    <w:rsid w:val="009C4C6E"/>
    <w:rsid w:val="009C7765"/>
    <w:rsid w:val="009C798C"/>
    <w:rsid w:val="009D1728"/>
    <w:rsid w:val="009D1A39"/>
    <w:rsid w:val="009D42B5"/>
    <w:rsid w:val="009D4508"/>
    <w:rsid w:val="009D63A0"/>
    <w:rsid w:val="009D7634"/>
    <w:rsid w:val="009E0F05"/>
    <w:rsid w:val="009E0F48"/>
    <w:rsid w:val="009E18CF"/>
    <w:rsid w:val="009E1C85"/>
    <w:rsid w:val="009E1DB2"/>
    <w:rsid w:val="009E22FA"/>
    <w:rsid w:val="009E22FC"/>
    <w:rsid w:val="009E2C4C"/>
    <w:rsid w:val="009E2CE7"/>
    <w:rsid w:val="009E433A"/>
    <w:rsid w:val="009E53AC"/>
    <w:rsid w:val="009E7947"/>
    <w:rsid w:val="009E7993"/>
    <w:rsid w:val="009F004D"/>
    <w:rsid w:val="009F16E9"/>
    <w:rsid w:val="009F3190"/>
    <w:rsid w:val="009F449F"/>
    <w:rsid w:val="009F47FE"/>
    <w:rsid w:val="009F674F"/>
    <w:rsid w:val="009F7D4A"/>
    <w:rsid w:val="00A01A12"/>
    <w:rsid w:val="00A02EC9"/>
    <w:rsid w:val="00A03833"/>
    <w:rsid w:val="00A04F77"/>
    <w:rsid w:val="00A05E57"/>
    <w:rsid w:val="00A07177"/>
    <w:rsid w:val="00A10E15"/>
    <w:rsid w:val="00A12296"/>
    <w:rsid w:val="00A12E2A"/>
    <w:rsid w:val="00A13813"/>
    <w:rsid w:val="00A166D9"/>
    <w:rsid w:val="00A17411"/>
    <w:rsid w:val="00A17713"/>
    <w:rsid w:val="00A17B17"/>
    <w:rsid w:val="00A17D9D"/>
    <w:rsid w:val="00A21232"/>
    <w:rsid w:val="00A22E7D"/>
    <w:rsid w:val="00A2362A"/>
    <w:rsid w:val="00A23D57"/>
    <w:rsid w:val="00A3054D"/>
    <w:rsid w:val="00A31A13"/>
    <w:rsid w:val="00A32FDD"/>
    <w:rsid w:val="00A33CFA"/>
    <w:rsid w:val="00A358F5"/>
    <w:rsid w:val="00A370F6"/>
    <w:rsid w:val="00A37163"/>
    <w:rsid w:val="00A371C4"/>
    <w:rsid w:val="00A37A2D"/>
    <w:rsid w:val="00A40E48"/>
    <w:rsid w:val="00A42F23"/>
    <w:rsid w:val="00A45AB8"/>
    <w:rsid w:val="00A4614B"/>
    <w:rsid w:val="00A46943"/>
    <w:rsid w:val="00A50A0F"/>
    <w:rsid w:val="00A517F1"/>
    <w:rsid w:val="00A51993"/>
    <w:rsid w:val="00A532F4"/>
    <w:rsid w:val="00A53CE8"/>
    <w:rsid w:val="00A55466"/>
    <w:rsid w:val="00A567DC"/>
    <w:rsid w:val="00A57DE2"/>
    <w:rsid w:val="00A604BA"/>
    <w:rsid w:val="00A6053A"/>
    <w:rsid w:val="00A618FB"/>
    <w:rsid w:val="00A61D10"/>
    <w:rsid w:val="00A62686"/>
    <w:rsid w:val="00A62751"/>
    <w:rsid w:val="00A63709"/>
    <w:rsid w:val="00A63D41"/>
    <w:rsid w:val="00A6559C"/>
    <w:rsid w:val="00A66222"/>
    <w:rsid w:val="00A66491"/>
    <w:rsid w:val="00A66610"/>
    <w:rsid w:val="00A66879"/>
    <w:rsid w:val="00A67D68"/>
    <w:rsid w:val="00A714C9"/>
    <w:rsid w:val="00A71D3E"/>
    <w:rsid w:val="00A72666"/>
    <w:rsid w:val="00A731C6"/>
    <w:rsid w:val="00A7410C"/>
    <w:rsid w:val="00A74797"/>
    <w:rsid w:val="00A74C6A"/>
    <w:rsid w:val="00A754D6"/>
    <w:rsid w:val="00A75C41"/>
    <w:rsid w:val="00A76527"/>
    <w:rsid w:val="00A76D24"/>
    <w:rsid w:val="00A8067E"/>
    <w:rsid w:val="00A813E4"/>
    <w:rsid w:val="00A81693"/>
    <w:rsid w:val="00A83C1D"/>
    <w:rsid w:val="00A84649"/>
    <w:rsid w:val="00A847DB"/>
    <w:rsid w:val="00A850F1"/>
    <w:rsid w:val="00A865FA"/>
    <w:rsid w:val="00A90532"/>
    <w:rsid w:val="00A90676"/>
    <w:rsid w:val="00A90BBF"/>
    <w:rsid w:val="00A913CE"/>
    <w:rsid w:val="00A91E56"/>
    <w:rsid w:val="00A93C97"/>
    <w:rsid w:val="00A93DD7"/>
    <w:rsid w:val="00A94678"/>
    <w:rsid w:val="00A9511F"/>
    <w:rsid w:val="00A9595C"/>
    <w:rsid w:val="00A95E7C"/>
    <w:rsid w:val="00A96544"/>
    <w:rsid w:val="00A968C4"/>
    <w:rsid w:val="00A96B2C"/>
    <w:rsid w:val="00AA14A4"/>
    <w:rsid w:val="00AA190D"/>
    <w:rsid w:val="00AA2480"/>
    <w:rsid w:val="00AA34C3"/>
    <w:rsid w:val="00AA4FFE"/>
    <w:rsid w:val="00AA727C"/>
    <w:rsid w:val="00AA7818"/>
    <w:rsid w:val="00AB18FA"/>
    <w:rsid w:val="00AB21B9"/>
    <w:rsid w:val="00AB4979"/>
    <w:rsid w:val="00AC0566"/>
    <w:rsid w:val="00AC0E2E"/>
    <w:rsid w:val="00AC3D7C"/>
    <w:rsid w:val="00AC41C1"/>
    <w:rsid w:val="00AC5A58"/>
    <w:rsid w:val="00AC76BE"/>
    <w:rsid w:val="00AC78E3"/>
    <w:rsid w:val="00AD070D"/>
    <w:rsid w:val="00AD3452"/>
    <w:rsid w:val="00AD38F6"/>
    <w:rsid w:val="00AD43C9"/>
    <w:rsid w:val="00AD46B6"/>
    <w:rsid w:val="00AD498C"/>
    <w:rsid w:val="00AD6AD7"/>
    <w:rsid w:val="00AD75D9"/>
    <w:rsid w:val="00AE066E"/>
    <w:rsid w:val="00AE089D"/>
    <w:rsid w:val="00AE130E"/>
    <w:rsid w:val="00AE2CB4"/>
    <w:rsid w:val="00AE34F6"/>
    <w:rsid w:val="00AE4741"/>
    <w:rsid w:val="00AE5996"/>
    <w:rsid w:val="00AE62BE"/>
    <w:rsid w:val="00AE76F7"/>
    <w:rsid w:val="00AF067A"/>
    <w:rsid w:val="00AF107D"/>
    <w:rsid w:val="00AF1487"/>
    <w:rsid w:val="00AF1958"/>
    <w:rsid w:val="00AF2AD8"/>
    <w:rsid w:val="00AF5390"/>
    <w:rsid w:val="00AF7EB7"/>
    <w:rsid w:val="00B014B4"/>
    <w:rsid w:val="00B015ED"/>
    <w:rsid w:val="00B03CA5"/>
    <w:rsid w:val="00B0487F"/>
    <w:rsid w:val="00B056F8"/>
    <w:rsid w:val="00B05B96"/>
    <w:rsid w:val="00B05D2A"/>
    <w:rsid w:val="00B063D1"/>
    <w:rsid w:val="00B0645C"/>
    <w:rsid w:val="00B06DC4"/>
    <w:rsid w:val="00B11FEA"/>
    <w:rsid w:val="00B12E07"/>
    <w:rsid w:val="00B130F5"/>
    <w:rsid w:val="00B1455D"/>
    <w:rsid w:val="00B14ED7"/>
    <w:rsid w:val="00B16EF3"/>
    <w:rsid w:val="00B17D70"/>
    <w:rsid w:val="00B21626"/>
    <w:rsid w:val="00B23727"/>
    <w:rsid w:val="00B2373E"/>
    <w:rsid w:val="00B24343"/>
    <w:rsid w:val="00B25078"/>
    <w:rsid w:val="00B251FD"/>
    <w:rsid w:val="00B25CC6"/>
    <w:rsid w:val="00B26301"/>
    <w:rsid w:val="00B26702"/>
    <w:rsid w:val="00B27772"/>
    <w:rsid w:val="00B30E25"/>
    <w:rsid w:val="00B32B18"/>
    <w:rsid w:val="00B33FE5"/>
    <w:rsid w:val="00B3478B"/>
    <w:rsid w:val="00B35778"/>
    <w:rsid w:val="00B35E8D"/>
    <w:rsid w:val="00B36029"/>
    <w:rsid w:val="00B36818"/>
    <w:rsid w:val="00B37C12"/>
    <w:rsid w:val="00B416BF"/>
    <w:rsid w:val="00B41AE5"/>
    <w:rsid w:val="00B4207C"/>
    <w:rsid w:val="00B421E6"/>
    <w:rsid w:val="00B422E6"/>
    <w:rsid w:val="00B441F9"/>
    <w:rsid w:val="00B46281"/>
    <w:rsid w:val="00B46605"/>
    <w:rsid w:val="00B466B7"/>
    <w:rsid w:val="00B504D8"/>
    <w:rsid w:val="00B51355"/>
    <w:rsid w:val="00B51662"/>
    <w:rsid w:val="00B551DB"/>
    <w:rsid w:val="00B55F92"/>
    <w:rsid w:val="00B60776"/>
    <w:rsid w:val="00B60EB0"/>
    <w:rsid w:val="00B61167"/>
    <w:rsid w:val="00B61A89"/>
    <w:rsid w:val="00B621EC"/>
    <w:rsid w:val="00B636F6"/>
    <w:rsid w:val="00B64703"/>
    <w:rsid w:val="00B6648F"/>
    <w:rsid w:val="00B6685F"/>
    <w:rsid w:val="00B67497"/>
    <w:rsid w:val="00B67A93"/>
    <w:rsid w:val="00B67B12"/>
    <w:rsid w:val="00B7174D"/>
    <w:rsid w:val="00B71B17"/>
    <w:rsid w:val="00B71F5D"/>
    <w:rsid w:val="00B72295"/>
    <w:rsid w:val="00B73CA7"/>
    <w:rsid w:val="00B73ED5"/>
    <w:rsid w:val="00B744B7"/>
    <w:rsid w:val="00B757A8"/>
    <w:rsid w:val="00B75A46"/>
    <w:rsid w:val="00B760B8"/>
    <w:rsid w:val="00B767D5"/>
    <w:rsid w:val="00B77651"/>
    <w:rsid w:val="00B77C2D"/>
    <w:rsid w:val="00B81FBD"/>
    <w:rsid w:val="00B8291A"/>
    <w:rsid w:val="00B82CAC"/>
    <w:rsid w:val="00B83477"/>
    <w:rsid w:val="00B83B51"/>
    <w:rsid w:val="00B858C1"/>
    <w:rsid w:val="00B85AA3"/>
    <w:rsid w:val="00B85D1A"/>
    <w:rsid w:val="00B870C4"/>
    <w:rsid w:val="00B90AC6"/>
    <w:rsid w:val="00B91E17"/>
    <w:rsid w:val="00B92ECD"/>
    <w:rsid w:val="00B92F97"/>
    <w:rsid w:val="00B93A98"/>
    <w:rsid w:val="00B94820"/>
    <w:rsid w:val="00B9519A"/>
    <w:rsid w:val="00B973E9"/>
    <w:rsid w:val="00BA161B"/>
    <w:rsid w:val="00BA4773"/>
    <w:rsid w:val="00BA4FD4"/>
    <w:rsid w:val="00BA6846"/>
    <w:rsid w:val="00BA6D03"/>
    <w:rsid w:val="00BA6D08"/>
    <w:rsid w:val="00BA784D"/>
    <w:rsid w:val="00BA7C8A"/>
    <w:rsid w:val="00BB08EB"/>
    <w:rsid w:val="00BB0988"/>
    <w:rsid w:val="00BB1456"/>
    <w:rsid w:val="00BB1866"/>
    <w:rsid w:val="00BB26BD"/>
    <w:rsid w:val="00BB55FF"/>
    <w:rsid w:val="00BB6DC4"/>
    <w:rsid w:val="00BB7D9C"/>
    <w:rsid w:val="00BB7F90"/>
    <w:rsid w:val="00BC4962"/>
    <w:rsid w:val="00BC549C"/>
    <w:rsid w:val="00BC5B2D"/>
    <w:rsid w:val="00BC63F7"/>
    <w:rsid w:val="00BC6CF2"/>
    <w:rsid w:val="00BD07E2"/>
    <w:rsid w:val="00BD0E53"/>
    <w:rsid w:val="00BD14D8"/>
    <w:rsid w:val="00BD1A9E"/>
    <w:rsid w:val="00BD2919"/>
    <w:rsid w:val="00BD366A"/>
    <w:rsid w:val="00BD3C98"/>
    <w:rsid w:val="00BD3CD8"/>
    <w:rsid w:val="00BD3FE5"/>
    <w:rsid w:val="00BD4799"/>
    <w:rsid w:val="00BD4918"/>
    <w:rsid w:val="00BD4B61"/>
    <w:rsid w:val="00BD5D0B"/>
    <w:rsid w:val="00BD6830"/>
    <w:rsid w:val="00BD6CCB"/>
    <w:rsid w:val="00BE03B2"/>
    <w:rsid w:val="00BE07AD"/>
    <w:rsid w:val="00BE168F"/>
    <w:rsid w:val="00BE6AAE"/>
    <w:rsid w:val="00BF2E6D"/>
    <w:rsid w:val="00BF34A8"/>
    <w:rsid w:val="00BF5751"/>
    <w:rsid w:val="00BF6425"/>
    <w:rsid w:val="00C003C3"/>
    <w:rsid w:val="00C00645"/>
    <w:rsid w:val="00C015C1"/>
    <w:rsid w:val="00C01EA8"/>
    <w:rsid w:val="00C03202"/>
    <w:rsid w:val="00C0382E"/>
    <w:rsid w:val="00C039D2"/>
    <w:rsid w:val="00C04F0D"/>
    <w:rsid w:val="00C052CE"/>
    <w:rsid w:val="00C06B05"/>
    <w:rsid w:val="00C12FBD"/>
    <w:rsid w:val="00C13513"/>
    <w:rsid w:val="00C1529F"/>
    <w:rsid w:val="00C15371"/>
    <w:rsid w:val="00C15EF5"/>
    <w:rsid w:val="00C16713"/>
    <w:rsid w:val="00C23C81"/>
    <w:rsid w:val="00C24324"/>
    <w:rsid w:val="00C25444"/>
    <w:rsid w:val="00C26F1D"/>
    <w:rsid w:val="00C277E2"/>
    <w:rsid w:val="00C27FF0"/>
    <w:rsid w:val="00C309C6"/>
    <w:rsid w:val="00C330F0"/>
    <w:rsid w:val="00C357EE"/>
    <w:rsid w:val="00C36510"/>
    <w:rsid w:val="00C40244"/>
    <w:rsid w:val="00C407A6"/>
    <w:rsid w:val="00C423B6"/>
    <w:rsid w:val="00C43C89"/>
    <w:rsid w:val="00C44440"/>
    <w:rsid w:val="00C45A83"/>
    <w:rsid w:val="00C46D0B"/>
    <w:rsid w:val="00C479E2"/>
    <w:rsid w:val="00C531DC"/>
    <w:rsid w:val="00C53D51"/>
    <w:rsid w:val="00C54A03"/>
    <w:rsid w:val="00C54FA0"/>
    <w:rsid w:val="00C55B69"/>
    <w:rsid w:val="00C61D5D"/>
    <w:rsid w:val="00C65AA4"/>
    <w:rsid w:val="00C67A3A"/>
    <w:rsid w:val="00C67AC4"/>
    <w:rsid w:val="00C72C82"/>
    <w:rsid w:val="00C740C3"/>
    <w:rsid w:val="00C74D66"/>
    <w:rsid w:val="00C753EB"/>
    <w:rsid w:val="00C7579F"/>
    <w:rsid w:val="00C7646A"/>
    <w:rsid w:val="00C776EB"/>
    <w:rsid w:val="00C84173"/>
    <w:rsid w:val="00C848D4"/>
    <w:rsid w:val="00C84AC0"/>
    <w:rsid w:val="00C84E3E"/>
    <w:rsid w:val="00C85951"/>
    <w:rsid w:val="00C85A75"/>
    <w:rsid w:val="00C900E2"/>
    <w:rsid w:val="00C904D4"/>
    <w:rsid w:val="00C908AF"/>
    <w:rsid w:val="00C91BF7"/>
    <w:rsid w:val="00C928D1"/>
    <w:rsid w:val="00C92A25"/>
    <w:rsid w:val="00C92B90"/>
    <w:rsid w:val="00C92EA9"/>
    <w:rsid w:val="00C93A0C"/>
    <w:rsid w:val="00C93A3D"/>
    <w:rsid w:val="00C94BF4"/>
    <w:rsid w:val="00C94E98"/>
    <w:rsid w:val="00C95318"/>
    <w:rsid w:val="00C97F0E"/>
    <w:rsid w:val="00CA1DA5"/>
    <w:rsid w:val="00CA2ACA"/>
    <w:rsid w:val="00CA2FC1"/>
    <w:rsid w:val="00CA5502"/>
    <w:rsid w:val="00CA6715"/>
    <w:rsid w:val="00CA6940"/>
    <w:rsid w:val="00CA6A8B"/>
    <w:rsid w:val="00CA721C"/>
    <w:rsid w:val="00CA7C48"/>
    <w:rsid w:val="00CB0242"/>
    <w:rsid w:val="00CB21D5"/>
    <w:rsid w:val="00CB2FB3"/>
    <w:rsid w:val="00CB4164"/>
    <w:rsid w:val="00CB5016"/>
    <w:rsid w:val="00CB53E3"/>
    <w:rsid w:val="00CB6077"/>
    <w:rsid w:val="00CB6ECD"/>
    <w:rsid w:val="00CB7741"/>
    <w:rsid w:val="00CB7904"/>
    <w:rsid w:val="00CB7EC3"/>
    <w:rsid w:val="00CC03EB"/>
    <w:rsid w:val="00CC1155"/>
    <w:rsid w:val="00CC1329"/>
    <w:rsid w:val="00CC199E"/>
    <w:rsid w:val="00CC1FD4"/>
    <w:rsid w:val="00CC25ED"/>
    <w:rsid w:val="00CC3AD1"/>
    <w:rsid w:val="00CC3CE6"/>
    <w:rsid w:val="00CC4E5E"/>
    <w:rsid w:val="00CC61F8"/>
    <w:rsid w:val="00CC7869"/>
    <w:rsid w:val="00CD25D2"/>
    <w:rsid w:val="00CD61BA"/>
    <w:rsid w:val="00CE0C2D"/>
    <w:rsid w:val="00CE3132"/>
    <w:rsid w:val="00CE3559"/>
    <w:rsid w:val="00CE406A"/>
    <w:rsid w:val="00CE5A93"/>
    <w:rsid w:val="00CE5F9D"/>
    <w:rsid w:val="00CE7A36"/>
    <w:rsid w:val="00CF16D6"/>
    <w:rsid w:val="00CF1963"/>
    <w:rsid w:val="00CF22F6"/>
    <w:rsid w:val="00CF23E7"/>
    <w:rsid w:val="00CF3A82"/>
    <w:rsid w:val="00CF4105"/>
    <w:rsid w:val="00CF6BFF"/>
    <w:rsid w:val="00CF6E09"/>
    <w:rsid w:val="00CF7244"/>
    <w:rsid w:val="00D009D5"/>
    <w:rsid w:val="00D0156A"/>
    <w:rsid w:val="00D0435E"/>
    <w:rsid w:val="00D068E7"/>
    <w:rsid w:val="00D06F8F"/>
    <w:rsid w:val="00D105D3"/>
    <w:rsid w:val="00D122D1"/>
    <w:rsid w:val="00D128C8"/>
    <w:rsid w:val="00D13494"/>
    <w:rsid w:val="00D155F2"/>
    <w:rsid w:val="00D163AB"/>
    <w:rsid w:val="00D16A08"/>
    <w:rsid w:val="00D200D4"/>
    <w:rsid w:val="00D21568"/>
    <w:rsid w:val="00D2179D"/>
    <w:rsid w:val="00D21FBE"/>
    <w:rsid w:val="00D2209C"/>
    <w:rsid w:val="00D22AFE"/>
    <w:rsid w:val="00D236D8"/>
    <w:rsid w:val="00D23EB0"/>
    <w:rsid w:val="00D306F9"/>
    <w:rsid w:val="00D32058"/>
    <w:rsid w:val="00D3230B"/>
    <w:rsid w:val="00D32C40"/>
    <w:rsid w:val="00D333C9"/>
    <w:rsid w:val="00D33E83"/>
    <w:rsid w:val="00D347A6"/>
    <w:rsid w:val="00D405EF"/>
    <w:rsid w:val="00D40D5A"/>
    <w:rsid w:val="00D40EB5"/>
    <w:rsid w:val="00D4127A"/>
    <w:rsid w:val="00D41705"/>
    <w:rsid w:val="00D41ABC"/>
    <w:rsid w:val="00D4376F"/>
    <w:rsid w:val="00D451B1"/>
    <w:rsid w:val="00D46812"/>
    <w:rsid w:val="00D46F50"/>
    <w:rsid w:val="00D51C58"/>
    <w:rsid w:val="00D538F3"/>
    <w:rsid w:val="00D557F8"/>
    <w:rsid w:val="00D56AAD"/>
    <w:rsid w:val="00D57C11"/>
    <w:rsid w:val="00D60897"/>
    <w:rsid w:val="00D60D8F"/>
    <w:rsid w:val="00D61246"/>
    <w:rsid w:val="00D6159B"/>
    <w:rsid w:val="00D618F4"/>
    <w:rsid w:val="00D639B6"/>
    <w:rsid w:val="00D64C0B"/>
    <w:rsid w:val="00D64C82"/>
    <w:rsid w:val="00D669BF"/>
    <w:rsid w:val="00D67ABF"/>
    <w:rsid w:val="00D701D3"/>
    <w:rsid w:val="00D72D0A"/>
    <w:rsid w:val="00D7469E"/>
    <w:rsid w:val="00D7580C"/>
    <w:rsid w:val="00D75AE1"/>
    <w:rsid w:val="00D75E4F"/>
    <w:rsid w:val="00D762F0"/>
    <w:rsid w:val="00D777ED"/>
    <w:rsid w:val="00D77E42"/>
    <w:rsid w:val="00D8085E"/>
    <w:rsid w:val="00D815E9"/>
    <w:rsid w:val="00D8181C"/>
    <w:rsid w:val="00D821C7"/>
    <w:rsid w:val="00D822A5"/>
    <w:rsid w:val="00D82918"/>
    <w:rsid w:val="00D84DC6"/>
    <w:rsid w:val="00D84E97"/>
    <w:rsid w:val="00D8561E"/>
    <w:rsid w:val="00D85D78"/>
    <w:rsid w:val="00D872BB"/>
    <w:rsid w:val="00D873E1"/>
    <w:rsid w:val="00D91623"/>
    <w:rsid w:val="00D92095"/>
    <w:rsid w:val="00D921D5"/>
    <w:rsid w:val="00D95DE2"/>
    <w:rsid w:val="00D96BBF"/>
    <w:rsid w:val="00D976D8"/>
    <w:rsid w:val="00DA0558"/>
    <w:rsid w:val="00DA0C71"/>
    <w:rsid w:val="00DA0E68"/>
    <w:rsid w:val="00DA144E"/>
    <w:rsid w:val="00DA21D6"/>
    <w:rsid w:val="00DA2E0D"/>
    <w:rsid w:val="00DA481D"/>
    <w:rsid w:val="00DA4B76"/>
    <w:rsid w:val="00DA4BD6"/>
    <w:rsid w:val="00DA55D2"/>
    <w:rsid w:val="00DA631A"/>
    <w:rsid w:val="00DA679A"/>
    <w:rsid w:val="00DA69FF"/>
    <w:rsid w:val="00DA7576"/>
    <w:rsid w:val="00DA7798"/>
    <w:rsid w:val="00DB2A56"/>
    <w:rsid w:val="00DB2E53"/>
    <w:rsid w:val="00DB3137"/>
    <w:rsid w:val="00DB3658"/>
    <w:rsid w:val="00DC0DA7"/>
    <w:rsid w:val="00DC2B40"/>
    <w:rsid w:val="00DC3421"/>
    <w:rsid w:val="00DC68A2"/>
    <w:rsid w:val="00DC6969"/>
    <w:rsid w:val="00DC76E1"/>
    <w:rsid w:val="00DC7C5F"/>
    <w:rsid w:val="00DD03E5"/>
    <w:rsid w:val="00DD0515"/>
    <w:rsid w:val="00DD0FAC"/>
    <w:rsid w:val="00DD2462"/>
    <w:rsid w:val="00DD25A4"/>
    <w:rsid w:val="00DD265A"/>
    <w:rsid w:val="00DD3BF1"/>
    <w:rsid w:val="00DD4115"/>
    <w:rsid w:val="00DD4381"/>
    <w:rsid w:val="00DD521A"/>
    <w:rsid w:val="00DD5507"/>
    <w:rsid w:val="00DD64DA"/>
    <w:rsid w:val="00DD7C49"/>
    <w:rsid w:val="00DD7F51"/>
    <w:rsid w:val="00DE1417"/>
    <w:rsid w:val="00DE2D2D"/>
    <w:rsid w:val="00DE379D"/>
    <w:rsid w:val="00DE3FAA"/>
    <w:rsid w:val="00DE5F1A"/>
    <w:rsid w:val="00DF008F"/>
    <w:rsid w:val="00DF1755"/>
    <w:rsid w:val="00DF1D25"/>
    <w:rsid w:val="00DF2762"/>
    <w:rsid w:val="00DF35B2"/>
    <w:rsid w:val="00DF37A4"/>
    <w:rsid w:val="00DF4D23"/>
    <w:rsid w:val="00DF545E"/>
    <w:rsid w:val="00DF64B2"/>
    <w:rsid w:val="00DF6AA9"/>
    <w:rsid w:val="00DF7DC2"/>
    <w:rsid w:val="00E0005A"/>
    <w:rsid w:val="00E01ECB"/>
    <w:rsid w:val="00E02375"/>
    <w:rsid w:val="00E041F2"/>
    <w:rsid w:val="00E044D3"/>
    <w:rsid w:val="00E045CE"/>
    <w:rsid w:val="00E0582A"/>
    <w:rsid w:val="00E05CC6"/>
    <w:rsid w:val="00E07D12"/>
    <w:rsid w:val="00E10176"/>
    <w:rsid w:val="00E11059"/>
    <w:rsid w:val="00E1127A"/>
    <w:rsid w:val="00E1294E"/>
    <w:rsid w:val="00E139E1"/>
    <w:rsid w:val="00E13B2A"/>
    <w:rsid w:val="00E1434D"/>
    <w:rsid w:val="00E15700"/>
    <w:rsid w:val="00E1607D"/>
    <w:rsid w:val="00E16459"/>
    <w:rsid w:val="00E166F7"/>
    <w:rsid w:val="00E1753D"/>
    <w:rsid w:val="00E2011D"/>
    <w:rsid w:val="00E20187"/>
    <w:rsid w:val="00E20AA2"/>
    <w:rsid w:val="00E21CC8"/>
    <w:rsid w:val="00E21D5B"/>
    <w:rsid w:val="00E21D8A"/>
    <w:rsid w:val="00E2245F"/>
    <w:rsid w:val="00E23C97"/>
    <w:rsid w:val="00E24EF3"/>
    <w:rsid w:val="00E26910"/>
    <w:rsid w:val="00E26F7D"/>
    <w:rsid w:val="00E274DB"/>
    <w:rsid w:val="00E27C7A"/>
    <w:rsid w:val="00E30269"/>
    <w:rsid w:val="00E3182D"/>
    <w:rsid w:val="00E347D8"/>
    <w:rsid w:val="00E34FEB"/>
    <w:rsid w:val="00E358A5"/>
    <w:rsid w:val="00E35A2F"/>
    <w:rsid w:val="00E36831"/>
    <w:rsid w:val="00E3780F"/>
    <w:rsid w:val="00E4024D"/>
    <w:rsid w:val="00E418E3"/>
    <w:rsid w:val="00E43C99"/>
    <w:rsid w:val="00E44872"/>
    <w:rsid w:val="00E464CB"/>
    <w:rsid w:val="00E469AB"/>
    <w:rsid w:val="00E4742E"/>
    <w:rsid w:val="00E5084A"/>
    <w:rsid w:val="00E5206B"/>
    <w:rsid w:val="00E52C2E"/>
    <w:rsid w:val="00E52DB6"/>
    <w:rsid w:val="00E5519E"/>
    <w:rsid w:val="00E60CC9"/>
    <w:rsid w:val="00E61261"/>
    <w:rsid w:val="00E61A17"/>
    <w:rsid w:val="00E62A40"/>
    <w:rsid w:val="00E62B4A"/>
    <w:rsid w:val="00E631E8"/>
    <w:rsid w:val="00E64916"/>
    <w:rsid w:val="00E64D21"/>
    <w:rsid w:val="00E65266"/>
    <w:rsid w:val="00E65C6D"/>
    <w:rsid w:val="00E66693"/>
    <w:rsid w:val="00E70739"/>
    <w:rsid w:val="00E707F4"/>
    <w:rsid w:val="00E711AE"/>
    <w:rsid w:val="00E71DC7"/>
    <w:rsid w:val="00E7310D"/>
    <w:rsid w:val="00E73421"/>
    <w:rsid w:val="00E750FF"/>
    <w:rsid w:val="00E7567F"/>
    <w:rsid w:val="00E75CE2"/>
    <w:rsid w:val="00E76E47"/>
    <w:rsid w:val="00E7720A"/>
    <w:rsid w:val="00E80818"/>
    <w:rsid w:val="00E832C3"/>
    <w:rsid w:val="00E844BC"/>
    <w:rsid w:val="00E847C8"/>
    <w:rsid w:val="00E85238"/>
    <w:rsid w:val="00E8715C"/>
    <w:rsid w:val="00E8723E"/>
    <w:rsid w:val="00E873E5"/>
    <w:rsid w:val="00E87BCC"/>
    <w:rsid w:val="00E92B27"/>
    <w:rsid w:val="00E93157"/>
    <w:rsid w:val="00E9350A"/>
    <w:rsid w:val="00E940D8"/>
    <w:rsid w:val="00E946B3"/>
    <w:rsid w:val="00E95211"/>
    <w:rsid w:val="00E957EB"/>
    <w:rsid w:val="00E96B28"/>
    <w:rsid w:val="00E96B59"/>
    <w:rsid w:val="00EA0131"/>
    <w:rsid w:val="00EA0D99"/>
    <w:rsid w:val="00EA14BE"/>
    <w:rsid w:val="00EA1DFA"/>
    <w:rsid w:val="00EA2D0E"/>
    <w:rsid w:val="00EA3711"/>
    <w:rsid w:val="00EA3F82"/>
    <w:rsid w:val="00EA3FCC"/>
    <w:rsid w:val="00EA4E1F"/>
    <w:rsid w:val="00EA61E3"/>
    <w:rsid w:val="00EA6310"/>
    <w:rsid w:val="00EA6DD2"/>
    <w:rsid w:val="00EA742E"/>
    <w:rsid w:val="00EB04C8"/>
    <w:rsid w:val="00EB1658"/>
    <w:rsid w:val="00EB248E"/>
    <w:rsid w:val="00EB266F"/>
    <w:rsid w:val="00EB28F6"/>
    <w:rsid w:val="00EB2C1B"/>
    <w:rsid w:val="00EB57CB"/>
    <w:rsid w:val="00EB5955"/>
    <w:rsid w:val="00EB7D31"/>
    <w:rsid w:val="00EC013E"/>
    <w:rsid w:val="00EC13CC"/>
    <w:rsid w:val="00EC14B7"/>
    <w:rsid w:val="00EC1D12"/>
    <w:rsid w:val="00EC325B"/>
    <w:rsid w:val="00EC379F"/>
    <w:rsid w:val="00EC45E1"/>
    <w:rsid w:val="00EC4706"/>
    <w:rsid w:val="00EC51BA"/>
    <w:rsid w:val="00EC5A23"/>
    <w:rsid w:val="00EC5B4F"/>
    <w:rsid w:val="00EC616B"/>
    <w:rsid w:val="00EC7A15"/>
    <w:rsid w:val="00ED008A"/>
    <w:rsid w:val="00ED0CE6"/>
    <w:rsid w:val="00ED1765"/>
    <w:rsid w:val="00ED1BC9"/>
    <w:rsid w:val="00ED1E2A"/>
    <w:rsid w:val="00ED2FFC"/>
    <w:rsid w:val="00ED4E8B"/>
    <w:rsid w:val="00ED5547"/>
    <w:rsid w:val="00ED5DDE"/>
    <w:rsid w:val="00ED6299"/>
    <w:rsid w:val="00ED7B2C"/>
    <w:rsid w:val="00EE1EFE"/>
    <w:rsid w:val="00EE20B1"/>
    <w:rsid w:val="00EE2E16"/>
    <w:rsid w:val="00EE4955"/>
    <w:rsid w:val="00EE50F6"/>
    <w:rsid w:val="00EE79FC"/>
    <w:rsid w:val="00EF29C0"/>
    <w:rsid w:val="00EF3468"/>
    <w:rsid w:val="00EF4693"/>
    <w:rsid w:val="00EF4C5E"/>
    <w:rsid w:val="00EF52F5"/>
    <w:rsid w:val="00EF6A1B"/>
    <w:rsid w:val="00EF6BF6"/>
    <w:rsid w:val="00EF6D0E"/>
    <w:rsid w:val="00EF753B"/>
    <w:rsid w:val="00F00F1F"/>
    <w:rsid w:val="00F01304"/>
    <w:rsid w:val="00F017B8"/>
    <w:rsid w:val="00F01CE6"/>
    <w:rsid w:val="00F0472E"/>
    <w:rsid w:val="00F04913"/>
    <w:rsid w:val="00F04DF6"/>
    <w:rsid w:val="00F07384"/>
    <w:rsid w:val="00F07F49"/>
    <w:rsid w:val="00F109E7"/>
    <w:rsid w:val="00F10E2A"/>
    <w:rsid w:val="00F12070"/>
    <w:rsid w:val="00F12122"/>
    <w:rsid w:val="00F12262"/>
    <w:rsid w:val="00F1249E"/>
    <w:rsid w:val="00F12DB9"/>
    <w:rsid w:val="00F1379C"/>
    <w:rsid w:val="00F1474F"/>
    <w:rsid w:val="00F14FA2"/>
    <w:rsid w:val="00F1513F"/>
    <w:rsid w:val="00F151E7"/>
    <w:rsid w:val="00F1573D"/>
    <w:rsid w:val="00F16298"/>
    <w:rsid w:val="00F1659B"/>
    <w:rsid w:val="00F1726E"/>
    <w:rsid w:val="00F2075C"/>
    <w:rsid w:val="00F22042"/>
    <w:rsid w:val="00F2264A"/>
    <w:rsid w:val="00F23986"/>
    <w:rsid w:val="00F251C2"/>
    <w:rsid w:val="00F303F1"/>
    <w:rsid w:val="00F30C20"/>
    <w:rsid w:val="00F3140E"/>
    <w:rsid w:val="00F31DDE"/>
    <w:rsid w:val="00F32865"/>
    <w:rsid w:val="00F32E91"/>
    <w:rsid w:val="00F32F16"/>
    <w:rsid w:val="00F337DC"/>
    <w:rsid w:val="00F35534"/>
    <w:rsid w:val="00F35DCE"/>
    <w:rsid w:val="00F37257"/>
    <w:rsid w:val="00F401C9"/>
    <w:rsid w:val="00F40AB6"/>
    <w:rsid w:val="00F41770"/>
    <w:rsid w:val="00F423A7"/>
    <w:rsid w:val="00F4264E"/>
    <w:rsid w:val="00F42658"/>
    <w:rsid w:val="00F4402F"/>
    <w:rsid w:val="00F444AA"/>
    <w:rsid w:val="00F448F0"/>
    <w:rsid w:val="00F45929"/>
    <w:rsid w:val="00F47555"/>
    <w:rsid w:val="00F47DAE"/>
    <w:rsid w:val="00F504EB"/>
    <w:rsid w:val="00F509E0"/>
    <w:rsid w:val="00F50BB4"/>
    <w:rsid w:val="00F52404"/>
    <w:rsid w:val="00F53711"/>
    <w:rsid w:val="00F544E2"/>
    <w:rsid w:val="00F54B51"/>
    <w:rsid w:val="00F5505B"/>
    <w:rsid w:val="00F55939"/>
    <w:rsid w:val="00F56486"/>
    <w:rsid w:val="00F565A4"/>
    <w:rsid w:val="00F56C56"/>
    <w:rsid w:val="00F60869"/>
    <w:rsid w:val="00F60E20"/>
    <w:rsid w:val="00F61827"/>
    <w:rsid w:val="00F61DB1"/>
    <w:rsid w:val="00F62837"/>
    <w:rsid w:val="00F6403D"/>
    <w:rsid w:val="00F65E02"/>
    <w:rsid w:val="00F7011D"/>
    <w:rsid w:val="00F7061B"/>
    <w:rsid w:val="00F708E3"/>
    <w:rsid w:val="00F71094"/>
    <w:rsid w:val="00F72B0F"/>
    <w:rsid w:val="00F7347E"/>
    <w:rsid w:val="00F7412F"/>
    <w:rsid w:val="00F74BC1"/>
    <w:rsid w:val="00F74DB0"/>
    <w:rsid w:val="00F75D5F"/>
    <w:rsid w:val="00F766EA"/>
    <w:rsid w:val="00F80B34"/>
    <w:rsid w:val="00F80FAC"/>
    <w:rsid w:val="00F81765"/>
    <w:rsid w:val="00F8246B"/>
    <w:rsid w:val="00F8260C"/>
    <w:rsid w:val="00F83F1A"/>
    <w:rsid w:val="00F84246"/>
    <w:rsid w:val="00F8499A"/>
    <w:rsid w:val="00F870B0"/>
    <w:rsid w:val="00F87C5D"/>
    <w:rsid w:val="00F9129A"/>
    <w:rsid w:val="00F91963"/>
    <w:rsid w:val="00F9216B"/>
    <w:rsid w:val="00F924CE"/>
    <w:rsid w:val="00F92A45"/>
    <w:rsid w:val="00F933AE"/>
    <w:rsid w:val="00F94343"/>
    <w:rsid w:val="00F947B6"/>
    <w:rsid w:val="00F94AC4"/>
    <w:rsid w:val="00F9514D"/>
    <w:rsid w:val="00F95320"/>
    <w:rsid w:val="00F9547F"/>
    <w:rsid w:val="00F9649C"/>
    <w:rsid w:val="00F968F5"/>
    <w:rsid w:val="00F96EE0"/>
    <w:rsid w:val="00FA06A0"/>
    <w:rsid w:val="00FB12B1"/>
    <w:rsid w:val="00FB197C"/>
    <w:rsid w:val="00FB292B"/>
    <w:rsid w:val="00FB2A2D"/>
    <w:rsid w:val="00FB2C20"/>
    <w:rsid w:val="00FB2F25"/>
    <w:rsid w:val="00FB754D"/>
    <w:rsid w:val="00FC005C"/>
    <w:rsid w:val="00FC09A7"/>
    <w:rsid w:val="00FC21AB"/>
    <w:rsid w:val="00FC2304"/>
    <w:rsid w:val="00FC2916"/>
    <w:rsid w:val="00FC2CA9"/>
    <w:rsid w:val="00FC3989"/>
    <w:rsid w:val="00FC3BE9"/>
    <w:rsid w:val="00FC41CC"/>
    <w:rsid w:val="00FC5129"/>
    <w:rsid w:val="00FC51E3"/>
    <w:rsid w:val="00FC51FB"/>
    <w:rsid w:val="00FC5C83"/>
    <w:rsid w:val="00FC6FDE"/>
    <w:rsid w:val="00FC74F4"/>
    <w:rsid w:val="00FC75B4"/>
    <w:rsid w:val="00FD0612"/>
    <w:rsid w:val="00FD108D"/>
    <w:rsid w:val="00FD2308"/>
    <w:rsid w:val="00FD25BC"/>
    <w:rsid w:val="00FD25E7"/>
    <w:rsid w:val="00FD28A0"/>
    <w:rsid w:val="00FD4487"/>
    <w:rsid w:val="00FD4F09"/>
    <w:rsid w:val="00FD5BB4"/>
    <w:rsid w:val="00FD675B"/>
    <w:rsid w:val="00FE07DE"/>
    <w:rsid w:val="00FE084D"/>
    <w:rsid w:val="00FE0E7F"/>
    <w:rsid w:val="00FE14B8"/>
    <w:rsid w:val="00FE2E5A"/>
    <w:rsid w:val="00FE3807"/>
    <w:rsid w:val="00FE3A63"/>
    <w:rsid w:val="00FE48E3"/>
    <w:rsid w:val="00FE4D19"/>
    <w:rsid w:val="00FE6EE9"/>
    <w:rsid w:val="00FF1342"/>
    <w:rsid w:val="00FF142A"/>
    <w:rsid w:val="00FF284E"/>
    <w:rsid w:val="00FF486C"/>
    <w:rsid w:val="00FF5517"/>
    <w:rsid w:val="00FF6F90"/>
    <w:rsid w:val="00FF74DD"/>
    <w:rsid w:val="00FF7EE2"/>
    <w:rsid w:val="4C40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5649">
      <v:textbox inset="5.85pt,.7pt,5.85pt,.7pt"/>
    </o:shapedefaults>
    <o:shapelayout v:ext="edit">
      <o:idmap v:ext="edit" data="1"/>
    </o:shapelayout>
  </w:shapeDefaults>
  <w:decimalSymbol w:val="."/>
  <w:listSeparator w:val=","/>
  <w14:docId w14:val="653E3D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rmal Table" w:semiHidden="0" w:unhideWhenUsed="0"/>
    <w:lsdException w:name="annotation subject" w:uiPriority="99"/>
    <w:lsdException w:name="No List" w:uiPriority="99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7EB"/>
    <w:rPr>
      <w:rFonts w:cs="Arial"/>
      <w:sz w:val="24"/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6BC"/>
    <w:pPr>
      <w:keepNext/>
      <w:spacing w:before="240" w:after="60"/>
      <w:outlineLvl w:val="0"/>
    </w:pPr>
    <w:rPr>
      <w:rFonts w:ascii="Arial" w:eastAsia="MS Gothic" w:hAnsi="Arial" w:cs="Times New Roman"/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06BC"/>
    <w:pPr>
      <w:keepNext/>
      <w:spacing w:before="240" w:after="60"/>
      <w:outlineLvl w:val="1"/>
    </w:pPr>
    <w:rPr>
      <w:rFonts w:ascii="Arial" w:eastAsia="MS Gothic" w:hAnsi="Arial" w:cs="Times New Roman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06BC"/>
    <w:pPr>
      <w:keepNext/>
      <w:spacing w:before="240" w:after="60"/>
      <w:outlineLvl w:val="2"/>
    </w:pPr>
    <w:rPr>
      <w:rFonts w:ascii="Arial" w:eastAsia="MS Gothic" w:hAnsi="Arial" w:cs="Times New Roman"/>
      <w:b/>
      <w:bCs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06BC"/>
    <w:pPr>
      <w:keepNext/>
      <w:spacing w:before="240" w:after="60"/>
      <w:outlineLvl w:val="3"/>
    </w:pPr>
    <w:rPr>
      <w:rFonts w:cs="Times New Roman"/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06BC"/>
    <w:pPr>
      <w:spacing w:before="240" w:after="60"/>
      <w:outlineLvl w:val="4"/>
    </w:pPr>
    <w:rPr>
      <w:rFonts w:cs="Times New Roman"/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06BC"/>
    <w:pPr>
      <w:spacing w:before="240" w:after="60"/>
      <w:outlineLvl w:val="5"/>
    </w:pPr>
    <w:rPr>
      <w:rFonts w:cs="Times New Roman"/>
      <w:b/>
      <w:bCs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5006BC"/>
    <w:pPr>
      <w:spacing w:before="240" w:after="60"/>
      <w:outlineLvl w:val="6"/>
    </w:pPr>
    <w:rPr>
      <w:rFonts w:cs="Times New Roman"/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5006BC"/>
    <w:pPr>
      <w:spacing w:before="240" w:after="60"/>
      <w:outlineLvl w:val="7"/>
    </w:pPr>
    <w:rPr>
      <w:rFonts w:cs="Times New Roman"/>
      <w:i/>
      <w:iCs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5006BC"/>
    <w:pPr>
      <w:spacing w:before="240" w:after="60"/>
      <w:outlineLvl w:val="8"/>
    </w:pPr>
    <w:rPr>
      <w:rFonts w:ascii="Arial" w:eastAsia="MS Gothic" w:hAnsi="Arial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D61BA"/>
    <w:pPr>
      <w:spacing w:before="100" w:beforeAutospacing="1" w:after="100" w:afterAutospacing="1"/>
    </w:pPr>
    <w:rPr>
      <w:rFonts w:ascii="MS Mincho" w:hAnsi="MS Mincho"/>
    </w:rPr>
  </w:style>
  <w:style w:type="character" w:styleId="Hyperlink">
    <w:name w:val="Hyperlink"/>
    <w:uiPriority w:val="99"/>
    <w:rsid w:val="00CD61BA"/>
    <w:rPr>
      <w:color w:val="0000FF"/>
      <w:u w:val="single"/>
    </w:rPr>
  </w:style>
  <w:style w:type="paragraph" w:styleId="BodyText">
    <w:name w:val="Body Text"/>
    <w:basedOn w:val="Normal"/>
    <w:link w:val="BodyTextChar"/>
    <w:rsid w:val="00CD61BA"/>
    <w:pPr>
      <w:tabs>
        <w:tab w:val="left" w:pos="9000"/>
      </w:tabs>
      <w:spacing w:line="360" w:lineRule="auto"/>
    </w:pPr>
    <w:rPr>
      <w:rFonts w:ascii="Arial" w:hAnsi="Arial"/>
      <w:b/>
      <w:bCs/>
      <w:i/>
      <w:iCs/>
      <w:sz w:val="28"/>
    </w:rPr>
  </w:style>
  <w:style w:type="paragraph" w:styleId="BodyTextIndent">
    <w:name w:val="Body Text Indent"/>
    <w:basedOn w:val="Normal"/>
    <w:link w:val="BodyTextIndentChar"/>
    <w:rsid w:val="00CD61BA"/>
    <w:pPr>
      <w:ind w:firstLineChars="300" w:firstLine="720"/>
    </w:pPr>
    <w:rPr>
      <w:rFonts w:ascii="Arial" w:hAnsi="Arial"/>
    </w:rPr>
  </w:style>
  <w:style w:type="character" w:customStyle="1" w:styleId="volume">
    <w:name w:val="volume"/>
    <w:basedOn w:val="DefaultParagraphFont"/>
    <w:rsid w:val="00CD61BA"/>
  </w:style>
  <w:style w:type="character" w:customStyle="1" w:styleId="pages">
    <w:name w:val="pages"/>
    <w:basedOn w:val="DefaultParagraphFont"/>
    <w:rsid w:val="00CD61BA"/>
  </w:style>
  <w:style w:type="paragraph" w:styleId="BalloonText">
    <w:name w:val="Balloon Text"/>
    <w:basedOn w:val="Normal"/>
    <w:link w:val="BalloonTextChar"/>
    <w:uiPriority w:val="99"/>
    <w:semiHidden/>
    <w:rsid w:val="00E957EB"/>
    <w:rPr>
      <w:rFonts w:ascii="Tahoma" w:hAnsi="Tahoma" w:cs="Tahoma"/>
      <w:sz w:val="20"/>
      <w:szCs w:val="16"/>
    </w:rPr>
  </w:style>
  <w:style w:type="character" w:styleId="CommentReference">
    <w:name w:val="annotation reference"/>
    <w:uiPriority w:val="99"/>
    <w:semiHidden/>
    <w:rsid w:val="00CD6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957EB"/>
    <w:pPr>
      <w:snapToGrid w:val="0"/>
    </w:pPr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61BA"/>
    <w:rPr>
      <w:b/>
      <w:bCs/>
    </w:rPr>
  </w:style>
  <w:style w:type="character" w:styleId="PageNumber">
    <w:name w:val="page number"/>
    <w:basedOn w:val="DefaultParagraphFont"/>
    <w:rsid w:val="00CD61BA"/>
  </w:style>
  <w:style w:type="paragraph" w:styleId="Header">
    <w:name w:val="header"/>
    <w:basedOn w:val="Normal"/>
    <w:link w:val="HeaderChar"/>
    <w:rsid w:val="00CD61BA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CD61BA"/>
    <w:pPr>
      <w:tabs>
        <w:tab w:val="center" w:pos="4252"/>
        <w:tab w:val="right" w:pos="8504"/>
      </w:tabs>
      <w:snapToGrid w:val="0"/>
    </w:pPr>
  </w:style>
  <w:style w:type="character" w:customStyle="1" w:styleId="n1">
    <w:name w:val="n1"/>
    <w:rsid w:val="00CD61BA"/>
    <w:rPr>
      <w:b w:val="0"/>
      <w:bCs w:val="0"/>
    </w:rPr>
  </w:style>
  <w:style w:type="character" w:styleId="FollowedHyperlink">
    <w:name w:val="FollowedHyperlink"/>
    <w:rsid w:val="00CD61BA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5B37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sz w:val="20"/>
      <w:szCs w:val="20"/>
    </w:rPr>
  </w:style>
  <w:style w:type="character" w:styleId="Strong">
    <w:name w:val="Strong"/>
    <w:uiPriority w:val="22"/>
    <w:qFormat/>
    <w:rsid w:val="005006BC"/>
    <w:rPr>
      <w:b/>
      <w:bCs/>
    </w:rPr>
  </w:style>
  <w:style w:type="character" w:customStyle="1" w:styleId="issue">
    <w:name w:val="issue"/>
    <w:basedOn w:val="DefaultParagraphFont"/>
    <w:rsid w:val="00CD61BA"/>
  </w:style>
  <w:style w:type="character" w:customStyle="1" w:styleId="a1">
    <w:name w:val="a1"/>
    <w:rsid w:val="00517EB6"/>
    <w:rPr>
      <w:color w:val="008000"/>
    </w:rPr>
  </w:style>
  <w:style w:type="character" w:customStyle="1" w:styleId="ti">
    <w:name w:val="ti"/>
    <w:basedOn w:val="DefaultParagraphFont"/>
    <w:rsid w:val="00134B7B"/>
  </w:style>
  <w:style w:type="paragraph" w:customStyle="1" w:styleId="title1">
    <w:name w:val="title1"/>
    <w:basedOn w:val="Normal"/>
    <w:rsid w:val="00727456"/>
    <w:pPr>
      <w:spacing w:before="100" w:beforeAutospacing="1"/>
      <w:ind w:left="747"/>
    </w:pPr>
    <w:rPr>
      <w:rFonts w:ascii="MS PGothic" w:eastAsia="MS PGothic" w:hAnsi="MS PGothic" w:cs="MS PGothic"/>
      <w:sz w:val="22"/>
      <w:szCs w:val="22"/>
    </w:rPr>
  </w:style>
  <w:style w:type="character" w:customStyle="1" w:styleId="ti2">
    <w:name w:val="ti2"/>
    <w:rsid w:val="00402DD0"/>
    <w:rPr>
      <w:sz w:val="22"/>
      <w:szCs w:val="22"/>
    </w:rPr>
  </w:style>
  <w:style w:type="character" w:customStyle="1" w:styleId="journalname">
    <w:name w:val="journalname"/>
    <w:basedOn w:val="DefaultParagraphFont"/>
    <w:rsid w:val="00402DD0"/>
  </w:style>
  <w:style w:type="paragraph" w:customStyle="1" w:styleId="authors1">
    <w:name w:val="authors1"/>
    <w:basedOn w:val="Normal"/>
    <w:rsid w:val="00402DD0"/>
    <w:pPr>
      <w:spacing w:before="72" w:line="240" w:lineRule="atLeast"/>
      <w:ind w:left="634"/>
    </w:pPr>
    <w:rPr>
      <w:rFonts w:ascii="MS PGothic" w:eastAsia="MS PGothic" w:hAnsi="MS PGothic" w:cs="MS PGothic"/>
      <w:sz w:val="22"/>
      <w:szCs w:val="22"/>
    </w:rPr>
  </w:style>
  <w:style w:type="paragraph" w:customStyle="1" w:styleId="source1">
    <w:name w:val="source1"/>
    <w:basedOn w:val="Normal"/>
    <w:rsid w:val="00402DD0"/>
    <w:pPr>
      <w:spacing w:before="120" w:line="240" w:lineRule="atLeast"/>
      <w:ind w:left="634"/>
    </w:pPr>
    <w:rPr>
      <w:rFonts w:ascii="MS PGothic" w:eastAsia="MS PGothic" w:hAnsi="MS PGothic" w:cs="MS PGothic"/>
      <w:sz w:val="18"/>
      <w:szCs w:val="18"/>
    </w:rPr>
  </w:style>
  <w:style w:type="character" w:styleId="Emphasis">
    <w:name w:val="Emphasis"/>
    <w:uiPriority w:val="20"/>
    <w:qFormat/>
    <w:rsid w:val="005006BC"/>
    <w:rPr>
      <w:rFonts w:ascii="Century" w:hAnsi="Century"/>
      <w:b/>
      <w:i/>
      <w:iCs/>
    </w:rPr>
  </w:style>
  <w:style w:type="character" w:customStyle="1" w:styleId="src1">
    <w:name w:val="src1"/>
    <w:rsid w:val="00A57DE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A57DE2"/>
  </w:style>
  <w:style w:type="table" w:styleId="TableClassic1">
    <w:name w:val="Table Classic 1"/>
    <w:basedOn w:val="TableNormal"/>
    <w:rsid w:val="004C5E0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49766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2E3685"/>
  </w:style>
  <w:style w:type="paragraph" w:customStyle="1" w:styleId="desc1">
    <w:name w:val="desc1"/>
    <w:basedOn w:val="Normal"/>
    <w:rsid w:val="00DB2E53"/>
    <w:pPr>
      <w:spacing w:before="100" w:beforeAutospacing="1" w:after="100" w:afterAutospacing="1"/>
    </w:pPr>
    <w:rPr>
      <w:rFonts w:ascii="MS PGothic" w:eastAsia="MS PGothic" w:hAnsi="MS PGothic" w:cs="MS PGothic"/>
      <w:sz w:val="28"/>
      <w:szCs w:val="28"/>
    </w:rPr>
  </w:style>
  <w:style w:type="paragraph" w:customStyle="1" w:styleId="details1">
    <w:name w:val="details1"/>
    <w:basedOn w:val="Normal"/>
    <w:rsid w:val="00DB2E53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citation">
    <w:name w:val="citation"/>
    <w:basedOn w:val="DefaultParagraphFont"/>
    <w:rsid w:val="00A8067E"/>
  </w:style>
  <w:style w:type="character" w:customStyle="1" w:styleId="printonly">
    <w:name w:val="printonly"/>
    <w:basedOn w:val="DefaultParagraphFont"/>
    <w:rsid w:val="00A8067E"/>
  </w:style>
  <w:style w:type="character" w:customStyle="1" w:styleId="reference-accessdate">
    <w:name w:val="reference-accessdate"/>
    <w:basedOn w:val="DefaultParagraphFont"/>
    <w:rsid w:val="00A8067E"/>
  </w:style>
  <w:style w:type="character" w:customStyle="1" w:styleId="1">
    <w:name w:val="参照1"/>
    <w:uiPriority w:val="31"/>
    <w:qFormat/>
    <w:rsid w:val="005006BC"/>
    <w:rPr>
      <w:sz w:val="24"/>
      <w:szCs w:val="24"/>
      <w:u w:val="single"/>
    </w:rPr>
  </w:style>
  <w:style w:type="character" w:customStyle="1" w:styleId="Heading1Char">
    <w:name w:val="Heading 1 Char"/>
    <w:link w:val="Heading1"/>
    <w:uiPriority w:val="9"/>
    <w:rsid w:val="005006BC"/>
    <w:rPr>
      <w:rFonts w:ascii="Arial" w:eastAsia="MS Gothic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5006BC"/>
    <w:rPr>
      <w:rFonts w:ascii="Arial" w:eastAsia="MS Gothic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5006BC"/>
    <w:rPr>
      <w:rFonts w:ascii="Arial" w:eastAsia="MS Gothic" w:hAnsi="Arial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5006BC"/>
    <w:rPr>
      <w:rFonts w:cs="Arial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5006BC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5006BC"/>
    <w:rPr>
      <w:b/>
      <w:bCs/>
    </w:rPr>
  </w:style>
  <w:style w:type="character" w:customStyle="1" w:styleId="Heading7Char">
    <w:name w:val="Heading 7 Char"/>
    <w:link w:val="Heading7"/>
    <w:uiPriority w:val="9"/>
    <w:rsid w:val="005006BC"/>
    <w:rPr>
      <w:rFonts w:cs="Arial"/>
      <w:sz w:val="24"/>
      <w:szCs w:val="24"/>
    </w:rPr>
  </w:style>
  <w:style w:type="character" w:customStyle="1" w:styleId="Heading8Char">
    <w:name w:val="Heading 8 Char"/>
    <w:link w:val="Heading8"/>
    <w:uiPriority w:val="9"/>
    <w:rsid w:val="005006BC"/>
    <w:rPr>
      <w:rFonts w:cs="Arial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5006BC"/>
    <w:rPr>
      <w:rFonts w:ascii="Arial" w:eastAsia="MS Gothic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5006BC"/>
    <w:pPr>
      <w:spacing w:before="240" w:after="60"/>
      <w:jc w:val="center"/>
      <w:outlineLvl w:val="0"/>
    </w:pPr>
    <w:rPr>
      <w:rFonts w:ascii="Arial" w:eastAsia="MS Gothic" w:hAnsi="Arial" w:cs="Times New Roman"/>
      <w:b/>
      <w:bCs/>
      <w:kern w:val="28"/>
      <w:sz w:val="32"/>
      <w:szCs w:val="32"/>
      <w:lang w:bidi="ar-SA"/>
    </w:rPr>
  </w:style>
  <w:style w:type="character" w:customStyle="1" w:styleId="TitleChar">
    <w:name w:val="Title Char"/>
    <w:link w:val="Title"/>
    <w:uiPriority w:val="10"/>
    <w:rsid w:val="005006BC"/>
    <w:rPr>
      <w:rFonts w:ascii="Arial" w:eastAsia="MS Gothic" w:hAnsi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6BC"/>
    <w:pPr>
      <w:spacing w:after="60"/>
      <w:jc w:val="center"/>
      <w:outlineLvl w:val="1"/>
    </w:pPr>
    <w:rPr>
      <w:rFonts w:ascii="Arial" w:eastAsia="MS Gothic" w:hAnsi="Arial" w:cs="Times New Roman"/>
      <w:lang w:bidi="ar-SA"/>
    </w:rPr>
  </w:style>
  <w:style w:type="character" w:customStyle="1" w:styleId="SubtitleChar">
    <w:name w:val="Subtitle Char"/>
    <w:link w:val="Subtitle"/>
    <w:uiPriority w:val="11"/>
    <w:rsid w:val="005006BC"/>
    <w:rPr>
      <w:rFonts w:ascii="Arial" w:eastAsia="MS Gothic" w:hAnsi="Arial"/>
      <w:sz w:val="24"/>
      <w:szCs w:val="24"/>
    </w:rPr>
  </w:style>
  <w:style w:type="paragraph" w:customStyle="1" w:styleId="10">
    <w:name w:val="行間詰め1"/>
    <w:basedOn w:val="Normal"/>
    <w:uiPriority w:val="1"/>
    <w:qFormat/>
    <w:rsid w:val="005006BC"/>
    <w:rPr>
      <w:rFonts w:cs="Times New Roman"/>
      <w:szCs w:val="32"/>
    </w:rPr>
  </w:style>
  <w:style w:type="paragraph" w:customStyle="1" w:styleId="11">
    <w:name w:val="リスト段落1"/>
    <w:basedOn w:val="Normal"/>
    <w:uiPriority w:val="34"/>
    <w:qFormat/>
    <w:rsid w:val="005006BC"/>
    <w:pPr>
      <w:ind w:left="720"/>
      <w:contextualSpacing/>
    </w:pPr>
    <w:rPr>
      <w:rFonts w:cs="Times New Roman"/>
    </w:rPr>
  </w:style>
  <w:style w:type="paragraph" w:customStyle="1" w:styleId="12">
    <w:name w:val="引用文1"/>
    <w:basedOn w:val="Normal"/>
    <w:next w:val="Normal"/>
    <w:link w:val="a"/>
    <w:uiPriority w:val="29"/>
    <w:qFormat/>
    <w:rsid w:val="005006BC"/>
    <w:rPr>
      <w:rFonts w:cs="Times New Roman"/>
      <w:i/>
      <w:lang w:bidi="ar-SA"/>
    </w:rPr>
  </w:style>
  <w:style w:type="character" w:customStyle="1" w:styleId="a">
    <w:name w:val="引用文 (文字)"/>
    <w:link w:val="12"/>
    <w:uiPriority w:val="29"/>
    <w:rsid w:val="005006BC"/>
    <w:rPr>
      <w:i/>
      <w:sz w:val="24"/>
      <w:szCs w:val="24"/>
    </w:rPr>
  </w:style>
  <w:style w:type="paragraph" w:customStyle="1" w:styleId="21">
    <w:name w:val="引用文 21"/>
    <w:basedOn w:val="Normal"/>
    <w:next w:val="Normal"/>
    <w:link w:val="2"/>
    <w:uiPriority w:val="30"/>
    <w:qFormat/>
    <w:rsid w:val="005006BC"/>
    <w:pPr>
      <w:ind w:left="720" w:right="720"/>
    </w:pPr>
    <w:rPr>
      <w:rFonts w:cs="Times New Roman"/>
      <w:b/>
      <w:i/>
      <w:szCs w:val="20"/>
      <w:lang w:bidi="ar-SA"/>
    </w:rPr>
  </w:style>
  <w:style w:type="character" w:customStyle="1" w:styleId="2">
    <w:name w:val="引用文 2 (文字)"/>
    <w:link w:val="21"/>
    <w:uiPriority w:val="30"/>
    <w:rsid w:val="005006BC"/>
    <w:rPr>
      <w:b/>
      <w:i/>
      <w:sz w:val="24"/>
    </w:rPr>
  </w:style>
  <w:style w:type="character" w:customStyle="1" w:styleId="13">
    <w:name w:val="斜体1"/>
    <w:uiPriority w:val="19"/>
    <w:qFormat/>
    <w:rsid w:val="005006BC"/>
    <w:rPr>
      <w:i/>
      <w:color w:val="5A5A5A"/>
    </w:rPr>
  </w:style>
  <w:style w:type="character" w:customStyle="1" w:styleId="210">
    <w:name w:val="強調斜体 21"/>
    <w:uiPriority w:val="21"/>
    <w:qFormat/>
    <w:rsid w:val="005006BC"/>
    <w:rPr>
      <w:b/>
      <w:i/>
      <w:sz w:val="24"/>
      <w:szCs w:val="24"/>
      <w:u w:val="single"/>
    </w:rPr>
  </w:style>
  <w:style w:type="character" w:customStyle="1" w:styleId="211">
    <w:name w:val="参照 21"/>
    <w:uiPriority w:val="32"/>
    <w:qFormat/>
    <w:rsid w:val="005006BC"/>
    <w:rPr>
      <w:b/>
      <w:sz w:val="24"/>
      <w:u w:val="single"/>
    </w:rPr>
  </w:style>
  <w:style w:type="character" w:customStyle="1" w:styleId="14">
    <w:name w:val="書名1"/>
    <w:uiPriority w:val="33"/>
    <w:qFormat/>
    <w:rsid w:val="005006BC"/>
    <w:rPr>
      <w:rFonts w:ascii="Arial" w:eastAsia="MS Gothic" w:hAnsi="Arial"/>
      <w:b/>
      <w:i/>
      <w:sz w:val="24"/>
      <w:szCs w:val="24"/>
    </w:rPr>
  </w:style>
  <w:style w:type="paragraph" w:customStyle="1" w:styleId="15">
    <w:name w:val="目次の見出し1"/>
    <w:basedOn w:val="Heading1"/>
    <w:next w:val="Normal"/>
    <w:uiPriority w:val="39"/>
    <w:qFormat/>
    <w:rsid w:val="005006BC"/>
    <w:pPr>
      <w:outlineLvl w:val="9"/>
    </w:pPr>
  </w:style>
  <w:style w:type="character" w:customStyle="1" w:styleId="googqs-tidbitgoogqs-tidbit-0googqs-tidbit-hilite">
    <w:name w:val="goog_qs-tidbit goog_qs-tidbit-0 goog_qs-tidbit-hilite"/>
    <w:basedOn w:val="DefaultParagraphFont"/>
    <w:rsid w:val="00846FD8"/>
  </w:style>
  <w:style w:type="paragraph" w:styleId="List">
    <w:name w:val="List"/>
    <w:basedOn w:val="Normal"/>
    <w:rsid w:val="000D10D7"/>
    <w:pPr>
      <w:ind w:left="200" w:hangingChars="200" w:hanging="200"/>
    </w:pPr>
  </w:style>
  <w:style w:type="character" w:styleId="HTMLCite">
    <w:name w:val="HTML Cite"/>
    <w:uiPriority w:val="99"/>
    <w:unhideWhenUsed/>
    <w:rsid w:val="00BA4773"/>
    <w:rPr>
      <w:i/>
      <w:iCs/>
    </w:rPr>
  </w:style>
  <w:style w:type="character" w:customStyle="1" w:styleId="cit-pub-date">
    <w:name w:val="cit-pub-date"/>
    <w:basedOn w:val="DefaultParagraphFont"/>
    <w:rsid w:val="00BA4773"/>
  </w:style>
  <w:style w:type="character" w:customStyle="1" w:styleId="cit-source">
    <w:name w:val="cit-source"/>
    <w:basedOn w:val="DefaultParagraphFont"/>
    <w:rsid w:val="00BA4773"/>
  </w:style>
  <w:style w:type="character" w:customStyle="1" w:styleId="cit-vol3">
    <w:name w:val="cit-vol3"/>
    <w:basedOn w:val="DefaultParagraphFont"/>
    <w:rsid w:val="00BA4773"/>
  </w:style>
  <w:style w:type="character" w:customStyle="1" w:styleId="cit-fpage">
    <w:name w:val="cit-fpage"/>
    <w:basedOn w:val="DefaultParagraphFont"/>
    <w:rsid w:val="00BA4773"/>
  </w:style>
  <w:style w:type="character" w:customStyle="1" w:styleId="slug-vol">
    <w:name w:val="slug-vol"/>
    <w:basedOn w:val="DefaultParagraphFont"/>
    <w:rsid w:val="00CA2FC1"/>
  </w:style>
  <w:style w:type="character" w:customStyle="1" w:styleId="slug-pages3">
    <w:name w:val="slug-pages3"/>
    <w:rsid w:val="00CA2FC1"/>
    <w:rPr>
      <w:b w:val="0"/>
      <w:bCs w:val="0"/>
    </w:rPr>
  </w:style>
  <w:style w:type="character" w:customStyle="1" w:styleId="name">
    <w:name w:val="name"/>
    <w:basedOn w:val="DefaultParagraphFont"/>
    <w:rsid w:val="00CA2FC1"/>
  </w:style>
  <w:style w:type="character" w:customStyle="1" w:styleId="email">
    <w:name w:val="email"/>
    <w:basedOn w:val="DefaultParagraphFont"/>
    <w:uiPriority w:val="99"/>
    <w:rsid w:val="00675950"/>
  </w:style>
  <w:style w:type="character" w:customStyle="1" w:styleId="st">
    <w:name w:val="st"/>
    <w:basedOn w:val="DefaultParagraphFont"/>
    <w:rsid w:val="00910680"/>
  </w:style>
  <w:style w:type="character" w:customStyle="1" w:styleId="apple-converted-space">
    <w:name w:val="apple-converted-space"/>
    <w:basedOn w:val="DefaultParagraphFont"/>
    <w:rsid w:val="006168A4"/>
  </w:style>
  <w:style w:type="paragraph" w:customStyle="1" w:styleId="desc2">
    <w:name w:val="desc2"/>
    <w:basedOn w:val="Normal"/>
    <w:rsid w:val="00CF16D6"/>
    <w:rPr>
      <w:rFonts w:ascii="MS PGothic" w:eastAsia="MS PGothic" w:hAnsi="MS PGothic" w:cs="MS PGothic"/>
      <w:sz w:val="26"/>
      <w:szCs w:val="26"/>
      <w:lang w:eastAsia="ja-JP" w:bidi="ar-SA"/>
    </w:rPr>
  </w:style>
  <w:style w:type="character" w:customStyle="1" w:styleId="order1">
    <w:name w:val="order1"/>
    <w:rsid w:val="008A3D03"/>
    <w:rPr>
      <w:b/>
      <w:bCs/>
    </w:rPr>
  </w:style>
  <w:style w:type="character" w:customStyle="1" w:styleId="mixed-citation">
    <w:name w:val="mixed-citation"/>
    <w:basedOn w:val="DefaultParagraphFont"/>
    <w:rsid w:val="00BE168F"/>
  </w:style>
  <w:style w:type="character" w:customStyle="1" w:styleId="ref-journal">
    <w:name w:val="ref-journal"/>
    <w:basedOn w:val="DefaultParagraphFont"/>
    <w:rsid w:val="00BE168F"/>
  </w:style>
  <w:style w:type="character" w:customStyle="1" w:styleId="ref-vol">
    <w:name w:val="ref-vol"/>
    <w:basedOn w:val="DefaultParagraphFont"/>
    <w:rsid w:val="00BE168F"/>
  </w:style>
  <w:style w:type="character" w:customStyle="1" w:styleId="citationjournal">
    <w:name w:val="citation journal"/>
    <w:uiPriority w:val="99"/>
    <w:rsid w:val="0064005B"/>
    <w:rPr>
      <w:rFonts w:cs="Times New Roman"/>
    </w:rPr>
  </w:style>
  <w:style w:type="character" w:customStyle="1" w:styleId="st1">
    <w:name w:val="st1"/>
    <w:basedOn w:val="DefaultParagraphFont"/>
    <w:rsid w:val="004F3125"/>
  </w:style>
  <w:style w:type="character" w:customStyle="1" w:styleId="nobr1">
    <w:name w:val="nobr1"/>
    <w:basedOn w:val="DefaultParagraphFont"/>
    <w:rsid w:val="004F3125"/>
  </w:style>
  <w:style w:type="character" w:customStyle="1" w:styleId="highlight2">
    <w:name w:val="highlight2"/>
    <w:basedOn w:val="DefaultParagraphFont"/>
    <w:rsid w:val="003C2160"/>
  </w:style>
  <w:style w:type="paragraph" w:customStyle="1" w:styleId="16">
    <w:name w:val="表題1"/>
    <w:basedOn w:val="Normal"/>
    <w:rsid w:val="007650B2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paragraph" w:customStyle="1" w:styleId="desc">
    <w:name w:val="desc"/>
    <w:basedOn w:val="Normal"/>
    <w:rsid w:val="007650B2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paragraph" w:customStyle="1" w:styleId="details">
    <w:name w:val="details"/>
    <w:basedOn w:val="Normal"/>
    <w:rsid w:val="007650B2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character" w:customStyle="1" w:styleId="hlfld-contribauthor">
    <w:name w:val="hlfld-contribauthor"/>
    <w:basedOn w:val="DefaultParagraphFont"/>
    <w:rsid w:val="00F968F5"/>
  </w:style>
  <w:style w:type="character" w:customStyle="1" w:styleId="nlmgiven-names">
    <w:name w:val="nlm_given-names"/>
    <w:basedOn w:val="DefaultParagraphFont"/>
    <w:rsid w:val="00F968F5"/>
  </w:style>
  <w:style w:type="character" w:customStyle="1" w:styleId="nlmarticle-title">
    <w:name w:val="nlm_article-title"/>
    <w:basedOn w:val="DefaultParagraphFont"/>
    <w:rsid w:val="00F968F5"/>
  </w:style>
  <w:style w:type="character" w:customStyle="1" w:styleId="nlmyear">
    <w:name w:val="nlm_year"/>
    <w:basedOn w:val="DefaultParagraphFont"/>
    <w:rsid w:val="00F968F5"/>
  </w:style>
  <w:style w:type="character" w:customStyle="1" w:styleId="nlmfpage">
    <w:name w:val="nlm_fpage"/>
    <w:basedOn w:val="DefaultParagraphFont"/>
    <w:rsid w:val="00F968F5"/>
  </w:style>
  <w:style w:type="character" w:customStyle="1" w:styleId="nlmlpage">
    <w:name w:val="nlm_lpage"/>
    <w:basedOn w:val="DefaultParagraphFont"/>
    <w:rsid w:val="00F968F5"/>
  </w:style>
  <w:style w:type="character" w:customStyle="1" w:styleId="HTMLPreformattedChar">
    <w:name w:val="HTML Preformatted Char"/>
    <w:link w:val="HTMLPreformatted"/>
    <w:uiPriority w:val="99"/>
    <w:rsid w:val="00536F74"/>
    <w:rPr>
      <w:rFonts w:ascii="MS Gothic" w:eastAsia="MS Gothic" w:hAnsi="MS Gothic" w:cs="MS Gothic"/>
      <w:lang w:eastAsia="en-US" w:bidi="en-US"/>
    </w:rPr>
  </w:style>
  <w:style w:type="paragraph" w:customStyle="1" w:styleId="para">
    <w:name w:val="para"/>
    <w:basedOn w:val="Normal"/>
    <w:rsid w:val="00E87BCC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character" w:customStyle="1" w:styleId="nowrap">
    <w:name w:val="nowrap"/>
    <w:rsid w:val="00EB28F6"/>
  </w:style>
  <w:style w:type="character" w:customStyle="1" w:styleId="list-group-item">
    <w:name w:val="list-group-item"/>
    <w:basedOn w:val="DefaultParagraphFont"/>
    <w:rsid w:val="002663D2"/>
  </w:style>
  <w:style w:type="character" w:customStyle="1" w:styleId="highlight">
    <w:name w:val="highlight"/>
    <w:basedOn w:val="DefaultParagraphFont"/>
    <w:rsid w:val="002663D2"/>
  </w:style>
  <w:style w:type="character" w:customStyle="1" w:styleId="refauthors">
    <w:name w:val="refauthors"/>
    <w:basedOn w:val="DefaultParagraphFont"/>
    <w:rsid w:val="00622D86"/>
  </w:style>
  <w:style w:type="character" w:customStyle="1" w:styleId="reftitle">
    <w:name w:val="reftitle"/>
    <w:basedOn w:val="DefaultParagraphFont"/>
    <w:rsid w:val="00622D86"/>
  </w:style>
  <w:style w:type="character" w:customStyle="1" w:styleId="refseriestitle">
    <w:name w:val="refseriestitle"/>
    <w:basedOn w:val="DefaultParagraphFont"/>
    <w:rsid w:val="00622D86"/>
  </w:style>
  <w:style w:type="character" w:customStyle="1" w:styleId="refseriesdate">
    <w:name w:val="refseriesdate"/>
    <w:basedOn w:val="DefaultParagraphFont"/>
    <w:rsid w:val="00622D86"/>
  </w:style>
  <w:style w:type="character" w:customStyle="1" w:styleId="refseriesvolume">
    <w:name w:val="refseriesvolume"/>
    <w:basedOn w:val="DefaultParagraphFont"/>
    <w:rsid w:val="00622D86"/>
  </w:style>
  <w:style w:type="character" w:customStyle="1" w:styleId="refpages">
    <w:name w:val="refpages"/>
    <w:basedOn w:val="DefaultParagraphFont"/>
    <w:rsid w:val="00622D86"/>
  </w:style>
  <w:style w:type="character" w:customStyle="1" w:styleId="bibref">
    <w:name w:val="bibref"/>
    <w:basedOn w:val="DefaultParagraphFont"/>
    <w:rsid w:val="00B85AA3"/>
  </w:style>
  <w:style w:type="paragraph" w:styleId="Revision">
    <w:name w:val="Revision"/>
    <w:hidden/>
    <w:uiPriority w:val="99"/>
    <w:semiHidden/>
    <w:rsid w:val="002465AB"/>
    <w:rPr>
      <w:rFonts w:cs="Arial"/>
      <w:sz w:val="24"/>
      <w:szCs w:val="24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B03CA5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B03CA5"/>
    <w:rPr>
      <w:rFonts w:cs="Arial"/>
      <w:noProof/>
      <w:sz w:val="24"/>
      <w:szCs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0"/>
    <w:rsid w:val="00B03CA5"/>
    <w:rPr>
      <w:noProof/>
    </w:rPr>
  </w:style>
  <w:style w:type="character" w:customStyle="1" w:styleId="EndNoteBibliography0">
    <w:name w:val="EndNote Bibliography (文字)"/>
    <w:link w:val="EndNoteBibliography"/>
    <w:rsid w:val="00B03CA5"/>
    <w:rPr>
      <w:rFonts w:cs="Arial"/>
      <w:noProof/>
      <w:sz w:val="24"/>
      <w:szCs w:val="24"/>
      <w:lang w:eastAsia="en-US" w:bidi="en-US"/>
    </w:rPr>
  </w:style>
  <w:style w:type="paragraph" w:customStyle="1" w:styleId="EndNoteCategoryHeading">
    <w:name w:val="EndNote Category Heading"/>
    <w:basedOn w:val="Normal"/>
    <w:link w:val="EndNoteCategoryHeading0"/>
    <w:rsid w:val="002E2D7E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link w:val="EndNoteCategoryHeading"/>
    <w:rsid w:val="002E2D7E"/>
    <w:rPr>
      <w:rFonts w:cs="Arial"/>
      <w:b/>
      <w:noProof/>
      <w:sz w:val="24"/>
      <w:szCs w:val="24"/>
      <w:lang w:eastAsia="en-US" w:bidi="en-US"/>
    </w:rPr>
  </w:style>
  <w:style w:type="character" w:customStyle="1" w:styleId="go">
    <w:name w:val="go"/>
    <w:basedOn w:val="DefaultParagraphFont"/>
    <w:rsid w:val="00EE20B1"/>
  </w:style>
  <w:style w:type="character" w:customStyle="1" w:styleId="f">
    <w:name w:val="f"/>
    <w:basedOn w:val="DefaultParagraphFont"/>
    <w:rsid w:val="001E65F0"/>
  </w:style>
  <w:style w:type="character" w:customStyle="1" w:styleId="element-citation">
    <w:name w:val="element-citation"/>
    <w:basedOn w:val="DefaultParagraphFont"/>
    <w:rsid w:val="0088061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4C97"/>
    <w:rPr>
      <w:color w:val="605E5C"/>
      <w:shd w:val="clear" w:color="auto" w:fill="E1DFDD"/>
    </w:rPr>
  </w:style>
  <w:style w:type="character" w:customStyle="1" w:styleId="BodyTextIndentChar">
    <w:name w:val="Body Text Indent Char"/>
    <w:basedOn w:val="DefaultParagraphFont"/>
    <w:link w:val="BodyTextIndent"/>
    <w:rsid w:val="005E1AAB"/>
    <w:rPr>
      <w:rFonts w:ascii="Arial" w:hAnsi="Arial" w:cs="Arial"/>
      <w:sz w:val="24"/>
      <w:szCs w:val="24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EE50F6"/>
    <w:rPr>
      <w:rFonts w:cs="Arial"/>
      <w:sz w:val="24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rsid w:val="00E957EB"/>
    <w:rPr>
      <w:rFonts w:ascii="Arial" w:hAnsi="Arial" w:cs="Arial"/>
      <w:b/>
      <w:bCs/>
      <w:i/>
      <w:iCs/>
      <w:sz w:val="28"/>
      <w:szCs w:val="24"/>
      <w:lang w:eastAsia="en-US" w:bidi="en-US"/>
    </w:rPr>
  </w:style>
  <w:style w:type="character" w:customStyle="1" w:styleId="HeaderChar">
    <w:name w:val="Header Char"/>
    <w:basedOn w:val="DefaultParagraphFont"/>
    <w:link w:val="Header"/>
    <w:rsid w:val="00BC63F7"/>
    <w:rPr>
      <w:rFonts w:cs="Arial"/>
      <w:sz w:val="24"/>
      <w:szCs w:val="24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3F7"/>
    <w:rPr>
      <w:rFonts w:ascii="Tahoma" w:hAnsi="Tahoma" w:cs="Tahoma"/>
      <w:szCs w:val="16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3F7"/>
    <w:rPr>
      <w:rFonts w:cs="Arial"/>
      <w:sz w:val="24"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3F7"/>
    <w:rPr>
      <w:rFonts w:cs="Arial"/>
      <w:b/>
      <w:bCs/>
      <w:sz w:val="24"/>
      <w:lang w:eastAsia="en-US" w:bidi="en-US"/>
    </w:rPr>
  </w:style>
  <w:style w:type="character" w:customStyle="1" w:styleId="17">
    <w:name w:val="未解決のメンション1"/>
    <w:basedOn w:val="DefaultParagraphFont"/>
    <w:uiPriority w:val="99"/>
    <w:semiHidden/>
    <w:unhideWhenUsed/>
    <w:rsid w:val="000233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69B8"/>
    <w:pPr>
      <w:ind w:left="720"/>
      <w:contextualSpacing/>
    </w:pPr>
  </w:style>
  <w:style w:type="character" w:customStyle="1" w:styleId="20">
    <w:name w:val="未解決のメンション2"/>
    <w:basedOn w:val="DefaultParagraphFont"/>
    <w:uiPriority w:val="99"/>
    <w:semiHidden/>
    <w:unhideWhenUsed/>
    <w:rsid w:val="003D682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rmal Table" w:semiHidden="0" w:unhideWhenUsed="0"/>
    <w:lsdException w:name="annotation subject" w:uiPriority="99"/>
    <w:lsdException w:name="No List" w:uiPriority="99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7EB"/>
    <w:rPr>
      <w:rFonts w:cs="Arial"/>
      <w:sz w:val="24"/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6BC"/>
    <w:pPr>
      <w:keepNext/>
      <w:spacing w:before="240" w:after="60"/>
      <w:outlineLvl w:val="0"/>
    </w:pPr>
    <w:rPr>
      <w:rFonts w:ascii="Arial" w:eastAsia="MS Gothic" w:hAnsi="Arial" w:cs="Times New Roman"/>
      <w:b/>
      <w:bCs/>
      <w:kern w:val="32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06BC"/>
    <w:pPr>
      <w:keepNext/>
      <w:spacing w:before="240" w:after="60"/>
      <w:outlineLvl w:val="1"/>
    </w:pPr>
    <w:rPr>
      <w:rFonts w:ascii="Arial" w:eastAsia="MS Gothic" w:hAnsi="Arial" w:cs="Times New Roman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06BC"/>
    <w:pPr>
      <w:keepNext/>
      <w:spacing w:before="240" w:after="60"/>
      <w:outlineLvl w:val="2"/>
    </w:pPr>
    <w:rPr>
      <w:rFonts w:ascii="Arial" w:eastAsia="MS Gothic" w:hAnsi="Arial" w:cs="Times New Roman"/>
      <w:b/>
      <w:bCs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06BC"/>
    <w:pPr>
      <w:keepNext/>
      <w:spacing w:before="240" w:after="60"/>
      <w:outlineLvl w:val="3"/>
    </w:pPr>
    <w:rPr>
      <w:rFonts w:cs="Times New Roman"/>
      <w:b/>
      <w:bCs/>
      <w:sz w:val="28"/>
      <w:szCs w:val="28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06BC"/>
    <w:pPr>
      <w:spacing w:before="240" w:after="60"/>
      <w:outlineLvl w:val="4"/>
    </w:pPr>
    <w:rPr>
      <w:rFonts w:cs="Times New Roman"/>
      <w:b/>
      <w:bCs/>
      <w:i/>
      <w:iCs/>
      <w:sz w:val="26"/>
      <w:szCs w:val="26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06BC"/>
    <w:pPr>
      <w:spacing w:before="240" w:after="60"/>
      <w:outlineLvl w:val="5"/>
    </w:pPr>
    <w:rPr>
      <w:rFonts w:cs="Times New Roman"/>
      <w:b/>
      <w:bCs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5006BC"/>
    <w:pPr>
      <w:spacing w:before="240" w:after="60"/>
      <w:outlineLvl w:val="6"/>
    </w:pPr>
    <w:rPr>
      <w:rFonts w:cs="Times New Roman"/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5006BC"/>
    <w:pPr>
      <w:spacing w:before="240" w:after="60"/>
      <w:outlineLvl w:val="7"/>
    </w:pPr>
    <w:rPr>
      <w:rFonts w:cs="Times New Roman"/>
      <w:i/>
      <w:iCs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5006BC"/>
    <w:pPr>
      <w:spacing w:before="240" w:after="60"/>
      <w:outlineLvl w:val="8"/>
    </w:pPr>
    <w:rPr>
      <w:rFonts w:ascii="Arial" w:eastAsia="MS Gothic" w:hAnsi="Arial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D61BA"/>
    <w:pPr>
      <w:spacing w:before="100" w:beforeAutospacing="1" w:after="100" w:afterAutospacing="1"/>
    </w:pPr>
    <w:rPr>
      <w:rFonts w:ascii="MS Mincho" w:hAnsi="MS Mincho"/>
    </w:rPr>
  </w:style>
  <w:style w:type="character" w:styleId="Hyperlink">
    <w:name w:val="Hyperlink"/>
    <w:uiPriority w:val="99"/>
    <w:rsid w:val="00CD61BA"/>
    <w:rPr>
      <w:color w:val="0000FF"/>
      <w:u w:val="single"/>
    </w:rPr>
  </w:style>
  <w:style w:type="paragraph" w:styleId="BodyText">
    <w:name w:val="Body Text"/>
    <w:basedOn w:val="Normal"/>
    <w:link w:val="BodyTextChar"/>
    <w:rsid w:val="00CD61BA"/>
    <w:pPr>
      <w:tabs>
        <w:tab w:val="left" w:pos="9000"/>
      </w:tabs>
      <w:spacing w:line="360" w:lineRule="auto"/>
    </w:pPr>
    <w:rPr>
      <w:rFonts w:ascii="Arial" w:hAnsi="Arial"/>
      <w:b/>
      <w:bCs/>
      <w:i/>
      <w:iCs/>
      <w:sz w:val="28"/>
    </w:rPr>
  </w:style>
  <w:style w:type="paragraph" w:styleId="BodyTextIndent">
    <w:name w:val="Body Text Indent"/>
    <w:basedOn w:val="Normal"/>
    <w:link w:val="BodyTextIndentChar"/>
    <w:rsid w:val="00CD61BA"/>
    <w:pPr>
      <w:ind w:firstLineChars="300" w:firstLine="720"/>
    </w:pPr>
    <w:rPr>
      <w:rFonts w:ascii="Arial" w:hAnsi="Arial"/>
    </w:rPr>
  </w:style>
  <w:style w:type="character" w:customStyle="1" w:styleId="volume">
    <w:name w:val="volume"/>
    <w:basedOn w:val="DefaultParagraphFont"/>
    <w:rsid w:val="00CD61BA"/>
  </w:style>
  <w:style w:type="character" w:customStyle="1" w:styleId="pages">
    <w:name w:val="pages"/>
    <w:basedOn w:val="DefaultParagraphFont"/>
    <w:rsid w:val="00CD61BA"/>
  </w:style>
  <w:style w:type="paragraph" w:styleId="BalloonText">
    <w:name w:val="Balloon Text"/>
    <w:basedOn w:val="Normal"/>
    <w:link w:val="BalloonTextChar"/>
    <w:uiPriority w:val="99"/>
    <w:semiHidden/>
    <w:rsid w:val="00E957EB"/>
    <w:rPr>
      <w:rFonts w:ascii="Tahoma" w:hAnsi="Tahoma" w:cs="Tahoma"/>
      <w:sz w:val="20"/>
      <w:szCs w:val="16"/>
    </w:rPr>
  </w:style>
  <w:style w:type="character" w:styleId="CommentReference">
    <w:name w:val="annotation reference"/>
    <w:uiPriority w:val="99"/>
    <w:semiHidden/>
    <w:rsid w:val="00CD6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957EB"/>
    <w:pPr>
      <w:snapToGrid w:val="0"/>
    </w:pPr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61BA"/>
    <w:rPr>
      <w:b/>
      <w:bCs/>
    </w:rPr>
  </w:style>
  <w:style w:type="character" w:styleId="PageNumber">
    <w:name w:val="page number"/>
    <w:basedOn w:val="DefaultParagraphFont"/>
    <w:rsid w:val="00CD61BA"/>
  </w:style>
  <w:style w:type="paragraph" w:styleId="Header">
    <w:name w:val="header"/>
    <w:basedOn w:val="Normal"/>
    <w:link w:val="HeaderChar"/>
    <w:rsid w:val="00CD61BA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CD61BA"/>
    <w:pPr>
      <w:tabs>
        <w:tab w:val="center" w:pos="4252"/>
        <w:tab w:val="right" w:pos="8504"/>
      </w:tabs>
      <w:snapToGrid w:val="0"/>
    </w:pPr>
  </w:style>
  <w:style w:type="character" w:customStyle="1" w:styleId="n1">
    <w:name w:val="n1"/>
    <w:rsid w:val="00CD61BA"/>
    <w:rPr>
      <w:b w:val="0"/>
      <w:bCs w:val="0"/>
    </w:rPr>
  </w:style>
  <w:style w:type="character" w:styleId="FollowedHyperlink">
    <w:name w:val="FollowedHyperlink"/>
    <w:rsid w:val="00CD61BA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5B37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sz w:val="20"/>
      <w:szCs w:val="20"/>
    </w:rPr>
  </w:style>
  <w:style w:type="character" w:styleId="Strong">
    <w:name w:val="Strong"/>
    <w:uiPriority w:val="22"/>
    <w:qFormat/>
    <w:rsid w:val="005006BC"/>
    <w:rPr>
      <w:b/>
      <w:bCs/>
    </w:rPr>
  </w:style>
  <w:style w:type="character" w:customStyle="1" w:styleId="issue">
    <w:name w:val="issue"/>
    <w:basedOn w:val="DefaultParagraphFont"/>
    <w:rsid w:val="00CD61BA"/>
  </w:style>
  <w:style w:type="character" w:customStyle="1" w:styleId="a1">
    <w:name w:val="a1"/>
    <w:rsid w:val="00517EB6"/>
    <w:rPr>
      <w:color w:val="008000"/>
    </w:rPr>
  </w:style>
  <w:style w:type="character" w:customStyle="1" w:styleId="ti">
    <w:name w:val="ti"/>
    <w:basedOn w:val="DefaultParagraphFont"/>
    <w:rsid w:val="00134B7B"/>
  </w:style>
  <w:style w:type="paragraph" w:customStyle="1" w:styleId="title1">
    <w:name w:val="title1"/>
    <w:basedOn w:val="Normal"/>
    <w:rsid w:val="00727456"/>
    <w:pPr>
      <w:spacing w:before="100" w:beforeAutospacing="1"/>
      <w:ind w:left="747"/>
    </w:pPr>
    <w:rPr>
      <w:rFonts w:ascii="MS PGothic" w:eastAsia="MS PGothic" w:hAnsi="MS PGothic" w:cs="MS PGothic"/>
      <w:sz w:val="22"/>
      <w:szCs w:val="22"/>
    </w:rPr>
  </w:style>
  <w:style w:type="character" w:customStyle="1" w:styleId="ti2">
    <w:name w:val="ti2"/>
    <w:rsid w:val="00402DD0"/>
    <w:rPr>
      <w:sz w:val="22"/>
      <w:szCs w:val="22"/>
    </w:rPr>
  </w:style>
  <w:style w:type="character" w:customStyle="1" w:styleId="journalname">
    <w:name w:val="journalname"/>
    <w:basedOn w:val="DefaultParagraphFont"/>
    <w:rsid w:val="00402DD0"/>
  </w:style>
  <w:style w:type="paragraph" w:customStyle="1" w:styleId="authors1">
    <w:name w:val="authors1"/>
    <w:basedOn w:val="Normal"/>
    <w:rsid w:val="00402DD0"/>
    <w:pPr>
      <w:spacing w:before="72" w:line="240" w:lineRule="atLeast"/>
      <w:ind w:left="634"/>
    </w:pPr>
    <w:rPr>
      <w:rFonts w:ascii="MS PGothic" w:eastAsia="MS PGothic" w:hAnsi="MS PGothic" w:cs="MS PGothic"/>
      <w:sz w:val="22"/>
      <w:szCs w:val="22"/>
    </w:rPr>
  </w:style>
  <w:style w:type="paragraph" w:customStyle="1" w:styleId="source1">
    <w:name w:val="source1"/>
    <w:basedOn w:val="Normal"/>
    <w:rsid w:val="00402DD0"/>
    <w:pPr>
      <w:spacing w:before="120" w:line="240" w:lineRule="atLeast"/>
      <w:ind w:left="634"/>
    </w:pPr>
    <w:rPr>
      <w:rFonts w:ascii="MS PGothic" w:eastAsia="MS PGothic" w:hAnsi="MS PGothic" w:cs="MS PGothic"/>
      <w:sz w:val="18"/>
      <w:szCs w:val="18"/>
    </w:rPr>
  </w:style>
  <w:style w:type="character" w:styleId="Emphasis">
    <w:name w:val="Emphasis"/>
    <w:uiPriority w:val="20"/>
    <w:qFormat/>
    <w:rsid w:val="005006BC"/>
    <w:rPr>
      <w:rFonts w:ascii="Century" w:hAnsi="Century"/>
      <w:b/>
      <w:i/>
      <w:iCs/>
    </w:rPr>
  </w:style>
  <w:style w:type="character" w:customStyle="1" w:styleId="src1">
    <w:name w:val="src1"/>
    <w:rsid w:val="00A57DE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A57DE2"/>
  </w:style>
  <w:style w:type="table" w:styleId="TableClassic1">
    <w:name w:val="Table Classic 1"/>
    <w:basedOn w:val="TableNormal"/>
    <w:rsid w:val="004C5E0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49766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2E3685"/>
  </w:style>
  <w:style w:type="paragraph" w:customStyle="1" w:styleId="desc1">
    <w:name w:val="desc1"/>
    <w:basedOn w:val="Normal"/>
    <w:rsid w:val="00DB2E53"/>
    <w:pPr>
      <w:spacing w:before="100" w:beforeAutospacing="1" w:after="100" w:afterAutospacing="1"/>
    </w:pPr>
    <w:rPr>
      <w:rFonts w:ascii="MS PGothic" w:eastAsia="MS PGothic" w:hAnsi="MS PGothic" w:cs="MS PGothic"/>
      <w:sz w:val="28"/>
      <w:szCs w:val="28"/>
    </w:rPr>
  </w:style>
  <w:style w:type="paragraph" w:customStyle="1" w:styleId="details1">
    <w:name w:val="details1"/>
    <w:basedOn w:val="Normal"/>
    <w:rsid w:val="00DB2E53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citation">
    <w:name w:val="citation"/>
    <w:basedOn w:val="DefaultParagraphFont"/>
    <w:rsid w:val="00A8067E"/>
  </w:style>
  <w:style w:type="character" w:customStyle="1" w:styleId="printonly">
    <w:name w:val="printonly"/>
    <w:basedOn w:val="DefaultParagraphFont"/>
    <w:rsid w:val="00A8067E"/>
  </w:style>
  <w:style w:type="character" w:customStyle="1" w:styleId="reference-accessdate">
    <w:name w:val="reference-accessdate"/>
    <w:basedOn w:val="DefaultParagraphFont"/>
    <w:rsid w:val="00A8067E"/>
  </w:style>
  <w:style w:type="character" w:customStyle="1" w:styleId="1">
    <w:name w:val="参照1"/>
    <w:uiPriority w:val="31"/>
    <w:qFormat/>
    <w:rsid w:val="005006BC"/>
    <w:rPr>
      <w:sz w:val="24"/>
      <w:szCs w:val="24"/>
      <w:u w:val="single"/>
    </w:rPr>
  </w:style>
  <w:style w:type="character" w:customStyle="1" w:styleId="Heading1Char">
    <w:name w:val="Heading 1 Char"/>
    <w:link w:val="Heading1"/>
    <w:uiPriority w:val="9"/>
    <w:rsid w:val="005006BC"/>
    <w:rPr>
      <w:rFonts w:ascii="Arial" w:eastAsia="MS Gothic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5006BC"/>
    <w:rPr>
      <w:rFonts w:ascii="Arial" w:eastAsia="MS Gothic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5006BC"/>
    <w:rPr>
      <w:rFonts w:ascii="Arial" w:eastAsia="MS Gothic" w:hAnsi="Arial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5006BC"/>
    <w:rPr>
      <w:rFonts w:cs="Arial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5006BC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5006BC"/>
    <w:rPr>
      <w:b/>
      <w:bCs/>
    </w:rPr>
  </w:style>
  <w:style w:type="character" w:customStyle="1" w:styleId="Heading7Char">
    <w:name w:val="Heading 7 Char"/>
    <w:link w:val="Heading7"/>
    <w:uiPriority w:val="9"/>
    <w:rsid w:val="005006BC"/>
    <w:rPr>
      <w:rFonts w:cs="Arial"/>
      <w:sz w:val="24"/>
      <w:szCs w:val="24"/>
    </w:rPr>
  </w:style>
  <w:style w:type="character" w:customStyle="1" w:styleId="Heading8Char">
    <w:name w:val="Heading 8 Char"/>
    <w:link w:val="Heading8"/>
    <w:uiPriority w:val="9"/>
    <w:rsid w:val="005006BC"/>
    <w:rPr>
      <w:rFonts w:cs="Arial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5006BC"/>
    <w:rPr>
      <w:rFonts w:ascii="Arial" w:eastAsia="MS Gothic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5006BC"/>
    <w:pPr>
      <w:spacing w:before="240" w:after="60"/>
      <w:jc w:val="center"/>
      <w:outlineLvl w:val="0"/>
    </w:pPr>
    <w:rPr>
      <w:rFonts w:ascii="Arial" w:eastAsia="MS Gothic" w:hAnsi="Arial" w:cs="Times New Roman"/>
      <w:b/>
      <w:bCs/>
      <w:kern w:val="28"/>
      <w:sz w:val="32"/>
      <w:szCs w:val="32"/>
      <w:lang w:bidi="ar-SA"/>
    </w:rPr>
  </w:style>
  <w:style w:type="character" w:customStyle="1" w:styleId="TitleChar">
    <w:name w:val="Title Char"/>
    <w:link w:val="Title"/>
    <w:uiPriority w:val="10"/>
    <w:rsid w:val="005006BC"/>
    <w:rPr>
      <w:rFonts w:ascii="Arial" w:eastAsia="MS Gothic" w:hAnsi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6BC"/>
    <w:pPr>
      <w:spacing w:after="60"/>
      <w:jc w:val="center"/>
      <w:outlineLvl w:val="1"/>
    </w:pPr>
    <w:rPr>
      <w:rFonts w:ascii="Arial" w:eastAsia="MS Gothic" w:hAnsi="Arial" w:cs="Times New Roman"/>
      <w:lang w:bidi="ar-SA"/>
    </w:rPr>
  </w:style>
  <w:style w:type="character" w:customStyle="1" w:styleId="SubtitleChar">
    <w:name w:val="Subtitle Char"/>
    <w:link w:val="Subtitle"/>
    <w:uiPriority w:val="11"/>
    <w:rsid w:val="005006BC"/>
    <w:rPr>
      <w:rFonts w:ascii="Arial" w:eastAsia="MS Gothic" w:hAnsi="Arial"/>
      <w:sz w:val="24"/>
      <w:szCs w:val="24"/>
    </w:rPr>
  </w:style>
  <w:style w:type="paragraph" w:customStyle="1" w:styleId="10">
    <w:name w:val="行間詰め1"/>
    <w:basedOn w:val="Normal"/>
    <w:uiPriority w:val="1"/>
    <w:qFormat/>
    <w:rsid w:val="005006BC"/>
    <w:rPr>
      <w:rFonts w:cs="Times New Roman"/>
      <w:szCs w:val="32"/>
    </w:rPr>
  </w:style>
  <w:style w:type="paragraph" w:customStyle="1" w:styleId="11">
    <w:name w:val="リスト段落1"/>
    <w:basedOn w:val="Normal"/>
    <w:uiPriority w:val="34"/>
    <w:qFormat/>
    <w:rsid w:val="005006BC"/>
    <w:pPr>
      <w:ind w:left="720"/>
      <w:contextualSpacing/>
    </w:pPr>
    <w:rPr>
      <w:rFonts w:cs="Times New Roman"/>
    </w:rPr>
  </w:style>
  <w:style w:type="paragraph" w:customStyle="1" w:styleId="12">
    <w:name w:val="引用文1"/>
    <w:basedOn w:val="Normal"/>
    <w:next w:val="Normal"/>
    <w:link w:val="a"/>
    <w:uiPriority w:val="29"/>
    <w:qFormat/>
    <w:rsid w:val="005006BC"/>
    <w:rPr>
      <w:rFonts w:cs="Times New Roman"/>
      <w:i/>
      <w:lang w:bidi="ar-SA"/>
    </w:rPr>
  </w:style>
  <w:style w:type="character" w:customStyle="1" w:styleId="a">
    <w:name w:val="引用文 (文字)"/>
    <w:link w:val="12"/>
    <w:uiPriority w:val="29"/>
    <w:rsid w:val="005006BC"/>
    <w:rPr>
      <w:i/>
      <w:sz w:val="24"/>
      <w:szCs w:val="24"/>
    </w:rPr>
  </w:style>
  <w:style w:type="paragraph" w:customStyle="1" w:styleId="21">
    <w:name w:val="引用文 21"/>
    <w:basedOn w:val="Normal"/>
    <w:next w:val="Normal"/>
    <w:link w:val="2"/>
    <w:uiPriority w:val="30"/>
    <w:qFormat/>
    <w:rsid w:val="005006BC"/>
    <w:pPr>
      <w:ind w:left="720" w:right="720"/>
    </w:pPr>
    <w:rPr>
      <w:rFonts w:cs="Times New Roman"/>
      <w:b/>
      <w:i/>
      <w:szCs w:val="20"/>
      <w:lang w:bidi="ar-SA"/>
    </w:rPr>
  </w:style>
  <w:style w:type="character" w:customStyle="1" w:styleId="2">
    <w:name w:val="引用文 2 (文字)"/>
    <w:link w:val="21"/>
    <w:uiPriority w:val="30"/>
    <w:rsid w:val="005006BC"/>
    <w:rPr>
      <w:b/>
      <w:i/>
      <w:sz w:val="24"/>
    </w:rPr>
  </w:style>
  <w:style w:type="character" w:customStyle="1" w:styleId="13">
    <w:name w:val="斜体1"/>
    <w:uiPriority w:val="19"/>
    <w:qFormat/>
    <w:rsid w:val="005006BC"/>
    <w:rPr>
      <w:i/>
      <w:color w:val="5A5A5A"/>
    </w:rPr>
  </w:style>
  <w:style w:type="character" w:customStyle="1" w:styleId="210">
    <w:name w:val="強調斜体 21"/>
    <w:uiPriority w:val="21"/>
    <w:qFormat/>
    <w:rsid w:val="005006BC"/>
    <w:rPr>
      <w:b/>
      <w:i/>
      <w:sz w:val="24"/>
      <w:szCs w:val="24"/>
      <w:u w:val="single"/>
    </w:rPr>
  </w:style>
  <w:style w:type="character" w:customStyle="1" w:styleId="211">
    <w:name w:val="参照 21"/>
    <w:uiPriority w:val="32"/>
    <w:qFormat/>
    <w:rsid w:val="005006BC"/>
    <w:rPr>
      <w:b/>
      <w:sz w:val="24"/>
      <w:u w:val="single"/>
    </w:rPr>
  </w:style>
  <w:style w:type="character" w:customStyle="1" w:styleId="14">
    <w:name w:val="書名1"/>
    <w:uiPriority w:val="33"/>
    <w:qFormat/>
    <w:rsid w:val="005006BC"/>
    <w:rPr>
      <w:rFonts w:ascii="Arial" w:eastAsia="MS Gothic" w:hAnsi="Arial"/>
      <w:b/>
      <w:i/>
      <w:sz w:val="24"/>
      <w:szCs w:val="24"/>
    </w:rPr>
  </w:style>
  <w:style w:type="paragraph" w:customStyle="1" w:styleId="15">
    <w:name w:val="目次の見出し1"/>
    <w:basedOn w:val="Heading1"/>
    <w:next w:val="Normal"/>
    <w:uiPriority w:val="39"/>
    <w:qFormat/>
    <w:rsid w:val="005006BC"/>
    <w:pPr>
      <w:outlineLvl w:val="9"/>
    </w:pPr>
  </w:style>
  <w:style w:type="character" w:customStyle="1" w:styleId="googqs-tidbitgoogqs-tidbit-0googqs-tidbit-hilite">
    <w:name w:val="goog_qs-tidbit goog_qs-tidbit-0 goog_qs-tidbit-hilite"/>
    <w:basedOn w:val="DefaultParagraphFont"/>
    <w:rsid w:val="00846FD8"/>
  </w:style>
  <w:style w:type="paragraph" w:styleId="List">
    <w:name w:val="List"/>
    <w:basedOn w:val="Normal"/>
    <w:rsid w:val="000D10D7"/>
    <w:pPr>
      <w:ind w:left="200" w:hangingChars="200" w:hanging="200"/>
    </w:pPr>
  </w:style>
  <w:style w:type="character" w:styleId="HTMLCite">
    <w:name w:val="HTML Cite"/>
    <w:uiPriority w:val="99"/>
    <w:unhideWhenUsed/>
    <w:rsid w:val="00BA4773"/>
    <w:rPr>
      <w:i/>
      <w:iCs/>
    </w:rPr>
  </w:style>
  <w:style w:type="character" w:customStyle="1" w:styleId="cit-pub-date">
    <w:name w:val="cit-pub-date"/>
    <w:basedOn w:val="DefaultParagraphFont"/>
    <w:rsid w:val="00BA4773"/>
  </w:style>
  <w:style w:type="character" w:customStyle="1" w:styleId="cit-source">
    <w:name w:val="cit-source"/>
    <w:basedOn w:val="DefaultParagraphFont"/>
    <w:rsid w:val="00BA4773"/>
  </w:style>
  <w:style w:type="character" w:customStyle="1" w:styleId="cit-vol3">
    <w:name w:val="cit-vol3"/>
    <w:basedOn w:val="DefaultParagraphFont"/>
    <w:rsid w:val="00BA4773"/>
  </w:style>
  <w:style w:type="character" w:customStyle="1" w:styleId="cit-fpage">
    <w:name w:val="cit-fpage"/>
    <w:basedOn w:val="DefaultParagraphFont"/>
    <w:rsid w:val="00BA4773"/>
  </w:style>
  <w:style w:type="character" w:customStyle="1" w:styleId="slug-vol">
    <w:name w:val="slug-vol"/>
    <w:basedOn w:val="DefaultParagraphFont"/>
    <w:rsid w:val="00CA2FC1"/>
  </w:style>
  <w:style w:type="character" w:customStyle="1" w:styleId="slug-pages3">
    <w:name w:val="slug-pages3"/>
    <w:rsid w:val="00CA2FC1"/>
    <w:rPr>
      <w:b w:val="0"/>
      <w:bCs w:val="0"/>
    </w:rPr>
  </w:style>
  <w:style w:type="character" w:customStyle="1" w:styleId="name">
    <w:name w:val="name"/>
    <w:basedOn w:val="DefaultParagraphFont"/>
    <w:rsid w:val="00CA2FC1"/>
  </w:style>
  <w:style w:type="character" w:customStyle="1" w:styleId="email">
    <w:name w:val="email"/>
    <w:basedOn w:val="DefaultParagraphFont"/>
    <w:uiPriority w:val="99"/>
    <w:rsid w:val="00675950"/>
  </w:style>
  <w:style w:type="character" w:customStyle="1" w:styleId="st">
    <w:name w:val="st"/>
    <w:basedOn w:val="DefaultParagraphFont"/>
    <w:rsid w:val="00910680"/>
  </w:style>
  <w:style w:type="character" w:customStyle="1" w:styleId="apple-converted-space">
    <w:name w:val="apple-converted-space"/>
    <w:basedOn w:val="DefaultParagraphFont"/>
    <w:rsid w:val="006168A4"/>
  </w:style>
  <w:style w:type="paragraph" w:customStyle="1" w:styleId="desc2">
    <w:name w:val="desc2"/>
    <w:basedOn w:val="Normal"/>
    <w:rsid w:val="00CF16D6"/>
    <w:rPr>
      <w:rFonts w:ascii="MS PGothic" w:eastAsia="MS PGothic" w:hAnsi="MS PGothic" w:cs="MS PGothic"/>
      <w:sz w:val="26"/>
      <w:szCs w:val="26"/>
      <w:lang w:eastAsia="ja-JP" w:bidi="ar-SA"/>
    </w:rPr>
  </w:style>
  <w:style w:type="character" w:customStyle="1" w:styleId="order1">
    <w:name w:val="order1"/>
    <w:rsid w:val="008A3D03"/>
    <w:rPr>
      <w:b/>
      <w:bCs/>
    </w:rPr>
  </w:style>
  <w:style w:type="character" w:customStyle="1" w:styleId="mixed-citation">
    <w:name w:val="mixed-citation"/>
    <w:basedOn w:val="DefaultParagraphFont"/>
    <w:rsid w:val="00BE168F"/>
  </w:style>
  <w:style w:type="character" w:customStyle="1" w:styleId="ref-journal">
    <w:name w:val="ref-journal"/>
    <w:basedOn w:val="DefaultParagraphFont"/>
    <w:rsid w:val="00BE168F"/>
  </w:style>
  <w:style w:type="character" w:customStyle="1" w:styleId="ref-vol">
    <w:name w:val="ref-vol"/>
    <w:basedOn w:val="DefaultParagraphFont"/>
    <w:rsid w:val="00BE168F"/>
  </w:style>
  <w:style w:type="character" w:customStyle="1" w:styleId="citationjournal">
    <w:name w:val="citation journal"/>
    <w:uiPriority w:val="99"/>
    <w:rsid w:val="0064005B"/>
    <w:rPr>
      <w:rFonts w:cs="Times New Roman"/>
    </w:rPr>
  </w:style>
  <w:style w:type="character" w:customStyle="1" w:styleId="st1">
    <w:name w:val="st1"/>
    <w:basedOn w:val="DefaultParagraphFont"/>
    <w:rsid w:val="004F3125"/>
  </w:style>
  <w:style w:type="character" w:customStyle="1" w:styleId="nobr1">
    <w:name w:val="nobr1"/>
    <w:basedOn w:val="DefaultParagraphFont"/>
    <w:rsid w:val="004F3125"/>
  </w:style>
  <w:style w:type="character" w:customStyle="1" w:styleId="highlight2">
    <w:name w:val="highlight2"/>
    <w:basedOn w:val="DefaultParagraphFont"/>
    <w:rsid w:val="003C2160"/>
  </w:style>
  <w:style w:type="paragraph" w:customStyle="1" w:styleId="16">
    <w:name w:val="表題1"/>
    <w:basedOn w:val="Normal"/>
    <w:rsid w:val="007650B2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paragraph" w:customStyle="1" w:styleId="desc">
    <w:name w:val="desc"/>
    <w:basedOn w:val="Normal"/>
    <w:rsid w:val="007650B2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paragraph" w:customStyle="1" w:styleId="details">
    <w:name w:val="details"/>
    <w:basedOn w:val="Normal"/>
    <w:rsid w:val="007650B2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character" w:customStyle="1" w:styleId="hlfld-contribauthor">
    <w:name w:val="hlfld-contribauthor"/>
    <w:basedOn w:val="DefaultParagraphFont"/>
    <w:rsid w:val="00F968F5"/>
  </w:style>
  <w:style w:type="character" w:customStyle="1" w:styleId="nlmgiven-names">
    <w:name w:val="nlm_given-names"/>
    <w:basedOn w:val="DefaultParagraphFont"/>
    <w:rsid w:val="00F968F5"/>
  </w:style>
  <w:style w:type="character" w:customStyle="1" w:styleId="nlmarticle-title">
    <w:name w:val="nlm_article-title"/>
    <w:basedOn w:val="DefaultParagraphFont"/>
    <w:rsid w:val="00F968F5"/>
  </w:style>
  <w:style w:type="character" w:customStyle="1" w:styleId="nlmyear">
    <w:name w:val="nlm_year"/>
    <w:basedOn w:val="DefaultParagraphFont"/>
    <w:rsid w:val="00F968F5"/>
  </w:style>
  <w:style w:type="character" w:customStyle="1" w:styleId="nlmfpage">
    <w:name w:val="nlm_fpage"/>
    <w:basedOn w:val="DefaultParagraphFont"/>
    <w:rsid w:val="00F968F5"/>
  </w:style>
  <w:style w:type="character" w:customStyle="1" w:styleId="nlmlpage">
    <w:name w:val="nlm_lpage"/>
    <w:basedOn w:val="DefaultParagraphFont"/>
    <w:rsid w:val="00F968F5"/>
  </w:style>
  <w:style w:type="character" w:customStyle="1" w:styleId="HTMLPreformattedChar">
    <w:name w:val="HTML Preformatted Char"/>
    <w:link w:val="HTMLPreformatted"/>
    <w:uiPriority w:val="99"/>
    <w:rsid w:val="00536F74"/>
    <w:rPr>
      <w:rFonts w:ascii="MS Gothic" w:eastAsia="MS Gothic" w:hAnsi="MS Gothic" w:cs="MS Gothic"/>
      <w:lang w:eastAsia="en-US" w:bidi="en-US"/>
    </w:rPr>
  </w:style>
  <w:style w:type="paragraph" w:customStyle="1" w:styleId="para">
    <w:name w:val="para"/>
    <w:basedOn w:val="Normal"/>
    <w:rsid w:val="00E87BCC"/>
    <w:pPr>
      <w:spacing w:before="100" w:beforeAutospacing="1" w:after="100" w:afterAutospacing="1"/>
    </w:pPr>
    <w:rPr>
      <w:rFonts w:ascii="MS PGothic" w:eastAsia="MS PGothic" w:hAnsi="MS PGothic" w:cs="MS PGothic"/>
      <w:lang w:eastAsia="ja-JP" w:bidi="ar-SA"/>
    </w:rPr>
  </w:style>
  <w:style w:type="character" w:customStyle="1" w:styleId="nowrap">
    <w:name w:val="nowrap"/>
    <w:rsid w:val="00EB28F6"/>
  </w:style>
  <w:style w:type="character" w:customStyle="1" w:styleId="list-group-item">
    <w:name w:val="list-group-item"/>
    <w:basedOn w:val="DefaultParagraphFont"/>
    <w:rsid w:val="002663D2"/>
  </w:style>
  <w:style w:type="character" w:customStyle="1" w:styleId="highlight">
    <w:name w:val="highlight"/>
    <w:basedOn w:val="DefaultParagraphFont"/>
    <w:rsid w:val="002663D2"/>
  </w:style>
  <w:style w:type="character" w:customStyle="1" w:styleId="refauthors">
    <w:name w:val="refauthors"/>
    <w:basedOn w:val="DefaultParagraphFont"/>
    <w:rsid w:val="00622D86"/>
  </w:style>
  <w:style w:type="character" w:customStyle="1" w:styleId="reftitle">
    <w:name w:val="reftitle"/>
    <w:basedOn w:val="DefaultParagraphFont"/>
    <w:rsid w:val="00622D86"/>
  </w:style>
  <w:style w:type="character" w:customStyle="1" w:styleId="refseriestitle">
    <w:name w:val="refseriestitle"/>
    <w:basedOn w:val="DefaultParagraphFont"/>
    <w:rsid w:val="00622D86"/>
  </w:style>
  <w:style w:type="character" w:customStyle="1" w:styleId="refseriesdate">
    <w:name w:val="refseriesdate"/>
    <w:basedOn w:val="DefaultParagraphFont"/>
    <w:rsid w:val="00622D86"/>
  </w:style>
  <w:style w:type="character" w:customStyle="1" w:styleId="refseriesvolume">
    <w:name w:val="refseriesvolume"/>
    <w:basedOn w:val="DefaultParagraphFont"/>
    <w:rsid w:val="00622D86"/>
  </w:style>
  <w:style w:type="character" w:customStyle="1" w:styleId="refpages">
    <w:name w:val="refpages"/>
    <w:basedOn w:val="DefaultParagraphFont"/>
    <w:rsid w:val="00622D86"/>
  </w:style>
  <w:style w:type="character" w:customStyle="1" w:styleId="bibref">
    <w:name w:val="bibref"/>
    <w:basedOn w:val="DefaultParagraphFont"/>
    <w:rsid w:val="00B85AA3"/>
  </w:style>
  <w:style w:type="paragraph" w:styleId="Revision">
    <w:name w:val="Revision"/>
    <w:hidden/>
    <w:uiPriority w:val="99"/>
    <w:semiHidden/>
    <w:rsid w:val="002465AB"/>
    <w:rPr>
      <w:rFonts w:cs="Arial"/>
      <w:sz w:val="24"/>
      <w:szCs w:val="24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B03CA5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B03CA5"/>
    <w:rPr>
      <w:rFonts w:cs="Arial"/>
      <w:noProof/>
      <w:sz w:val="24"/>
      <w:szCs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0"/>
    <w:rsid w:val="00B03CA5"/>
    <w:rPr>
      <w:noProof/>
    </w:rPr>
  </w:style>
  <w:style w:type="character" w:customStyle="1" w:styleId="EndNoteBibliography0">
    <w:name w:val="EndNote Bibliography (文字)"/>
    <w:link w:val="EndNoteBibliography"/>
    <w:rsid w:val="00B03CA5"/>
    <w:rPr>
      <w:rFonts w:cs="Arial"/>
      <w:noProof/>
      <w:sz w:val="24"/>
      <w:szCs w:val="24"/>
      <w:lang w:eastAsia="en-US" w:bidi="en-US"/>
    </w:rPr>
  </w:style>
  <w:style w:type="paragraph" w:customStyle="1" w:styleId="EndNoteCategoryHeading">
    <w:name w:val="EndNote Category Heading"/>
    <w:basedOn w:val="Normal"/>
    <w:link w:val="EndNoteCategoryHeading0"/>
    <w:rsid w:val="002E2D7E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link w:val="EndNoteCategoryHeading"/>
    <w:rsid w:val="002E2D7E"/>
    <w:rPr>
      <w:rFonts w:cs="Arial"/>
      <w:b/>
      <w:noProof/>
      <w:sz w:val="24"/>
      <w:szCs w:val="24"/>
      <w:lang w:eastAsia="en-US" w:bidi="en-US"/>
    </w:rPr>
  </w:style>
  <w:style w:type="character" w:customStyle="1" w:styleId="go">
    <w:name w:val="go"/>
    <w:basedOn w:val="DefaultParagraphFont"/>
    <w:rsid w:val="00EE20B1"/>
  </w:style>
  <w:style w:type="character" w:customStyle="1" w:styleId="f">
    <w:name w:val="f"/>
    <w:basedOn w:val="DefaultParagraphFont"/>
    <w:rsid w:val="001E65F0"/>
  </w:style>
  <w:style w:type="character" w:customStyle="1" w:styleId="element-citation">
    <w:name w:val="element-citation"/>
    <w:basedOn w:val="DefaultParagraphFont"/>
    <w:rsid w:val="0088061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4C97"/>
    <w:rPr>
      <w:color w:val="605E5C"/>
      <w:shd w:val="clear" w:color="auto" w:fill="E1DFDD"/>
    </w:rPr>
  </w:style>
  <w:style w:type="character" w:customStyle="1" w:styleId="BodyTextIndentChar">
    <w:name w:val="Body Text Indent Char"/>
    <w:basedOn w:val="DefaultParagraphFont"/>
    <w:link w:val="BodyTextIndent"/>
    <w:rsid w:val="005E1AAB"/>
    <w:rPr>
      <w:rFonts w:ascii="Arial" w:hAnsi="Arial" w:cs="Arial"/>
      <w:sz w:val="24"/>
      <w:szCs w:val="24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EE50F6"/>
    <w:rPr>
      <w:rFonts w:cs="Arial"/>
      <w:sz w:val="24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rsid w:val="00E957EB"/>
    <w:rPr>
      <w:rFonts w:ascii="Arial" w:hAnsi="Arial" w:cs="Arial"/>
      <w:b/>
      <w:bCs/>
      <w:i/>
      <w:iCs/>
      <w:sz w:val="28"/>
      <w:szCs w:val="24"/>
      <w:lang w:eastAsia="en-US" w:bidi="en-US"/>
    </w:rPr>
  </w:style>
  <w:style w:type="character" w:customStyle="1" w:styleId="HeaderChar">
    <w:name w:val="Header Char"/>
    <w:basedOn w:val="DefaultParagraphFont"/>
    <w:link w:val="Header"/>
    <w:rsid w:val="00BC63F7"/>
    <w:rPr>
      <w:rFonts w:cs="Arial"/>
      <w:sz w:val="24"/>
      <w:szCs w:val="24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3F7"/>
    <w:rPr>
      <w:rFonts w:ascii="Tahoma" w:hAnsi="Tahoma" w:cs="Tahoma"/>
      <w:szCs w:val="16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3F7"/>
    <w:rPr>
      <w:rFonts w:cs="Arial"/>
      <w:sz w:val="24"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3F7"/>
    <w:rPr>
      <w:rFonts w:cs="Arial"/>
      <w:b/>
      <w:bCs/>
      <w:sz w:val="24"/>
      <w:lang w:eastAsia="en-US" w:bidi="en-US"/>
    </w:rPr>
  </w:style>
  <w:style w:type="character" w:customStyle="1" w:styleId="17">
    <w:name w:val="未解決のメンション1"/>
    <w:basedOn w:val="DefaultParagraphFont"/>
    <w:uiPriority w:val="99"/>
    <w:semiHidden/>
    <w:unhideWhenUsed/>
    <w:rsid w:val="000233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69B8"/>
    <w:pPr>
      <w:ind w:left="720"/>
      <w:contextualSpacing/>
    </w:pPr>
  </w:style>
  <w:style w:type="character" w:customStyle="1" w:styleId="20">
    <w:name w:val="未解決のメンション2"/>
    <w:basedOn w:val="DefaultParagraphFont"/>
    <w:uiPriority w:val="99"/>
    <w:semiHidden/>
    <w:unhideWhenUsed/>
    <w:rsid w:val="003D6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62580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494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6303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375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70962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20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593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98295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2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3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64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269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6568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2994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0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880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458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43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4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6390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79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6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85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285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37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639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005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688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2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74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55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1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614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6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529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703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5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282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452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1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1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3583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39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089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2245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55169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6987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59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44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749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5425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2315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5616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394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44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37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4001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57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16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35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82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0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127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31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3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892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60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06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026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31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3437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570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815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53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79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73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775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0671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7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65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9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501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05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9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701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1838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4695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7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8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606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118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14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298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6036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8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007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080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625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211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2804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9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2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579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65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16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8325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6964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787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8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043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27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846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799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9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0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6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5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4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37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7656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5204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7501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70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6626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85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943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69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8797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34788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7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759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173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9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331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744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012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3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715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32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071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388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031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292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338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69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391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1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5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4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841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349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167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500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4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0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2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64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129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15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481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61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430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2955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8333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5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8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37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1257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74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8661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4775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608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152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739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432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507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9315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0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4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4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421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8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8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43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471664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1322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5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79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2192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3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92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765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84450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2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8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0685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0433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41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958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5365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864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68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61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885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83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298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8318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6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3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98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401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1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8801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831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429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8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416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5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08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799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080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4476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6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803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5334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18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63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0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625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7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445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96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0754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74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399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9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8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627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18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74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287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1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2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94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455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89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68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1637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0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890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5602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9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545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2854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884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8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08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745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81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167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9149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8560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1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2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9974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98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001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5847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5359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9409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0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6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8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63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31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0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953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3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6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992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2294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1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687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8230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7903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315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829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88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358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9584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068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193159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988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62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624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0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041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721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005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459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3766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3060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9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88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6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0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29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462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1676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996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6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221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15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0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75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3833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2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624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4736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1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6442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222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3774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5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42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32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568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0281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5445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6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0383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153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45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644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422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2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1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8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70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584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89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533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060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6661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7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3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5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890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39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6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41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9697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4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9534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2916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7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3434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086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5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212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4606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32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355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76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3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4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844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3439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9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29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4909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3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849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91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448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552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9388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5404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6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99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9792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59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913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1327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6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3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4956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646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31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0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46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0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7016">
          <w:marLeft w:val="0"/>
          <w:marRight w:val="0"/>
          <w:marTop w:val="150"/>
          <w:marBottom w:val="0"/>
          <w:divBdr>
            <w:top w:val="single" w:sz="6" w:space="0" w:color="B7D5A5"/>
            <w:left w:val="single" w:sz="6" w:space="0" w:color="B7D5A5"/>
            <w:bottom w:val="single" w:sz="6" w:space="0" w:color="B7D5A5"/>
            <w:right w:val="single" w:sz="6" w:space="0" w:color="B7D5A5"/>
          </w:divBdr>
          <w:divsChild>
            <w:div w:id="1206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B7D5A5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0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0825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2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73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47402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5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4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3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62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5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256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851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3355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5331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9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3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480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713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0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322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838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0547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9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3628">
          <w:marLeft w:val="0"/>
          <w:marRight w:val="0"/>
          <w:marTop w:val="150"/>
          <w:marBottom w:val="0"/>
          <w:divBdr>
            <w:top w:val="single" w:sz="6" w:space="0" w:color="B7D5A5"/>
            <w:left w:val="single" w:sz="6" w:space="0" w:color="B7D5A5"/>
            <w:bottom w:val="single" w:sz="6" w:space="0" w:color="B7D5A5"/>
            <w:right w:val="single" w:sz="6" w:space="0" w:color="B7D5A5"/>
          </w:divBdr>
          <w:divsChild>
            <w:div w:id="106695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B7D5A5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4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1409">
          <w:marLeft w:val="2100"/>
          <w:marRight w:val="0"/>
          <w:marTop w:val="765"/>
          <w:marBottom w:val="150"/>
          <w:divBdr>
            <w:top w:val="single" w:sz="36" w:space="0" w:color="003C00"/>
            <w:left w:val="none" w:sz="0" w:space="0" w:color="auto"/>
            <w:bottom w:val="single" w:sz="18" w:space="0" w:color="003C00"/>
            <w:right w:val="none" w:sz="0" w:space="0" w:color="auto"/>
          </w:divBdr>
          <w:divsChild>
            <w:div w:id="16001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19340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8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13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1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3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0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9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74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685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974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1033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0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722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127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19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15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82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291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73464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296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21147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451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503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8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9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0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32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15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82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54616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2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818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69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9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387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58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1579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7723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1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093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5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8157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96397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3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15832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05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8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328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4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0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692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00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4288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7904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2363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3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281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116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39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166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7684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7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37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893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307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594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39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44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33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90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40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126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54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581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5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093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739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263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06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45959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8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0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3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8993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43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4335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9958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6503B3-9654-4736-96F6-C7E9B9085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783</Characters>
  <Application>Microsoft Office Word</Application>
  <DocSecurity>0</DocSecurity>
  <Lines>65</Lines>
  <Paragraphs>6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An Association between Body Mass Index and Estimated Glomerular Filtration Rate</vt:lpstr>
      <vt:lpstr>An Association between Body Mass Index and Estimated Glomerular Filtration Rate</vt:lpstr>
      <vt:lpstr>An Association between Body Mass Index and Estimated Glomerular Filtration Rate</vt:lpstr>
    </vt:vector>
  </TitlesOfParts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ssociation between Body Mass Index and Estimated Glomerular Filtration Rate</dc:title>
  <dc:creator/>
  <cp:lastModifiedBy/>
  <cp:revision>1</cp:revision>
  <cp:lastPrinted>2012-01-19T07:25:00Z</cp:lastPrinted>
  <dcterms:created xsi:type="dcterms:W3CDTF">2023-02-02T21:54:00Z</dcterms:created>
  <dcterms:modified xsi:type="dcterms:W3CDTF">2023-02-02T21:54:00Z</dcterms:modified>
</cp:coreProperties>
</file>